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E64F2" w14:textId="7AA2A679" w:rsidR="00C159D7" w:rsidRPr="00BC4858" w:rsidRDefault="00C159D7" w:rsidP="00EA6AF4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252779"/>
      <w:bookmarkEnd w:id="0"/>
      <w:r w:rsidRPr="00BC485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C08C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C4858">
        <w:rPr>
          <w:rFonts w:ascii="Times New Roman" w:hAnsi="Times New Roman" w:cs="Times New Roman"/>
          <w:b/>
          <w:bCs/>
          <w:sz w:val="24"/>
          <w:szCs w:val="24"/>
        </w:rPr>
        <w:t xml:space="preserve">tatistical </w:t>
      </w:r>
      <w:r w:rsidR="006C08CD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BC4858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47E3488B" w14:textId="5D67D6E6" w:rsidR="00C159D7" w:rsidRDefault="00C159D7" w:rsidP="00EF396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D95DD4">
        <w:rPr>
          <w:rFonts w:ascii="Times New Roman" w:hAnsi="Times New Roman" w:cs="Times New Roman"/>
          <w:sz w:val="24"/>
          <w:szCs w:val="24"/>
        </w:rPr>
        <w:t>As non-normality and heteroscedasticity violate assumptions of linear regression modelling and reduce the precision of coefficient estimates</w:t>
      </w:r>
      <w:r w:rsidR="00AD06F2">
        <w:rPr>
          <w:rFonts w:ascii="Times New Roman" w:hAnsi="Times New Roman" w:cs="Times New Roman"/>
          <w:sz w:val="24"/>
          <w:szCs w:val="24"/>
        </w:rPr>
        <w:t xml:space="preserve"> </w:t>
      </w:r>
      <w:r w:rsidR="00AD06F2">
        <w:rPr>
          <w:rFonts w:ascii="Times New Roman" w:hAnsi="Times New Roman" w:cs="Times New Roman"/>
          <w:sz w:val="24"/>
          <w:szCs w:val="24"/>
        </w:rPr>
        <w:fldChar w:fldCharType="begin"/>
      </w:r>
      <w:r w:rsidR="0071167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ielzeth&lt;/Author&gt;&lt;Year&gt;2020&lt;/Year&gt;&lt;RecNum&gt;429&lt;/RecNum&gt;&lt;DisplayText&gt;(1)&lt;/DisplayText&gt;&lt;record&gt;&lt;rec-number&gt;429&lt;/rec-number&gt;&lt;foreign-keys&gt;&lt;key app="EN" db-id="dtvwfv5vk5faxbezef4x9fxzxde99wfvawez" timestamp="1666242332"&gt;429&lt;/key&gt;&lt;/foreign-keys&gt;&lt;ref-type name="Journal Article"&gt;17&lt;/ref-type&gt;&lt;contributors&gt;&lt;authors&gt;&lt;author&gt;Schielzeth, Holger&lt;/author&gt;&lt;author&gt;Dingemanse, Niels J.&lt;/author&gt;&lt;author&gt;Nakagawa, Shinichi&lt;/author&gt;&lt;author&gt;Westneat, David F.&lt;/author&gt;&lt;author&gt;Allegue, Hassen&lt;/author&gt;&lt;author&gt;Teplitsky, Céline&lt;/author&gt;&lt;author&gt;Réale, Denis&lt;/author&gt;&lt;author&gt;Dochtermann, Ned A.&lt;/author&gt;&lt;author&gt;Garamszegi, László Zsolt&lt;/author&gt;&lt;author&gt;Araya-Ajoy, Yimen G.&lt;/author&gt;&lt;/authors&gt;&lt;/contributors&gt;&lt;titles&gt;&lt;title&gt;Robustness of linear mixed-effects models to violations of distributional assumptions&lt;/title&gt;&lt;secondary-title&gt;Methods in Ecology and Evolution&lt;/secondary-title&gt;&lt;/titles&gt;&lt;periodical&gt;&lt;full-title&gt;Methods in Ecology and Evolution&lt;/full-title&gt;&lt;/periodical&gt;&lt;pages&gt;1141-1152&lt;/pages&gt;&lt;volume&gt;11&lt;/volume&gt;&lt;number&gt;9&lt;/number&gt;&lt;keywords&gt;&lt;keyword&gt;biostatistics&lt;/keyword&gt;&lt;keyword&gt;correlated predictors&lt;/keyword&gt;&lt;keyword&gt;distributional assumptions&lt;/keyword&gt;&lt;keyword&gt;linear mixed-effects models&lt;/keyword&gt;&lt;keyword&gt;missing random effects&lt;/keyword&gt;&lt;keyword&gt;statistical quantification of individual differenc&lt;/keyword&gt;&lt;/keywords&gt;&lt;dates&gt;&lt;year&gt;2020&lt;/year&gt;&lt;/dates&gt;&lt;urls&gt;&lt;/urls&gt;&lt;electronic-resource-num&gt;10.1111/2041-210X.13434&lt;/electronic-resource-num&gt;&lt;/record&gt;&lt;/Cite&gt;&lt;/EndNote&gt;</w:instrText>
      </w:r>
      <w:r w:rsidR="00AD06F2">
        <w:rPr>
          <w:rFonts w:ascii="Times New Roman" w:hAnsi="Times New Roman" w:cs="Times New Roman"/>
          <w:sz w:val="24"/>
          <w:szCs w:val="24"/>
        </w:rPr>
        <w:fldChar w:fldCharType="separate"/>
      </w:r>
      <w:r w:rsidR="0071167C">
        <w:rPr>
          <w:rFonts w:ascii="Times New Roman" w:hAnsi="Times New Roman" w:cs="Times New Roman"/>
          <w:noProof/>
          <w:sz w:val="24"/>
          <w:szCs w:val="24"/>
        </w:rPr>
        <w:t>(1)</w:t>
      </w:r>
      <w:r w:rsidR="00AD06F2">
        <w:rPr>
          <w:rFonts w:ascii="Times New Roman" w:hAnsi="Times New Roman" w:cs="Times New Roman"/>
          <w:sz w:val="24"/>
          <w:szCs w:val="24"/>
        </w:rPr>
        <w:fldChar w:fldCharType="end"/>
      </w:r>
      <w:r w:rsidRPr="00D95DD4">
        <w:rPr>
          <w:rFonts w:ascii="Times New Roman" w:hAnsi="Times New Roman" w:cs="Times New Roman"/>
          <w:sz w:val="24"/>
          <w:szCs w:val="24"/>
        </w:rPr>
        <w:t xml:space="preserve">, the robustness of the model was tested using three </w:t>
      </w:r>
      <w:proofErr w:type="spellStart"/>
      <w:r w:rsidRPr="00D95DD4">
        <w:rPr>
          <w:rFonts w:ascii="Times New Roman" w:hAnsi="Times New Roman" w:cs="Times New Roman"/>
          <w:sz w:val="24"/>
          <w:szCs w:val="24"/>
        </w:rPr>
        <w:t>Winsorising</w:t>
      </w:r>
      <w:proofErr w:type="spellEnd"/>
      <w:r w:rsidR="006712C3" w:rsidRPr="00D95DD4">
        <w:rPr>
          <w:rFonts w:ascii="Times New Roman" w:hAnsi="Times New Roman" w:cs="Times New Roman"/>
          <w:sz w:val="24"/>
          <w:szCs w:val="24"/>
        </w:rPr>
        <w:t xml:space="preserve"> </w:t>
      </w:r>
      <w:r w:rsidRPr="00D95DD4">
        <w:rPr>
          <w:rFonts w:ascii="Times New Roman" w:hAnsi="Times New Roman" w:cs="Times New Roman"/>
          <w:sz w:val="24"/>
          <w:szCs w:val="24"/>
        </w:rPr>
        <w:t>transformations (80%, 90% and 95%)</w:t>
      </w:r>
      <w:r w:rsidR="0069393D">
        <w:rPr>
          <w:rFonts w:ascii="Times New Roman" w:hAnsi="Times New Roman" w:cs="Times New Roman"/>
          <w:sz w:val="24"/>
          <w:szCs w:val="24"/>
        </w:rPr>
        <w:t xml:space="preserve"> </w:t>
      </w:r>
      <w:r w:rsidR="0069393D">
        <w:rPr>
          <w:rFonts w:ascii="Times New Roman" w:hAnsi="Times New Roman" w:cs="Times New Roman"/>
          <w:sz w:val="24"/>
          <w:szCs w:val="24"/>
        </w:rPr>
        <w:fldChar w:fldCharType="begin"/>
      </w:r>
      <w:r w:rsidR="0069393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ppert&lt;/Author&gt;&lt;Year&gt;2014&lt;/Year&gt;&lt;RecNum&gt;431&lt;/RecNum&gt;&lt;DisplayText&gt;(2)&lt;/DisplayText&gt;&lt;record&gt;&lt;rec-number&gt;431&lt;/rec-number&gt;&lt;foreign-keys&gt;&lt;key app="EN" db-id="dtvwfv5vk5faxbezef4x9fxzxde99wfvawez" timestamp="1666242332"&gt;431&lt;/key&gt;&lt;/foreign-keys&gt;&lt;ref-type name="Journal Article"&gt;17&lt;/ref-type&gt;&lt;contributors&gt;&lt;authors&gt;&lt;author&gt;Ruppert, David&lt;/author&gt;&lt;/authors&gt;&lt;/contributors&gt;&lt;titles&gt;&lt;title&gt;Trimming and Winsorization&lt;/title&gt;&lt;secondary-title&gt;Wiley StatsRef: Statistics Reference Online&lt;/secondary-title&gt;&lt;/titles&gt;&lt;periodical&gt;&lt;full-title&gt;Wiley StatsRef: Statistics Reference Online&lt;/full-title&gt;&lt;/periodical&gt;&lt;dates&gt;&lt;year&gt;2014&lt;/year&gt;&lt;/dates&gt;&lt;urls&gt;&lt;/urls&gt;&lt;electronic-resource-num&gt;10.1002/9781118445112.stat01887&lt;/electronic-resource-num&gt;&lt;/record&gt;&lt;/Cite&gt;&lt;/EndNote&gt;</w:instrText>
      </w:r>
      <w:r w:rsidR="0069393D">
        <w:rPr>
          <w:rFonts w:ascii="Times New Roman" w:hAnsi="Times New Roman" w:cs="Times New Roman"/>
          <w:sz w:val="24"/>
          <w:szCs w:val="24"/>
        </w:rPr>
        <w:fldChar w:fldCharType="separate"/>
      </w:r>
      <w:r w:rsidR="0069393D">
        <w:rPr>
          <w:rFonts w:ascii="Times New Roman" w:hAnsi="Times New Roman" w:cs="Times New Roman"/>
          <w:noProof/>
          <w:sz w:val="24"/>
          <w:szCs w:val="24"/>
        </w:rPr>
        <w:t>(2)</w:t>
      </w:r>
      <w:r w:rsidR="0069393D">
        <w:rPr>
          <w:rFonts w:ascii="Times New Roman" w:hAnsi="Times New Roman" w:cs="Times New Roman"/>
          <w:sz w:val="24"/>
          <w:szCs w:val="24"/>
        </w:rPr>
        <w:fldChar w:fldCharType="end"/>
      </w:r>
      <w:r w:rsidRPr="00D95DD4">
        <w:rPr>
          <w:rFonts w:ascii="Times New Roman" w:hAnsi="Times New Roman" w:cs="Times New Roman"/>
          <w:sz w:val="24"/>
          <w:szCs w:val="24"/>
        </w:rPr>
        <w:t xml:space="preserve">. Increasing the level of </w:t>
      </w:r>
      <w:proofErr w:type="spellStart"/>
      <w:r w:rsidRPr="00D95DD4">
        <w:rPr>
          <w:rFonts w:ascii="Times New Roman" w:hAnsi="Times New Roman" w:cs="Times New Roman"/>
          <w:sz w:val="24"/>
          <w:szCs w:val="24"/>
        </w:rPr>
        <w:t>Winsorising</w:t>
      </w:r>
      <w:proofErr w:type="spellEnd"/>
      <w:r w:rsidRPr="00D95DD4">
        <w:rPr>
          <w:rFonts w:ascii="Times New Roman" w:hAnsi="Times New Roman" w:cs="Times New Roman"/>
          <w:sz w:val="24"/>
          <w:szCs w:val="24"/>
        </w:rPr>
        <w:t xml:space="preserve"> increasing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5DD4">
        <w:rPr>
          <w:rFonts w:ascii="Times New Roman" w:hAnsi="Times New Roman" w:cs="Times New Roman"/>
          <w:sz w:val="24"/>
          <w:szCs w:val="24"/>
        </w:rPr>
        <w:t xml:space="preserve">reduced heteroscedasticity but did not materially alter the model's results. However, it also generated ranges of </w:t>
      </w:r>
      <w:r w:rsidR="006C08CD">
        <w:rPr>
          <w:rFonts w:ascii="Times New Roman" w:hAnsi="Times New Roman" w:cs="Times New Roman"/>
          <w:sz w:val="24"/>
          <w:szCs w:val="24"/>
        </w:rPr>
        <w:t>C</w:t>
      </w:r>
      <w:r w:rsidRPr="00D95DD4">
        <w:rPr>
          <w:rFonts w:ascii="Times New Roman" w:hAnsi="Times New Roman" w:cs="Times New Roman"/>
          <w:sz w:val="24"/>
          <w:szCs w:val="24"/>
        </w:rPr>
        <w:t xml:space="preserve">entiloid values that were not representative of the progressive nature of preclinical Alzheimer's disease. Given these findings, the most appropriate transformation proved to be the 95% Winsorised transformation. </w:t>
      </w:r>
    </w:p>
    <w:p w14:paraId="7562D1E9" w14:textId="2F269EEE" w:rsidR="00C159D7" w:rsidRDefault="00C159D7" w:rsidP="00EF396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D95DD4">
        <w:rPr>
          <w:rFonts w:ascii="Times New Roman" w:hAnsi="Times New Roman" w:cs="Times New Roman"/>
          <w:sz w:val="24"/>
          <w:szCs w:val="24"/>
        </w:rPr>
        <w:t xml:space="preserve">While Pearson’s r indicated that sleep duration, sleep efficiency, and </w:t>
      </w:r>
      <w:r w:rsidR="00C34719">
        <w:rPr>
          <w:rFonts w:ascii="Times New Roman" w:hAnsi="Times New Roman" w:cs="Times New Roman"/>
          <w:sz w:val="24"/>
          <w:szCs w:val="24"/>
        </w:rPr>
        <w:t>Pittsburgh Sleep Quality Index (</w:t>
      </w:r>
      <w:r w:rsidRPr="00D95DD4">
        <w:rPr>
          <w:rFonts w:ascii="Times New Roman" w:hAnsi="Times New Roman" w:cs="Times New Roman"/>
          <w:sz w:val="24"/>
          <w:szCs w:val="24"/>
        </w:rPr>
        <w:t>PSQI</w:t>
      </w:r>
      <w:r w:rsidR="00C34719">
        <w:rPr>
          <w:rFonts w:ascii="Times New Roman" w:hAnsi="Times New Roman" w:cs="Times New Roman"/>
          <w:sz w:val="24"/>
          <w:szCs w:val="24"/>
        </w:rPr>
        <w:t>)</w:t>
      </w:r>
      <w:r w:rsidRPr="00D95DD4">
        <w:rPr>
          <w:rFonts w:ascii="Times New Roman" w:hAnsi="Times New Roman" w:cs="Times New Roman"/>
          <w:sz w:val="24"/>
          <w:szCs w:val="24"/>
        </w:rPr>
        <w:t xml:space="preserve"> global scores were highly correlated, the correlation coefficients did not exceed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95DD4">
        <w:rPr>
          <w:rFonts w:ascii="Times New Roman" w:hAnsi="Times New Roman" w:cs="Times New Roman"/>
          <w:sz w:val="24"/>
          <w:szCs w:val="24"/>
        </w:rPr>
        <w:t>.90, there was no perfect multicollinearity present</w:t>
      </w:r>
      <w:r w:rsidR="00E87430">
        <w:rPr>
          <w:rFonts w:ascii="Times New Roman" w:hAnsi="Times New Roman" w:cs="Times New Roman"/>
          <w:sz w:val="24"/>
          <w:szCs w:val="24"/>
        </w:rPr>
        <w:t xml:space="preserve"> </w:t>
      </w:r>
      <w:r w:rsidR="00106AAC">
        <w:rPr>
          <w:rFonts w:ascii="Times New Roman" w:hAnsi="Times New Roman" w:cs="Times New Roman"/>
          <w:sz w:val="24"/>
          <w:szCs w:val="24"/>
        </w:rPr>
        <w:fldChar w:fldCharType="begin"/>
      </w:r>
      <w:r w:rsidR="00106AA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bachnick&lt;/Author&gt;&lt;Year&gt;2013&lt;/Year&gt;&lt;RecNum&gt;434&lt;/RecNum&gt;&lt;DisplayText&gt;(3)&lt;/DisplayText&gt;&lt;record&gt;&lt;rec-number&gt;434&lt;/rec-number&gt;&lt;foreign-keys&gt;&lt;key app="EN" db-id="dtvwfv5vk5faxbezef4x9fxzxde99wfvawez" timestamp="1666242332"&gt;434&lt;/key&gt;&lt;/foreign-keys&gt;&lt;ref-type name="Book"&gt;6&lt;/ref-type&gt;&lt;contributors&gt;&lt;authors&gt;&lt;author&gt;Tabachnick, Barbara G.&lt;/author&gt;&lt;author&gt;Fidell, Linda S.&lt;/author&gt;&lt;/authors&gt;&lt;/contributors&gt;&lt;titles&gt;&lt;title&gt;Using multivariate statistics&lt;/title&gt;&lt;/titles&gt;&lt;edition&gt;6th ed.&lt;/edition&gt;&lt;keywords&gt;&lt;keyword&gt;Multivariate analysis&lt;/keyword&gt;&lt;/keywords&gt;&lt;dates&gt;&lt;year&gt;2013&lt;/year&gt;&lt;/dates&gt;&lt;pub-location&gt;Boston&lt;/pub-location&gt;&lt;publisher&gt;Pearson Education&lt;/publisher&gt;&lt;isbn&gt;9780205849574&lt;/isbn&gt;&lt;urls&gt;&lt;/urls&gt;&lt;/record&gt;&lt;/Cite&gt;&lt;/EndNote&gt;</w:instrText>
      </w:r>
      <w:r w:rsidR="00106AAC">
        <w:rPr>
          <w:rFonts w:ascii="Times New Roman" w:hAnsi="Times New Roman" w:cs="Times New Roman"/>
          <w:sz w:val="24"/>
          <w:szCs w:val="24"/>
        </w:rPr>
        <w:fldChar w:fldCharType="separate"/>
      </w:r>
      <w:r w:rsidR="00106AAC">
        <w:rPr>
          <w:rFonts w:ascii="Times New Roman" w:hAnsi="Times New Roman" w:cs="Times New Roman"/>
          <w:noProof/>
          <w:sz w:val="24"/>
          <w:szCs w:val="24"/>
        </w:rPr>
        <w:t>(3)</w:t>
      </w:r>
      <w:r w:rsidR="00106AAC">
        <w:rPr>
          <w:rFonts w:ascii="Times New Roman" w:hAnsi="Times New Roman" w:cs="Times New Roman"/>
          <w:sz w:val="24"/>
          <w:szCs w:val="24"/>
        </w:rPr>
        <w:fldChar w:fldCharType="end"/>
      </w:r>
      <w:r w:rsidRPr="00D95DD4">
        <w:rPr>
          <w:rFonts w:ascii="Times New Roman" w:hAnsi="Times New Roman" w:cs="Times New Roman"/>
          <w:sz w:val="24"/>
          <w:szCs w:val="24"/>
        </w:rPr>
        <w:t>. The model of best fit was determined based on Akaike Information Criterion (AIC), where the AIC for model selected has substantial support (≤</w:t>
      </w:r>
      <w:r w:rsidR="001E315A">
        <w:rPr>
          <w:rFonts w:ascii="Times New Roman" w:hAnsi="Times New Roman" w:cs="Times New Roman"/>
          <w:sz w:val="24"/>
          <w:szCs w:val="24"/>
        </w:rPr>
        <w:t xml:space="preserve"> </w:t>
      </w:r>
      <w:r w:rsidRPr="00D95DD4">
        <w:rPr>
          <w:rFonts w:ascii="Times New Roman" w:hAnsi="Times New Roman" w:cs="Times New Roman"/>
          <w:sz w:val="24"/>
          <w:szCs w:val="24"/>
        </w:rPr>
        <w:t>2 relative to minimum AIC)</w:t>
      </w:r>
      <w:r w:rsidR="005C65FA">
        <w:rPr>
          <w:rFonts w:ascii="Times New Roman" w:hAnsi="Times New Roman" w:cs="Times New Roman"/>
          <w:sz w:val="24"/>
          <w:szCs w:val="24"/>
        </w:rPr>
        <w:t xml:space="preserve"> </w:t>
      </w:r>
      <w:r w:rsidR="00F5359D">
        <w:rPr>
          <w:rFonts w:ascii="Times New Roman" w:hAnsi="Times New Roman" w:cs="Times New Roman"/>
          <w:sz w:val="24"/>
          <w:szCs w:val="24"/>
        </w:rPr>
        <w:fldChar w:fldCharType="begin"/>
      </w:r>
      <w:r w:rsidR="00F5359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rnham&lt;/Author&gt;&lt;Year&gt;2004&lt;/Year&gt;&lt;RecNum&gt;427&lt;/RecNum&gt;&lt;DisplayText&gt;(4)&lt;/DisplayText&gt;&lt;record&gt;&lt;rec-number&gt;427&lt;/rec-number&gt;&lt;foreign-keys&gt;&lt;key app="EN" db-id="dtvwfv5vk5faxbezef4x9fxzxde99wfvawez" timestamp="1666242332"&gt;427&lt;/key&gt;&lt;/foreign-keys&gt;&lt;ref-type name="Journal Article"&gt;17&lt;/ref-type&gt;&lt;contributors&gt;&lt;authors&gt;&lt;author&gt;Burnham, Kenneth P.&lt;/author&gt;&lt;author&gt;Anderson, David R.&lt;/author&gt;&lt;/authors&gt;&lt;/contributors&gt;&lt;titles&gt;&lt;title&gt;Multimodel inference: Understanding AIC and BIC in model selection&lt;/title&gt;&lt;secondary-title&gt;Sociological Methods and Research&lt;/secondary-title&gt;&lt;/titles&gt;&lt;periodical&gt;&lt;full-title&gt;Sociological Methods and Research&lt;/full-title&gt;&lt;/periodical&gt;&lt;pages&gt;261-304&lt;/pages&gt;&lt;volume&gt;33&lt;/volume&gt;&lt;number&gt;2&lt;/number&gt;&lt;keywords&gt;&lt;keyword&gt;AIC&lt;/keyword&gt;&lt;keyword&gt;BIC&lt;/keyword&gt;&lt;keyword&gt;Model averaging&lt;/keyword&gt;&lt;keyword&gt;Model selection&lt;/keyword&gt;&lt;keyword&gt;Multimodel inference&lt;/keyword&gt;&lt;/keywords&gt;&lt;dates&gt;&lt;year&gt;2004&lt;/year&gt;&lt;/dates&gt;&lt;urls&gt;&lt;/urls&gt;&lt;electronic-resource-num&gt;10.1177/0049124104268644&lt;/electronic-resource-num&gt;&lt;/record&gt;&lt;/Cite&gt;&lt;/EndNote&gt;</w:instrText>
      </w:r>
      <w:r w:rsidR="00F5359D">
        <w:rPr>
          <w:rFonts w:ascii="Times New Roman" w:hAnsi="Times New Roman" w:cs="Times New Roman"/>
          <w:sz w:val="24"/>
          <w:szCs w:val="24"/>
        </w:rPr>
        <w:fldChar w:fldCharType="separate"/>
      </w:r>
      <w:r w:rsidR="00F5359D">
        <w:rPr>
          <w:rFonts w:ascii="Times New Roman" w:hAnsi="Times New Roman" w:cs="Times New Roman"/>
          <w:noProof/>
          <w:sz w:val="24"/>
          <w:szCs w:val="24"/>
        </w:rPr>
        <w:t>(4)</w:t>
      </w:r>
      <w:r w:rsidR="00F5359D">
        <w:rPr>
          <w:rFonts w:ascii="Times New Roman" w:hAnsi="Times New Roman" w:cs="Times New Roman"/>
          <w:sz w:val="24"/>
          <w:szCs w:val="24"/>
        </w:rPr>
        <w:fldChar w:fldCharType="end"/>
      </w:r>
      <w:r w:rsidRPr="00D95DD4">
        <w:rPr>
          <w:rFonts w:ascii="Times New Roman" w:hAnsi="Times New Roman" w:cs="Times New Roman"/>
          <w:sz w:val="24"/>
          <w:szCs w:val="24"/>
        </w:rPr>
        <w:t xml:space="preserve">. This model included random slopes, random intercepts, interaction effects for time and </w:t>
      </w:r>
      <w:r w:rsidRPr="005C65FA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Pr="0010774C">
        <w:rPr>
          <w:rFonts w:ascii="Times New Roman" w:hAnsi="Times New Roman" w:cs="Times New Roman"/>
          <w:sz w:val="24"/>
          <w:szCs w:val="24"/>
        </w:rPr>
        <w:t xml:space="preserve"> </w:t>
      </w:r>
      <w:r w:rsidR="005C65FA">
        <w:rPr>
          <w:rFonts w:ascii="Times New Roman" w:hAnsi="Times New Roman" w:cs="Times New Roman"/>
          <w:sz w:val="24"/>
          <w:szCs w:val="24"/>
        </w:rPr>
        <w:t>ε</w:t>
      </w:r>
      <w:r w:rsidRPr="00D95DD4">
        <w:rPr>
          <w:rFonts w:ascii="Times New Roman" w:hAnsi="Times New Roman" w:cs="Times New Roman"/>
          <w:sz w:val="24"/>
          <w:szCs w:val="24"/>
        </w:rPr>
        <w:t xml:space="preserve">4 </w:t>
      </w:r>
      <w:r w:rsidR="001E315A">
        <w:rPr>
          <w:rFonts w:ascii="Times New Roman" w:hAnsi="Times New Roman" w:cs="Times New Roman"/>
          <w:sz w:val="24"/>
          <w:szCs w:val="24"/>
        </w:rPr>
        <w:t xml:space="preserve">allele </w:t>
      </w:r>
      <w:r w:rsidRPr="00D95DD4">
        <w:rPr>
          <w:rFonts w:ascii="Times New Roman" w:hAnsi="Times New Roman" w:cs="Times New Roman"/>
          <w:sz w:val="24"/>
          <w:szCs w:val="24"/>
        </w:rPr>
        <w:t xml:space="preserve">carriage, </w:t>
      </w:r>
      <w:r>
        <w:rPr>
          <w:rFonts w:ascii="Times New Roman" w:hAnsi="Times New Roman" w:cs="Times New Roman"/>
          <w:sz w:val="24"/>
          <w:szCs w:val="24"/>
        </w:rPr>
        <w:t xml:space="preserve">to model against the </w:t>
      </w:r>
      <w:r w:rsidRPr="00D95DD4">
        <w:rPr>
          <w:rFonts w:ascii="Times New Roman" w:hAnsi="Times New Roman" w:cs="Times New Roman"/>
          <w:sz w:val="24"/>
          <w:szCs w:val="24"/>
        </w:rPr>
        <w:t xml:space="preserve">95% Winsorised </w:t>
      </w:r>
      <w:r w:rsidR="001E315A">
        <w:rPr>
          <w:rFonts w:ascii="Times New Roman" w:hAnsi="Times New Roman" w:cs="Times New Roman"/>
          <w:sz w:val="24"/>
          <w:szCs w:val="24"/>
        </w:rPr>
        <w:t>C</w:t>
      </w:r>
      <w:r w:rsidRPr="00D95DD4">
        <w:rPr>
          <w:rFonts w:ascii="Times New Roman" w:hAnsi="Times New Roman" w:cs="Times New Roman"/>
          <w:sz w:val="24"/>
          <w:szCs w:val="24"/>
        </w:rPr>
        <w:t>entiloid value. Covariates excluded through this process included an age-sex interaction, cardiovascular risk score, body mass index (BMI), depressive symptomology (Geriatric Depression Scale; GDS), education category (≤</w:t>
      </w:r>
      <w:r w:rsidR="001E315A">
        <w:rPr>
          <w:rFonts w:ascii="Times New Roman" w:hAnsi="Times New Roman" w:cs="Times New Roman"/>
          <w:sz w:val="24"/>
          <w:szCs w:val="24"/>
        </w:rPr>
        <w:t xml:space="preserve"> </w:t>
      </w:r>
      <w:r w:rsidRPr="00D95DD4">
        <w:rPr>
          <w:rFonts w:ascii="Times New Roman" w:hAnsi="Times New Roman" w:cs="Times New Roman"/>
          <w:sz w:val="24"/>
          <w:szCs w:val="24"/>
        </w:rPr>
        <w:t>12 years</w:t>
      </w:r>
      <w:r w:rsidR="001E315A">
        <w:rPr>
          <w:rFonts w:ascii="Times New Roman" w:hAnsi="Times New Roman" w:cs="Times New Roman"/>
          <w:sz w:val="24"/>
          <w:szCs w:val="24"/>
        </w:rPr>
        <w:t xml:space="preserve"> </w:t>
      </w:r>
      <w:r w:rsidRPr="00D95DD4">
        <w:rPr>
          <w:rFonts w:ascii="Times New Roman" w:hAnsi="Times New Roman" w:cs="Times New Roman"/>
          <w:sz w:val="24"/>
          <w:szCs w:val="24"/>
        </w:rPr>
        <w:t>/</w:t>
      </w:r>
      <w:r w:rsidR="001E315A">
        <w:rPr>
          <w:rFonts w:ascii="Times New Roman" w:hAnsi="Times New Roman" w:cs="Times New Roman"/>
          <w:sz w:val="24"/>
          <w:szCs w:val="24"/>
        </w:rPr>
        <w:t xml:space="preserve"> </w:t>
      </w:r>
      <w:r w:rsidRPr="00D95DD4">
        <w:rPr>
          <w:rFonts w:ascii="Times New Roman" w:hAnsi="Times New Roman" w:cs="Times New Roman"/>
          <w:sz w:val="24"/>
          <w:szCs w:val="24"/>
        </w:rPr>
        <w:t>&gt; 12 years) and the use of sleep</w:t>
      </w:r>
      <w:r w:rsidR="001E315A">
        <w:rPr>
          <w:rFonts w:ascii="Times New Roman" w:hAnsi="Times New Roman" w:cs="Times New Roman"/>
          <w:sz w:val="24"/>
          <w:szCs w:val="24"/>
        </w:rPr>
        <w:t>-related</w:t>
      </w:r>
      <w:r w:rsidRPr="00D95DD4">
        <w:rPr>
          <w:rFonts w:ascii="Times New Roman" w:hAnsi="Times New Roman" w:cs="Times New Roman"/>
          <w:sz w:val="24"/>
          <w:szCs w:val="24"/>
        </w:rPr>
        <w:t xml:space="preserve"> medication</w:t>
      </w:r>
      <w:r w:rsidR="001E315A">
        <w:rPr>
          <w:rFonts w:ascii="Times New Roman" w:hAnsi="Times New Roman" w:cs="Times New Roman"/>
          <w:sz w:val="24"/>
          <w:szCs w:val="24"/>
        </w:rPr>
        <w:t>s</w:t>
      </w:r>
      <w:r w:rsidRPr="00D95DD4">
        <w:rPr>
          <w:rFonts w:ascii="Times New Roman" w:hAnsi="Times New Roman" w:cs="Times New Roman"/>
          <w:sz w:val="24"/>
          <w:szCs w:val="24"/>
        </w:rPr>
        <w:t>.</w:t>
      </w:r>
    </w:p>
    <w:p w14:paraId="07413019" w14:textId="6ADEE195" w:rsidR="00A04837" w:rsidRDefault="00A048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80FB4E" w14:textId="416C772D" w:rsidR="00A04837" w:rsidRPr="00AC0415" w:rsidRDefault="0060763F" w:rsidP="009445C5">
      <w:pPr>
        <w:spacing w:after="12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C041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31644" w:rsidRPr="00AC0415">
        <w:rPr>
          <w:rFonts w:ascii="Times New Roman" w:hAnsi="Times New Roman" w:cs="Times New Roman"/>
          <w:b/>
          <w:bCs/>
          <w:sz w:val="24"/>
          <w:szCs w:val="24"/>
        </w:rPr>
        <w:t xml:space="preserve">Section: </w:t>
      </w:r>
      <w:r w:rsidR="00521A65" w:rsidRPr="00AC041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F95CF2" w:rsidRPr="00AC04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95CF2" w:rsidRPr="00AC0415">
        <w:rPr>
          <w:rFonts w:ascii="Times New Roman" w:hAnsi="Times New Roman" w:cs="Times New Roman"/>
          <w:sz w:val="24"/>
          <w:szCs w:val="24"/>
        </w:rPr>
        <w:t xml:space="preserve"> </w:t>
      </w:r>
      <w:r w:rsidR="00353208" w:rsidRPr="00AC0415">
        <w:rPr>
          <w:rFonts w:ascii="Times New Roman" w:hAnsi="Times New Roman" w:cs="Times New Roman"/>
          <w:b/>
          <w:bCs/>
          <w:sz w:val="24"/>
          <w:szCs w:val="24"/>
        </w:rPr>
        <w:t>Categorical sleep variable levels</w:t>
      </w:r>
      <w:r w:rsidR="00696F6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353208" w:rsidRPr="00AC04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2311" w:rsidRPr="00AC0415">
        <w:rPr>
          <w:rFonts w:ascii="Times New Roman" w:hAnsi="Times New Roman" w:cs="Times New Roman"/>
          <w:b/>
          <w:bCs/>
          <w:sz w:val="24"/>
          <w:szCs w:val="24"/>
        </w:rPr>
        <w:t>referent</w:t>
      </w:r>
      <w:r w:rsidR="0050091B" w:rsidRPr="00AC04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53D00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696F6F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649A7">
        <w:rPr>
          <w:rFonts w:ascii="Times New Roman" w:hAnsi="Times New Roman" w:cs="Times New Roman"/>
          <w:b/>
          <w:bCs/>
          <w:sz w:val="24"/>
          <w:szCs w:val="24"/>
        </w:rPr>
        <w:t xml:space="preserve">category </w:t>
      </w:r>
      <w:r w:rsidR="002A3393">
        <w:rPr>
          <w:rFonts w:ascii="Times New Roman" w:hAnsi="Times New Roman" w:cs="Times New Roman"/>
          <w:b/>
          <w:bCs/>
          <w:sz w:val="24"/>
          <w:szCs w:val="24"/>
        </w:rPr>
        <w:t xml:space="preserve">response </w:t>
      </w:r>
      <w:r w:rsidR="00696F6F">
        <w:rPr>
          <w:rFonts w:ascii="Times New Roman" w:hAnsi="Times New Roman" w:cs="Times New Roman"/>
          <w:b/>
          <w:bCs/>
          <w:sz w:val="24"/>
          <w:szCs w:val="24"/>
        </w:rPr>
        <w:t>frequencies</w:t>
      </w:r>
    </w:p>
    <w:tbl>
      <w:tblPr>
        <w:tblStyle w:val="TableGrid"/>
        <w:tblW w:w="950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560"/>
        <w:gridCol w:w="141"/>
        <w:gridCol w:w="142"/>
        <w:gridCol w:w="1701"/>
        <w:gridCol w:w="1279"/>
      </w:tblGrid>
      <w:tr w:rsidR="008E2FA2" w14:paraId="54E8DC17" w14:textId="77777777" w:rsidTr="00453D00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CF0406" w14:textId="5815F2DD" w:rsidR="00D8628C" w:rsidRPr="00D07AE0" w:rsidRDefault="00D8628C" w:rsidP="00D8628C">
            <w:pPr>
              <w:rPr>
                <w:rFonts w:ascii="Arial" w:hAnsi="Arial" w:cs="Arial"/>
                <w:b/>
                <w:bCs/>
              </w:rPr>
            </w:pPr>
            <w:r w:rsidRPr="00D07AE0">
              <w:rPr>
                <w:rFonts w:ascii="Arial" w:hAnsi="Arial" w:cs="Arial"/>
                <w:b/>
                <w:bCs/>
              </w:rPr>
              <w:t>Categorical sleep models</w:t>
            </w:r>
            <w:r>
              <w:rPr>
                <w:rFonts w:ascii="Arial" w:hAnsi="Arial" w:cs="Arial"/>
                <w:b/>
                <w:bCs/>
              </w:rPr>
              <w:t xml:space="preserve"> and level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543979" w14:textId="77777777" w:rsidR="00D8628C" w:rsidRPr="00313565" w:rsidRDefault="00D8628C" w:rsidP="00453D00">
            <w:pPr>
              <w:ind w:left="815" w:hanging="815"/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Whole Cohort</w:t>
            </w:r>
          </w:p>
          <w:p w14:paraId="2F8D1DF5" w14:textId="772DD223" w:rsidR="00D8628C" w:rsidRPr="00D07AE0" w:rsidRDefault="00D8628C" w:rsidP="00453D00">
            <w:pPr>
              <w:jc w:val="center"/>
              <w:rPr>
                <w:rFonts w:ascii="Arial" w:hAnsi="Arial" w:cs="Arial"/>
                <w:b/>
                <w:bCs/>
              </w:rPr>
            </w:pP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>N</w:t>
            </w: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 = 1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89</w:t>
            </w: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69783A" w14:textId="77777777" w:rsidR="00062F43" w:rsidRDefault="00D8628C" w:rsidP="00D93D59">
            <w:pPr>
              <w:ind w:left="815" w:hanging="815"/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313565"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>APOE ε</w:t>
            </w: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4 </w:t>
            </w:r>
          </w:p>
          <w:p w14:paraId="33E37A3B" w14:textId="07A9B3F5" w:rsidR="00D8628C" w:rsidRPr="00313565" w:rsidRDefault="00D8628C" w:rsidP="00D93D59">
            <w:pPr>
              <w:ind w:left="815" w:hanging="815"/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  <w:vertAlign w:val="superscript"/>
              </w:rPr>
            </w:pP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Non</w:t>
            </w:r>
            <w:r w:rsidR="008E2FA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-</w:t>
            </w: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Carriers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vertAlign w:val="superscript"/>
              </w:rPr>
              <w:t>c</w:t>
            </w:r>
          </w:p>
          <w:p w14:paraId="7B20E25D" w14:textId="38D50A77" w:rsidR="00D8628C" w:rsidRPr="00D07AE0" w:rsidRDefault="00D8628C" w:rsidP="004D2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>N</w:t>
            </w:r>
            <w:r w:rsidRPr="00313565"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137</w:t>
            </w: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AA4981" w14:textId="77777777" w:rsidR="00062F43" w:rsidRDefault="00D8628C" w:rsidP="00D93D59">
            <w:pPr>
              <w:ind w:left="815" w:hanging="815"/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313565"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>APOE ε</w:t>
            </w: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4 </w:t>
            </w:r>
          </w:p>
          <w:p w14:paraId="5FFF59AF" w14:textId="2BC661FF" w:rsidR="00D8628C" w:rsidRPr="00313565" w:rsidRDefault="00D8628C" w:rsidP="00D93D59">
            <w:pPr>
              <w:ind w:left="815" w:hanging="815"/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Carriers</w:t>
            </w:r>
          </w:p>
          <w:p w14:paraId="0526F2EB" w14:textId="62208256" w:rsidR="00D8628C" w:rsidRPr="00D07AE0" w:rsidRDefault="00D8628C" w:rsidP="004D2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313565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>N</w:t>
            </w:r>
            <w:r w:rsidRPr="00313565"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52</w:t>
            </w:r>
            <w:r w:rsidRPr="00313565"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>)</w:t>
            </w:r>
          </w:p>
        </w:tc>
      </w:tr>
      <w:tr w:rsidR="008E2FA2" w14:paraId="65368756" w14:textId="77777777" w:rsidTr="004D2939"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1468B7D1" w14:textId="77777777" w:rsidR="00D8628C" w:rsidRPr="006806DF" w:rsidRDefault="00D8628C" w:rsidP="007B04D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06DF">
              <w:rPr>
                <w:rFonts w:ascii="Arial" w:hAnsi="Arial" w:cs="Arial"/>
                <w:b/>
                <w:bCs/>
                <w:sz w:val="20"/>
                <w:szCs w:val="20"/>
              </w:rPr>
              <w:t>Sleep duration category</w:t>
            </w:r>
          </w:p>
          <w:p w14:paraId="77E56F1D" w14:textId="756F7609" w:rsidR="00D8628C" w:rsidRDefault="00D8628C" w:rsidP="00E03865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(Drawn from PSQI Question 4, self-report hours of actual sleep)</w:t>
            </w:r>
          </w:p>
          <w:p w14:paraId="12B73B34" w14:textId="77777777" w:rsidR="00D8628C" w:rsidRPr="006806DF" w:rsidRDefault="00D8628C" w:rsidP="002A6416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6DF">
              <w:rPr>
                <w:rFonts w:ascii="Arial" w:hAnsi="Arial" w:cs="Arial"/>
                <w:sz w:val="20"/>
                <w:szCs w:val="20"/>
              </w:rPr>
              <w:t xml:space="preserve">6 hours sleep duration </w:t>
            </w:r>
            <w:r>
              <w:rPr>
                <w:rFonts w:ascii="Arial" w:hAnsi="Arial" w:cs="Arial"/>
                <w:sz w:val="20"/>
                <w:szCs w:val="20"/>
              </w:rPr>
              <w:t>(short)</w:t>
            </w:r>
          </w:p>
          <w:p w14:paraId="1A66F3F6" w14:textId="77777777" w:rsidR="00D8628C" w:rsidRPr="006806DF" w:rsidRDefault="00D8628C" w:rsidP="002A6416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 xml:space="preserve">6-8 </w:t>
            </w:r>
            <w:proofErr w:type="spellStart"/>
            <w:r w:rsidRPr="006806DF">
              <w:rPr>
                <w:rFonts w:ascii="Arial" w:hAnsi="Arial" w:cs="Arial"/>
                <w:sz w:val="20"/>
                <w:szCs w:val="20"/>
              </w:rPr>
              <w:t>hours</w:t>
            </w:r>
            <w:proofErr w:type="spellEnd"/>
            <w:r w:rsidRPr="006806DF">
              <w:rPr>
                <w:rFonts w:ascii="Arial" w:hAnsi="Arial" w:cs="Arial"/>
                <w:sz w:val="20"/>
                <w:szCs w:val="20"/>
              </w:rPr>
              <w:t xml:space="preserve"> sleep du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normal)*</w:t>
            </w:r>
          </w:p>
          <w:p w14:paraId="04504A08" w14:textId="478F08D7" w:rsidR="00D8628C" w:rsidRPr="006806DF" w:rsidRDefault="00D8628C" w:rsidP="007B04D2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6DF">
              <w:rPr>
                <w:rFonts w:ascii="Arial" w:hAnsi="Arial" w:cs="Arial"/>
                <w:sz w:val="20"/>
                <w:szCs w:val="20"/>
              </w:rPr>
              <w:t xml:space="preserve">8 hours sleep duration </w:t>
            </w:r>
            <w:r>
              <w:rPr>
                <w:rFonts w:ascii="Arial" w:hAnsi="Arial" w:cs="Arial"/>
                <w:sz w:val="20"/>
                <w:szCs w:val="20"/>
              </w:rPr>
              <w:t>(long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3C1E2C3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0B8FDD" w14:textId="77777777" w:rsidR="00D93D59" w:rsidRDefault="00D93D59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50628A" w14:textId="77777777" w:rsidR="00D93D59" w:rsidRDefault="00D93D59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750E85" w14:textId="17F3B7DC" w:rsidR="00D93D59" w:rsidRDefault="005315D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3A3D74CA" w14:textId="7795CDFB" w:rsidR="00A37033" w:rsidRDefault="005315D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  <w:p w14:paraId="05838E93" w14:textId="2C059671" w:rsidR="005315DC" w:rsidRDefault="005315D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172E4A93" w14:textId="77777777" w:rsidR="00D93D59" w:rsidRPr="006806DF" w:rsidDel="002A6416" w:rsidRDefault="00D93D59" w:rsidP="00D93D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64B0DC1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FE489E" w14:textId="77777777" w:rsidR="00D408D6" w:rsidRDefault="00D408D6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0C37AE" w14:textId="77777777" w:rsidR="00D408D6" w:rsidRDefault="00D408D6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C9380F" w14:textId="77777777" w:rsidR="00D408D6" w:rsidRDefault="00D408D6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7821F435" w14:textId="77777777" w:rsidR="00D408D6" w:rsidRDefault="00A767D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  <w:p w14:paraId="50E89994" w14:textId="4F5BCE0A" w:rsidR="00A767DC" w:rsidRPr="006806DF" w:rsidDel="002A6416" w:rsidRDefault="00A767DC" w:rsidP="004D2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223F0E9C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153F27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02C6BF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360D3C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187DCB4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05DE7A71" w14:textId="4638DB34" w:rsidR="00062F43" w:rsidRPr="006806DF" w:rsidDel="002A6416" w:rsidRDefault="00062F43" w:rsidP="004D2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E2FA2" w14:paraId="60EBF820" w14:textId="77777777" w:rsidTr="00ED1EA2">
        <w:tc>
          <w:tcPr>
            <w:tcW w:w="4678" w:type="dxa"/>
            <w:shd w:val="clear" w:color="auto" w:fill="auto"/>
          </w:tcPr>
          <w:p w14:paraId="67EAF836" w14:textId="77777777" w:rsidR="00D8628C" w:rsidRPr="006806DF" w:rsidRDefault="00D8628C" w:rsidP="007B04D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06DF">
              <w:rPr>
                <w:rFonts w:ascii="Arial" w:hAnsi="Arial" w:cs="Arial"/>
                <w:b/>
                <w:bCs/>
                <w:sz w:val="20"/>
                <w:szCs w:val="20"/>
              </w:rPr>
              <w:t>Sleep efficiency category</w:t>
            </w:r>
          </w:p>
          <w:p w14:paraId="3C4120E9" w14:textId="4E572B07" w:rsidR="00D8628C" w:rsidRPr="006806DF" w:rsidRDefault="00D8628C" w:rsidP="00E03865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(Based on PSQI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806DF">
              <w:rPr>
                <w:rFonts w:ascii="Arial" w:hAnsi="Arial" w:cs="Arial"/>
                <w:sz w:val="20"/>
                <w:szCs w:val="20"/>
              </w:rPr>
              <w:t>determined sleep efficiency, which represents the percentage of time in bed spent asleep)</w:t>
            </w:r>
          </w:p>
          <w:p w14:paraId="41924ECE" w14:textId="77777777" w:rsidR="00D8628C" w:rsidRPr="006806DF" w:rsidRDefault="00D8628C" w:rsidP="002A6416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6DF">
              <w:rPr>
                <w:rFonts w:ascii="Arial" w:hAnsi="Arial" w:cs="Arial"/>
                <w:sz w:val="20"/>
                <w:szCs w:val="20"/>
              </w:rPr>
              <w:t>65% sleep efficiency</w:t>
            </w:r>
            <w:r>
              <w:rPr>
                <w:rFonts w:ascii="Arial" w:hAnsi="Arial" w:cs="Arial"/>
                <w:sz w:val="20"/>
                <w:szCs w:val="20"/>
              </w:rPr>
              <w:t xml:space="preserve"> (very poor)</w:t>
            </w:r>
          </w:p>
          <w:p w14:paraId="24E5FE91" w14:textId="77777777" w:rsidR="00D8628C" w:rsidRPr="006806DF" w:rsidRDefault="00D8628C" w:rsidP="002A6416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65-85% sleep efficiency</w:t>
            </w:r>
            <w:r>
              <w:rPr>
                <w:rFonts w:ascii="Arial" w:hAnsi="Arial" w:cs="Arial"/>
                <w:sz w:val="20"/>
                <w:szCs w:val="20"/>
              </w:rPr>
              <w:t xml:space="preserve"> (suboptimal)</w:t>
            </w:r>
          </w:p>
          <w:p w14:paraId="5079ACDC" w14:textId="77777777" w:rsidR="00D8628C" w:rsidRDefault="00D8628C" w:rsidP="002A6416">
            <w:pPr>
              <w:rPr>
                <w:rFonts w:ascii="Arial" w:hAnsi="Arial" w:cs="Arial"/>
                <w:sz w:val="20"/>
                <w:szCs w:val="20"/>
              </w:rPr>
            </w:pPr>
            <w:r w:rsidRPr="004171EF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71EF">
              <w:rPr>
                <w:rFonts w:ascii="Arial" w:hAnsi="Arial" w:cs="Arial"/>
                <w:sz w:val="20"/>
                <w:szCs w:val="20"/>
              </w:rPr>
              <w:t>85% sleep efficiency (optimal)*</w:t>
            </w:r>
          </w:p>
          <w:p w14:paraId="77F2E706" w14:textId="2663D054" w:rsidR="005315DC" w:rsidRPr="006806DF" w:rsidRDefault="005315DC" w:rsidP="002A64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140906C" w14:textId="77777777" w:rsidR="00D8628C" w:rsidRDefault="00D8628C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7EAE74" w14:textId="77777777" w:rsidR="005315DC" w:rsidRDefault="005315DC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BE0B5A" w14:textId="77777777" w:rsidR="005315DC" w:rsidRDefault="005315DC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BB955A" w14:textId="77777777" w:rsidR="005315DC" w:rsidRDefault="005315DC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D144AA" w14:textId="73F50017" w:rsidR="005315DC" w:rsidRDefault="009779FD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7E86864E" w14:textId="0914E4E1" w:rsidR="009779FD" w:rsidRDefault="009779FD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0A22962C" w14:textId="753F3E19" w:rsidR="009779FD" w:rsidRDefault="009779FD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  <w:p w14:paraId="6DAF8CB6" w14:textId="77777777" w:rsidR="005315DC" w:rsidRPr="006806DF" w:rsidDel="002A6416" w:rsidRDefault="005315DC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80FDD58" w14:textId="77777777" w:rsidR="00D8628C" w:rsidRDefault="00D8628C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87C562" w14:textId="77777777" w:rsidR="00A767DC" w:rsidRDefault="00A767DC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606DB3" w14:textId="77777777" w:rsidR="00A767DC" w:rsidRDefault="00A767DC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833F38" w14:textId="77777777" w:rsidR="00A767DC" w:rsidRDefault="00A767DC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723844" w14:textId="5BABF6BD" w:rsidR="00F23724" w:rsidRDefault="00062F43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4B89BB53" w14:textId="0A27E901" w:rsidR="00062F43" w:rsidRDefault="00062F43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2E045A56" w14:textId="464FD70B" w:rsidR="00062F43" w:rsidRDefault="00062F43" w:rsidP="00245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5DC287E6" w14:textId="72553886" w:rsidR="00A767DC" w:rsidRPr="006806DF" w:rsidDel="002A6416" w:rsidRDefault="00A767DC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175DB69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D43BE1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E3E383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5EE2F1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D129D6" w14:textId="603AFF1C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BE08575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4335A057" w14:textId="07D12E87" w:rsidR="00062F43" w:rsidRPr="006806DF" w:rsidDel="002A6416" w:rsidRDefault="00062F43" w:rsidP="004D2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8E2FA2" w14:paraId="1968ACD5" w14:textId="77777777" w:rsidTr="00ED1EA2">
        <w:tc>
          <w:tcPr>
            <w:tcW w:w="4678" w:type="dxa"/>
            <w:shd w:val="clear" w:color="auto" w:fill="auto"/>
          </w:tcPr>
          <w:p w14:paraId="042AE51F" w14:textId="08C1359D" w:rsidR="00D8628C" w:rsidRPr="006806DF" w:rsidRDefault="00D8628C" w:rsidP="007B04D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06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lee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nset </w:t>
            </w:r>
            <w:r w:rsidRPr="006806DF">
              <w:rPr>
                <w:rFonts w:ascii="Arial" w:hAnsi="Arial" w:cs="Arial"/>
                <w:b/>
                <w:bCs/>
                <w:sz w:val="20"/>
                <w:szCs w:val="20"/>
              </w:rPr>
              <w:t>latency category</w:t>
            </w:r>
          </w:p>
          <w:p w14:paraId="6FF28861" w14:textId="7B7E8DA4" w:rsidR="00D8628C" w:rsidRPr="006806DF" w:rsidRDefault="00D8628C" w:rsidP="007B04D2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(Drawn from PSQI Question 2, self-reported minutes of sleep onset latency)</w:t>
            </w:r>
          </w:p>
          <w:p w14:paraId="0AB86C41" w14:textId="77777777" w:rsidR="00D8628C" w:rsidRPr="006806DF" w:rsidRDefault="00D8628C" w:rsidP="002A6416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6DF">
              <w:rPr>
                <w:rFonts w:ascii="Arial" w:hAnsi="Arial" w:cs="Arial"/>
                <w:sz w:val="20"/>
                <w:szCs w:val="20"/>
              </w:rPr>
              <w:t xml:space="preserve">30 minutes </w:t>
            </w:r>
            <w:r>
              <w:rPr>
                <w:rFonts w:ascii="Arial" w:hAnsi="Arial" w:cs="Arial"/>
                <w:sz w:val="20"/>
                <w:szCs w:val="20"/>
              </w:rPr>
              <w:t xml:space="preserve">sleep onset </w:t>
            </w:r>
            <w:r w:rsidRPr="006806DF">
              <w:rPr>
                <w:rFonts w:ascii="Arial" w:hAnsi="Arial" w:cs="Arial"/>
                <w:sz w:val="20"/>
                <w:szCs w:val="20"/>
              </w:rPr>
              <w:t xml:space="preserve">latency </w:t>
            </w:r>
            <w:r>
              <w:rPr>
                <w:rFonts w:ascii="Arial" w:hAnsi="Arial" w:cs="Arial"/>
                <w:sz w:val="20"/>
                <w:szCs w:val="20"/>
              </w:rPr>
              <w:t>(optimal)*</w:t>
            </w:r>
          </w:p>
          <w:p w14:paraId="601DACCA" w14:textId="77777777" w:rsidR="00D8628C" w:rsidRPr="006806DF" w:rsidRDefault="00D8628C" w:rsidP="002A6416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 xml:space="preserve">30-59 minutes </w:t>
            </w:r>
            <w:r>
              <w:rPr>
                <w:rFonts w:ascii="Arial" w:hAnsi="Arial" w:cs="Arial"/>
                <w:sz w:val="20"/>
                <w:szCs w:val="20"/>
              </w:rPr>
              <w:t xml:space="preserve">sleep onset </w:t>
            </w:r>
            <w:r w:rsidRPr="006806DF">
              <w:rPr>
                <w:rFonts w:ascii="Arial" w:hAnsi="Arial" w:cs="Arial"/>
                <w:sz w:val="20"/>
                <w:szCs w:val="20"/>
              </w:rPr>
              <w:t>latency</w:t>
            </w:r>
            <w:r>
              <w:rPr>
                <w:rFonts w:ascii="Arial" w:hAnsi="Arial" w:cs="Arial"/>
                <w:sz w:val="20"/>
                <w:szCs w:val="20"/>
              </w:rPr>
              <w:t xml:space="preserve"> (suboptimal)</w:t>
            </w:r>
          </w:p>
          <w:p w14:paraId="6D7A9D8B" w14:textId="77777777" w:rsidR="00D8628C" w:rsidRPr="006806DF" w:rsidRDefault="00D8628C" w:rsidP="002A6416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 xml:space="preserve">60+ minutes </w:t>
            </w:r>
            <w:r>
              <w:rPr>
                <w:rFonts w:ascii="Arial" w:hAnsi="Arial" w:cs="Arial"/>
                <w:sz w:val="20"/>
                <w:szCs w:val="20"/>
              </w:rPr>
              <w:t xml:space="preserve">sleep onset </w:t>
            </w:r>
            <w:r w:rsidRPr="006806DF">
              <w:rPr>
                <w:rFonts w:ascii="Arial" w:hAnsi="Arial" w:cs="Arial"/>
                <w:sz w:val="20"/>
                <w:szCs w:val="20"/>
              </w:rPr>
              <w:t>latency</w:t>
            </w:r>
            <w:r>
              <w:rPr>
                <w:rFonts w:ascii="Arial" w:hAnsi="Arial" w:cs="Arial"/>
                <w:sz w:val="20"/>
                <w:szCs w:val="20"/>
              </w:rPr>
              <w:t xml:space="preserve"> (very poor)</w:t>
            </w:r>
          </w:p>
          <w:p w14:paraId="0F3743B4" w14:textId="1F4DBBD0" w:rsidR="00D8628C" w:rsidRPr="006806DF" w:rsidRDefault="00D8628C" w:rsidP="007B04D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08C528B" w14:textId="77777777" w:rsidR="00D8628C" w:rsidRDefault="00D8628C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8A06DE" w14:textId="77777777" w:rsidR="009779FD" w:rsidRDefault="009779FD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887A31" w14:textId="77777777" w:rsidR="00062F43" w:rsidRDefault="00062F43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2F2146" w14:textId="2BF44A43" w:rsidR="00C82CB2" w:rsidRDefault="00C82CB2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  <w:p w14:paraId="6DC362C3" w14:textId="01AC1242" w:rsidR="00C82CB2" w:rsidRDefault="00C82CB2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19B07158" w14:textId="5C3D03CE" w:rsidR="00C82CB2" w:rsidRPr="006806DF" w:rsidDel="002A6416" w:rsidRDefault="00C82CB2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43" w:type="dxa"/>
            <w:gridSpan w:val="2"/>
          </w:tcPr>
          <w:p w14:paraId="13126A24" w14:textId="77777777" w:rsidR="00D8628C" w:rsidRDefault="00D8628C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250C15" w14:textId="77777777" w:rsidR="00062F43" w:rsidRDefault="00062F43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8E6FC8" w14:textId="77777777" w:rsidR="00062F43" w:rsidRDefault="00062F43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C3A40A" w14:textId="3C6D6A9E" w:rsidR="00062F43" w:rsidRDefault="00062F43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  <w:p w14:paraId="612CCD79" w14:textId="507AD208" w:rsidR="00062F43" w:rsidRDefault="00062F43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77A06B31" w14:textId="206CDCAA" w:rsidR="00062F43" w:rsidRPr="006806DF" w:rsidDel="002A6416" w:rsidRDefault="00062F43" w:rsidP="00ED1E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9" w:type="dxa"/>
          </w:tcPr>
          <w:p w14:paraId="622B351D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A0125E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C1BADF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D0770D" w14:textId="4293EC24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29FD4C0C" w14:textId="4A701C03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BAB00EB" w14:textId="5C37F488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29065F8" w14:textId="2A5AC766" w:rsidR="00062F43" w:rsidRPr="006806DF" w:rsidDel="002A6416" w:rsidRDefault="00062F43" w:rsidP="00062F4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2FA2" w14:paraId="431B2101" w14:textId="77777777" w:rsidTr="004D2939">
        <w:tc>
          <w:tcPr>
            <w:tcW w:w="4678" w:type="dxa"/>
            <w:shd w:val="clear" w:color="auto" w:fill="auto"/>
          </w:tcPr>
          <w:p w14:paraId="0B19AA4E" w14:textId="570C000A" w:rsidR="00D8628C" w:rsidRPr="006806DF" w:rsidRDefault="00D8628C" w:rsidP="007B04D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06DF">
              <w:rPr>
                <w:rFonts w:ascii="Arial" w:hAnsi="Arial" w:cs="Arial"/>
                <w:b/>
                <w:bCs/>
                <w:sz w:val="20"/>
                <w:szCs w:val="20"/>
              </w:rPr>
              <w:t>Sleep disturbance category</w:t>
            </w:r>
          </w:p>
          <w:p w14:paraId="10D2B4B4" w14:textId="73B4C1AD" w:rsidR="00D8628C" w:rsidRPr="006806DF" w:rsidRDefault="00D8628C" w:rsidP="007B04D2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(Drawn from PSQI sleep disturbance component score)</w:t>
            </w:r>
          </w:p>
          <w:p w14:paraId="19958567" w14:textId="77777777" w:rsidR="00D8628C" w:rsidRPr="006806DF" w:rsidRDefault="00D8628C" w:rsidP="008D64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  <w:r w:rsidRPr="006806DF">
              <w:rPr>
                <w:rFonts w:ascii="Arial" w:hAnsi="Arial" w:cs="Arial"/>
                <w:sz w:val="20"/>
                <w:szCs w:val="20"/>
              </w:rPr>
              <w:t xml:space="preserve"> disturbance (component score 0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F657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  <w:p w14:paraId="182B6FB3" w14:textId="77777777" w:rsidR="00D8628C" w:rsidRPr="006806DF" w:rsidRDefault="00D8628C" w:rsidP="008D64D0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oderate / Severe </w:t>
            </w:r>
            <w:r w:rsidRPr="006806DF">
              <w:rPr>
                <w:rFonts w:ascii="Arial" w:hAnsi="Arial" w:cs="Arial"/>
                <w:sz w:val="20"/>
                <w:szCs w:val="20"/>
              </w:rPr>
              <w:t xml:space="preserve">disturbance (component score </w:t>
            </w:r>
            <w:r>
              <w:rPr>
                <w:rFonts w:ascii="Arial" w:hAnsi="Arial" w:cs="Arial"/>
                <w:sz w:val="20"/>
                <w:szCs w:val="20"/>
              </w:rPr>
              <w:t>2 or</w:t>
            </w:r>
            <w:r w:rsidRPr="006806DF">
              <w:rPr>
                <w:rFonts w:ascii="Arial" w:hAnsi="Arial" w:cs="Arial"/>
                <w:sz w:val="20"/>
                <w:szCs w:val="20"/>
              </w:rPr>
              <w:t xml:space="preserve"> 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DEFDBCD" w14:textId="72A72210" w:rsidR="00D8628C" w:rsidRPr="006806DF" w:rsidRDefault="00D8628C" w:rsidP="007B04D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gridSpan w:val="2"/>
          </w:tcPr>
          <w:p w14:paraId="094BD933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851F2E" w14:textId="77777777" w:rsidR="00C82CB2" w:rsidRDefault="00C82CB2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BA2FA7" w14:textId="77777777" w:rsidR="00C82CB2" w:rsidRDefault="00C82CB2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2750A1" w14:textId="5BF6DC83" w:rsidR="00B2407D" w:rsidRDefault="00B2407D" w:rsidP="00062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  <w:p w14:paraId="46A8521A" w14:textId="58726FCD" w:rsidR="00C82CB2" w:rsidDel="008D64D0" w:rsidRDefault="00B2407D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843" w:type="dxa"/>
            <w:gridSpan w:val="2"/>
          </w:tcPr>
          <w:p w14:paraId="45B90B66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6EC748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B8EEBC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F7C2B5" w14:textId="58F60BB0" w:rsidR="00062F43" w:rsidRDefault="00062F43" w:rsidP="00062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  <w:p w14:paraId="6B93B426" w14:textId="17DF3F7C" w:rsidR="00062F43" w:rsidDel="008D64D0" w:rsidRDefault="00062F43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279" w:type="dxa"/>
          </w:tcPr>
          <w:p w14:paraId="7C85F083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E87469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9256D8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E52554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7D4682C1" w14:textId="268F897F" w:rsidR="00062F43" w:rsidDel="008D64D0" w:rsidRDefault="00062F43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8E2FA2" w14:paraId="6A632335" w14:textId="77777777" w:rsidTr="004D2939">
        <w:tc>
          <w:tcPr>
            <w:tcW w:w="4678" w:type="dxa"/>
            <w:shd w:val="clear" w:color="auto" w:fill="auto"/>
          </w:tcPr>
          <w:p w14:paraId="7CBCB278" w14:textId="77777777" w:rsidR="00D8628C" w:rsidRPr="006806DF" w:rsidRDefault="00D8628C" w:rsidP="007B04D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06DF">
              <w:rPr>
                <w:rFonts w:ascii="Arial" w:hAnsi="Arial" w:cs="Arial"/>
                <w:b/>
                <w:bCs/>
                <w:sz w:val="20"/>
                <w:szCs w:val="20"/>
              </w:rPr>
              <w:t>Sleep quality category</w:t>
            </w:r>
          </w:p>
          <w:p w14:paraId="34DA9253" w14:textId="28936EE6" w:rsidR="00D8628C" w:rsidRPr="006806DF" w:rsidRDefault="00D8628C" w:rsidP="007D08F5">
            <w:pPr>
              <w:rPr>
                <w:rFonts w:ascii="Arial" w:hAnsi="Arial" w:cs="Arial"/>
                <w:sz w:val="20"/>
                <w:szCs w:val="20"/>
              </w:rPr>
            </w:pPr>
            <w:r w:rsidRPr="006806DF">
              <w:rPr>
                <w:rFonts w:ascii="Arial" w:hAnsi="Arial" w:cs="Arial"/>
                <w:sz w:val="20"/>
                <w:szCs w:val="20"/>
              </w:rPr>
              <w:t>(Drawn from PSQI Question 6, self-reported sleep quality)</w:t>
            </w:r>
          </w:p>
          <w:p w14:paraId="12C6EF19" w14:textId="77777777" w:rsidR="00D8628C" w:rsidRPr="006806DF" w:rsidRDefault="00D8628C" w:rsidP="008D64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6806DF">
              <w:rPr>
                <w:rFonts w:ascii="Arial" w:hAnsi="Arial" w:cs="Arial"/>
                <w:sz w:val="20"/>
                <w:szCs w:val="20"/>
              </w:rPr>
              <w:t>Very good</w:t>
            </w:r>
            <w:r>
              <w:rPr>
                <w:rFonts w:ascii="Arial" w:hAnsi="Arial" w:cs="Arial"/>
                <w:sz w:val="20"/>
                <w:szCs w:val="20"/>
              </w:rPr>
              <w:t>’*</w:t>
            </w:r>
          </w:p>
          <w:p w14:paraId="74CF452E" w14:textId="77777777" w:rsidR="00D8628C" w:rsidRPr="006806DF" w:rsidRDefault="00D8628C" w:rsidP="008D64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6806DF">
              <w:rPr>
                <w:rFonts w:ascii="Arial" w:hAnsi="Arial" w:cs="Arial"/>
                <w:sz w:val="20"/>
                <w:szCs w:val="20"/>
              </w:rPr>
              <w:t>Fairly good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  <w:p w14:paraId="2F7FC3B1" w14:textId="4E9DF144" w:rsidR="00D8628C" w:rsidRPr="006806DF" w:rsidRDefault="00D8628C" w:rsidP="008D64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6806DF">
              <w:rPr>
                <w:rFonts w:ascii="Arial" w:hAnsi="Arial" w:cs="Arial"/>
                <w:sz w:val="20"/>
                <w:szCs w:val="20"/>
              </w:rPr>
              <w:t>Bad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6806DF">
              <w:rPr>
                <w:rFonts w:ascii="Arial" w:hAnsi="Arial" w:cs="Arial"/>
                <w:sz w:val="20"/>
                <w:szCs w:val="20"/>
              </w:rPr>
              <w:t xml:space="preserve"> (response of either “fairly bad” or “very bad”)</w:t>
            </w:r>
          </w:p>
        </w:tc>
        <w:tc>
          <w:tcPr>
            <w:tcW w:w="1701" w:type="dxa"/>
            <w:gridSpan w:val="2"/>
          </w:tcPr>
          <w:p w14:paraId="30B91EFF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77DBFB" w14:textId="77777777" w:rsidR="00B2407D" w:rsidRDefault="00B2407D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2617D6" w14:textId="77777777" w:rsidR="00B2407D" w:rsidRDefault="00B2407D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0E3385" w14:textId="77777777" w:rsidR="00B2407D" w:rsidRDefault="00B2407D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3B47D740" w14:textId="02140414" w:rsidR="00B2407D" w:rsidRDefault="00B2407D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  <w:p w14:paraId="2DAEA112" w14:textId="4A06B4EE" w:rsidR="00B2407D" w:rsidDel="008D64D0" w:rsidRDefault="00B2407D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43" w:type="dxa"/>
            <w:gridSpan w:val="2"/>
          </w:tcPr>
          <w:p w14:paraId="06A70665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8E826B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DF46F7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5ABA44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36CF6CF6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  <w:p w14:paraId="7F5F4907" w14:textId="0C55D176" w:rsidR="00062F43" w:rsidDel="008D64D0" w:rsidRDefault="00062F43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9" w:type="dxa"/>
          </w:tcPr>
          <w:p w14:paraId="3C1C04D8" w14:textId="77777777" w:rsidR="00D8628C" w:rsidRDefault="00D8628C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450154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34B65B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3D3C77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5C2D3DF6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08572861" w14:textId="77777777" w:rsidR="00062F43" w:rsidRDefault="00062F43" w:rsidP="00D93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204CD72" w14:textId="3BD35D4D" w:rsidR="00062F43" w:rsidDel="008D64D0" w:rsidRDefault="00062F43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2FA2" w14:paraId="14AC8949" w14:textId="77777777" w:rsidTr="004D2939">
        <w:tc>
          <w:tcPr>
            <w:tcW w:w="4678" w:type="dxa"/>
            <w:shd w:val="clear" w:color="auto" w:fill="auto"/>
          </w:tcPr>
          <w:p w14:paraId="7380BFB1" w14:textId="77777777" w:rsidR="00D8628C" w:rsidRPr="006806DF" w:rsidRDefault="00D8628C" w:rsidP="00CC3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017AD8F" w14:textId="77777777" w:rsidR="00D8628C" w:rsidRPr="006806DF" w:rsidRDefault="00D8628C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24FC92CD" w14:textId="77777777" w:rsidR="00D8628C" w:rsidRPr="006806DF" w:rsidRDefault="00D8628C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31B1DD6" w14:textId="0ABD8DFB" w:rsidR="00D8628C" w:rsidRPr="006806DF" w:rsidRDefault="00D8628C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2F43" w14:paraId="315B6EBF" w14:textId="77777777" w:rsidTr="004D2939">
        <w:tc>
          <w:tcPr>
            <w:tcW w:w="6238" w:type="dxa"/>
            <w:gridSpan w:val="2"/>
          </w:tcPr>
          <w:p w14:paraId="78C0C1D7" w14:textId="77777777" w:rsidR="00062F43" w:rsidRDefault="00062F43" w:rsidP="00062F43">
            <w:pPr>
              <w:rPr>
                <w:rFonts w:ascii="Arial" w:hAnsi="Arial" w:cs="Arial"/>
                <w:sz w:val="16"/>
                <w:szCs w:val="16"/>
              </w:rPr>
            </w:pPr>
            <w:r w:rsidRPr="00E70C73">
              <w:rPr>
                <w:rFonts w:ascii="Arial" w:hAnsi="Arial" w:cs="Arial"/>
                <w:sz w:val="16"/>
                <w:szCs w:val="16"/>
              </w:rPr>
              <w:t>*Referent level of categorical variable</w:t>
            </w:r>
          </w:p>
          <w:p w14:paraId="15D93D69" w14:textId="77777777" w:rsidR="00062F43" w:rsidRDefault="00062F43" w:rsidP="00062F43">
            <w:pPr>
              <w:rPr>
                <w:rFonts w:ascii="Arial" w:hAnsi="Arial" w:cs="Arial"/>
                <w:sz w:val="16"/>
                <w:szCs w:val="16"/>
              </w:rPr>
            </w:pPr>
            <w:r w:rsidRPr="00882044">
              <w:rPr>
                <w:rFonts w:ascii="Arial" w:hAnsi="Arial" w:cs="Arial"/>
                <w:sz w:val="16"/>
                <w:szCs w:val="16"/>
              </w:rPr>
              <w:t>Abbreviations: PSQI, Pittsburgh Sleep Quality Index.</w:t>
            </w:r>
          </w:p>
          <w:p w14:paraId="72E7F73F" w14:textId="77777777" w:rsidR="00D8628C" w:rsidRPr="00E70C73" w:rsidRDefault="00D8628C" w:rsidP="00D862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gridSpan w:val="2"/>
          </w:tcPr>
          <w:p w14:paraId="782A53AF" w14:textId="77777777" w:rsidR="00D8628C" w:rsidRPr="00E70C73" w:rsidRDefault="00D8628C" w:rsidP="00D862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8B992FE" w14:textId="285C4924" w:rsidR="00D8628C" w:rsidRDefault="00D8628C" w:rsidP="00D8628C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CAF119" w14:textId="55221CD9" w:rsidR="00D8628C" w:rsidRPr="00882044" w:rsidRDefault="00D8628C" w:rsidP="00D86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589042B1" w14:textId="77777777" w:rsidR="00D8628C" w:rsidRPr="006806DF" w:rsidRDefault="00D8628C" w:rsidP="00225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00C7DC2" w14:textId="7FE45C5F" w:rsidR="00D07AE0" w:rsidRPr="005F2FCD" w:rsidRDefault="00D07AE0" w:rsidP="005F2F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2FC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22C2FB" w14:textId="5C562669" w:rsidR="00B775A5" w:rsidRPr="00D07AE0" w:rsidRDefault="00B775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7AE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sults</w:t>
      </w:r>
    </w:p>
    <w:p w14:paraId="5D647B60" w14:textId="68B1BE4D" w:rsidR="00CC78D9" w:rsidRPr="00AC0415" w:rsidRDefault="00DD722D" w:rsidP="00DD722D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D722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C7D0B" w:rsidRPr="00DD722D">
        <w:rPr>
          <w:rFonts w:ascii="Times New Roman" w:hAnsi="Times New Roman" w:cs="Times New Roman"/>
          <w:b/>
          <w:bCs/>
          <w:sz w:val="24"/>
          <w:szCs w:val="24"/>
        </w:rPr>
        <w:t xml:space="preserve">Table S2. Results of </w:t>
      </w:r>
      <w:r w:rsidR="00BC7D0B" w:rsidRPr="00DD722D">
        <w:rPr>
          <w:rFonts w:ascii="Times New Roman" w:hAnsi="Times New Roman" w:cs="Times New Roman"/>
          <w:b/>
          <w:bCs/>
          <w:noProof/>
          <w:sz w:val="24"/>
          <w:szCs w:val="24"/>
        </w:rPr>
        <w:t>linear mixed models examining the associations between total sleep time, sleep duration category</w:t>
      </w:r>
      <w:r w:rsidR="00BC7D0B" w:rsidRPr="00DD722D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a</w:t>
      </w:r>
      <w:r w:rsidR="00BC7D0B" w:rsidRPr="00DD722D">
        <w:rPr>
          <w:rFonts w:ascii="Times New Roman" w:hAnsi="Times New Roman" w:cs="Times New Roman"/>
          <w:b/>
          <w:bCs/>
          <w:noProof/>
          <w:sz w:val="24"/>
          <w:szCs w:val="24"/>
        </w:rPr>
        <w:t>, sleep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efficiency, sleep efficiency category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a</w:t>
      </w:r>
      <w:r w:rsidR="00A93A71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>,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leep </w:t>
      </w:r>
      <w:r w:rsidR="009046C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onset 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latency, sleep </w:t>
      </w:r>
      <w:r w:rsidR="009046C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onset 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>latency category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a</w:t>
      </w:r>
      <w:r w:rsidR="00A93A71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, 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>Sleep quality category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a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>, sleep disturbance category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 xml:space="preserve">a 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>and PSQI global score</w:t>
      </w:r>
      <w:r w:rsidR="009046C2">
        <w:rPr>
          <w:rFonts w:ascii="Times New Roman" w:hAnsi="Times New Roman" w:cs="Times New Roman"/>
          <w:b/>
          <w:bCs/>
          <w:noProof/>
          <w:sz w:val="24"/>
          <w:szCs w:val="24"/>
        </w:rPr>
        <w:t>,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nd the slope of </w:t>
      </w:r>
      <w:r w:rsidR="001A1204">
        <w:rPr>
          <w:rFonts w:ascii="Times New Roman" w:hAnsi="Times New Roman" w:cs="Times New Roman"/>
          <w:b/>
          <w:bCs/>
          <w:noProof/>
          <w:sz w:val="24"/>
          <w:szCs w:val="24"/>
        </w:rPr>
        <w:t>brain A</w:t>
      </w:r>
      <w:r w:rsidR="001A1204" w:rsidRPr="001A1204">
        <w:rPr>
          <w:rFonts w:ascii="Times New Roman" w:hAnsi="Times New Roman" w:cs="Times New Roman"/>
          <w:b/>
          <w:bCs/>
          <w:noProof/>
          <w:sz w:val="24"/>
          <w:szCs w:val="24"/>
        </w:rPr>
        <w:t>β</w:t>
      </w:r>
      <w:r w:rsidR="001A120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-amyloid burden in </w:t>
      </w:r>
      <w:r w:rsidR="009046C2">
        <w:rPr>
          <w:rFonts w:ascii="Times New Roman" w:hAnsi="Times New Roman" w:cs="Times New Roman"/>
          <w:b/>
          <w:bCs/>
          <w:noProof/>
          <w:sz w:val="24"/>
          <w:szCs w:val="24"/>
        </w:rPr>
        <w:t>C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>entiloid</w:t>
      </w:r>
      <w:r w:rsidR="001A1204">
        <w:rPr>
          <w:rFonts w:ascii="Times New Roman" w:hAnsi="Times New Roman" w:cs="Times New Roman"/>
          <w:b/>
          <w:bCs/>
          <w:noProof/>
          <w:sz w:val="24"/>
          <w:szCs w:val="24"/>
        </w:rPr>
        <w:t>,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over time</w:t>
      </w:r>
      <w:r w:rsidR="00BC7D0B" w:rsidRPr="00AC0415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b</w:t>
      </w:r>
    </w:p>
    <w:tbl>
      <w:tblPr>
        <w:tblStyle w:val="TableGrid"/>
        <w:tblW w:w="964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640"/>
      </w:tblGrid>
      <w:tr w:rsidR="00CC78D9" w:rsidRPr="00521B84" w14:paraId="64BE96E5" w14:textId="77777777" w:rsidTr="006A59A8"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9534" w:type="dxa"/>
              <w:tblLayout w:type="fixed"/>
              <w:tblLook w:val="04A0" w:firstRow="1" w:lastRow="0" w:firstColumn="1" w:lastColumn="0" w:noHBand="0" w:noVBand="1"/>
            </w:tblPr>
            <w:tblGrid>
              <w:gridCol w:w="2730"/>
              <w:gridCol w:w="1276"/>
              <w:gridCol w:w="956"/>
              <w:gridCol w:w="1276"/>
              <w:gridCol w:w="992"/>
              <w:gridCol w:w="1454"/>
              <w:gridCol w:w="850"/>
            </w:tblGrid>
            <w:tr w:rsidR="00CC78D9" w:rsidRPr="00521B84" w14:paraId="6EFA30FF" w14:textId="77777777" w:rsidTr="00577AC7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72DDE904" w14:textId="77777777" w:rsidR="00CC78D9" w:rsidRPr="00313565" w:rsidRDefault="00CC78D9" w:rsidP="007B04D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</w:pPr>
                </w:p>
              </w:tc>
              <w:tc>
                <w:tcPr>
                  <w:tcW w:w="223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14:paraId="464121CF" w14:textId="77777777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Whole Cohort</w:t>
                  </w:r>
                </w:p>
                <w:p w14:paraId="4BBAD6A5" w14:textId="012E948A" w:rsidR="00CC78D9" w:rsidRPr="00313565" w:rsidRDefault="00CC78D9" w:rsidP="007B04D2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(</w:t>
                  </w:r>
                  <w:r w:rsidR="001A1204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>N</w:t>
                  </w: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 xml:space="preserve"> = 1</w:t>
                  </w:r>
                  <w:r w:rsidR="00527BDE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89</w:t>
                  </w: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14:paraId="59C9469D" w14:textId="3558D828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:vertAlign w:val="superscript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>APOE ε</w:t>
                  </w: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4 Non-Carriers</w:t>
                  </w:r>
                  <w:r w:rsidR="00771F2F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:vertAlign w:val="superscript"/>
                    </w:rPr>
                    <w:t>c</w:t>
                  </w:r>
                </w:p>
                <w:p w14:paraId="19A6EA9A" w14:textId="72614411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(</w:t>
                  </w:r>
                  <w:r w:rsidR="001A1204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>N</w:t>
                  </w:r>
                  <w:r w:rsidRPr="00313565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 xml:space="preserve"> = </w:t>
                  </w:r>
                  <w:r w:rsidR="00454019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137</w:t>
                  </w: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2304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14:paraId="3382C933" w14:textId="77777777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>APOE ε</w:t>
                  </w: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4 Carriers</w:t>
                  </w:r>
                </w:p>
                <w:p w14:paraId="3B6D664B" w14:textId="2BDFF6B0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(</w:t>
                  </w:r>
                  <w:r w:rsidR="001A1204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>N</w:t>
                  </w:r>
                  <w:r w:rsidRPr="00313565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 xml:space="preserve"> = </w:t>
                  </w:r>
                  <w:r w:rsidR="00454019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52</w:t>
                  </w:r>
                  <w:r w:rsidRPr="00313565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>)</w:t>
                  </w:r>
                </w:p>
              </w:tc>
            </w:tr>
            <w:tr w:rsidR="00CC78D9" w:rsidRPr="00521B84" w14:paraId="2813EB2C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0F369A1B" w14:textId="77777777" w:rsidR="00CC78D9" w:rsidRPr="00313565" w:rsidRDefault="00CC78D9" w:rsidP="007B04D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</w:pPr>
                </w:p>
                <w:p w14:paraId="3CC2ADD7" w14:textId="77777777" w:rsidR="00CC78D9" w:rsidRPr="00313565" w:rsidRDefault="00CC78D9" w:rsidP="007B04D2">
                  <w:pPr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 xml:space="preserve">Models </w:t>
                  </w: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/ Predictors</w:t>
                  </w:r>
                </w:p>
                <w:p w14:paraId="1393D525" w14:textId="77777777" w:rsidR="00CC78D9" w:rsidRPr="00313565" w:rsidRDefault="00CC78D9" w:rsidP="007B04D2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14:paraId="29649D39" w14:textId="77777777" w:rsidR="00CC78D9" w:rsidRPr="00313565" w:rsidRDefault="00CC78D9" w:rsidP="007B04D2">
                  <w:pPr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</w:p>
                <w:p w14:paraId="13F050B4" w14:textId="77777777" w:rsidR="00CC78D9" w:rsidRPr="00313565" w:rsidRDefault="00CC78D9" w:rsidP="007B04D2">
                  <w:pPr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β</w:t>
                  </w:r>
                </w:p>
                <w:p w14:paraId="0554B753" w14:textId="77777777" w:rsidR="00CC78D9" w:rsidRPr="00313565" w:rsidRDefault="00CC78D9" w:rsidP="007B04D2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1E09ABE5" w14:textId="77777777" w:rsidR="00CC78D9" w:rsidRPr="00313565" w:rsidRDefault="00CC78D9" w:rsidP="007B04D2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</w:pPr>
                </w:p>
                <w:p w14:paraId="74142144" w14:textId="77777777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>p-value</w:t>
                  </w:r>
                </w:p>
                <w:p w14:paraId="434D2CEE" w14:textId="77777777" w:rsidR="00CC78D9" w:rsidRPr="00313565" w:rsidRDefault="00CC78D9" w:rsidP="007B04D2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14:paraId="02C190CA" w14:textId="77777777" w:rsidR="00CC78D9" w:rsidRPr="00313565" w:rsidRDefault="00CC78D9" w:rsidP="007B04D2">
                  <w:pPr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</w:p>
                <w:p w14:paraId="56DC3F31" w14:textId="77777777" w:rsidR="00CC78D9" w:rsidRPr="00313565" w:rsidRDefault="00CC78D9" w:rsidP="007B04D2">
                  <w:pPr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β</w:t>
                  </w:r>
                </w:p>
                <w:p w14:paraId="5A712247" w14:textId="77777777" w:rsidR="00CC78D9" w:rsidRPr="00313565" w:rsidRDefault="00CC78D9" w:rsidP="007B04D2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413CE8B7" w14:textId="77777777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</w:pPr>
                </w:p>
                <w:p w14:paraId="58B89609" w14:textId="77777777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>p-value</w:t>
                  </w:r>
                </w:p>
                <w:p w14:paraId="3C60C424" w14:textId="77777777" w:rsidR="00CC78D9" w:rsidRPr="00313565" w:rsidRDefault="00CC78D9" w:rsidP="007B04D2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14:paraId="67516FFE" w14:textId="77777777" w:rsidR="00CC78D9" w:rsidRPr="00313565" w:rsidRDefault="00CC78D9" w:rsidP="007B04D2">
                  <w:pPr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</w:p>
                <w:p w14:paraId="3A425816" w14:textId="77777777" w:rsidR="00CC78D9" w:rsidRPr="00313565" w:rsidRDefault="00CC78D9" w:rsidP="007B04D2">
                  <w:pPr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  <w:t>β</w:t>
                  </w:r>
                </w:p>
                <w:p w14:paraId="1E3A24A7" w14:textId="77777777" w:rsidR="00CC78D9" w:rsidRPr="00313565" w:rsidRDefault="00CC78D9" w:rsidP="007B04D2">
                  <w:pPr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D9D9D9" w:themeFill="background1" w:themeFillShade="D9"/>
                </w:tcPr>
                <w:p w14:paraId="379CDA48" w14:textId="77777777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</w:pPr>
                </w:p>
                <w:p w14:paraId="176EDE2A" w14:textId="77777777" w:rsidR="00CC78D9" w:rsidRPr="00313565" w:rsidRDefault="00CC78D9" w:rsidP="007B04D2">
                  <w:pPr>
                    <w:ind w:left="815" w:hanging="815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</w:rPr>
                  </w:pPr>
                  <w:r w:rsidRPr="00313565">
                    <w:rPr>
                      <w:rFonts w:ascii="Arial" w:hAnsi="Arial" w:cs="Arial"/>
                      <w:b/>
                      <w:bCs/>
                      <w:i/>
                      <w:iCs/>
                      <w:noProof/>
                      <w:sz w:val="18"/>
                      <w:szCs w:val="18"/>
                    </w:rPr>
                    <w:t>p-value</w:t>
                  </w:r>
                </w:p>
                <w:p w14:paraId="134DBB37" w14:textId="77777777" w:rsidR="00CC78D9" w:rsidRPr="00313565" w:rsidRDefault="00CC78D9" w:rsidP="007B04D2">
                  <w:pPr>
                    <w:ind w:right="280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CC78D9" w:rsidRPr="00521B84" w14:paraId="3E17A380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F31C7AF" w14:textId="65657AF9" w:rsidR="00CC78D9" w:rsidRPr="00037BCE" w:rsidRDefault="00A537F6" w:rsidP="007B04D2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Total sleep time</w:t>
                  </w:r>
                  <w:r w:rsidR="00CC78D9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(hr)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="00CC78D9"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="00CC78D9"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="00CC78D9"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="00CC78D9"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="00CC78D9"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3C6501A" w14:textId="207D05FA" w:rsidR="00CC78D9" w:rsidRPr="00037BCE" w:rsidRDefault="00CC78D9" w:rsidP="0099185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1</w:t>
                  </w:r>
                  <w:r w:rsidR="005A2CBE">
                    <w:rPr>
                      <w:rFonts w:ascii="Arial" w:hAnsi="Arial" w:cs="Arial"/>
                      <w:sz w:val="18"/>
                      <w:szCs w:val="18"/>
                    </w:rPr>
                    <w:t>7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46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9FBD2E1" w14:textId="6A924DF9" w:rsidR="00CC78D9" w:rsidRPr="00037BCE" w:rsidRDefault="00CC78D9" w:rsidP="007B04D2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5A2CBE">
                    <w:rPr>
                      <w:rFonts w:ascii="Arial" w:hAnsi="Arial" w:cs="Arial"/>
                      <w:sz w:val="18"/>
                      <w:szCs w:val="18"/>
                    </w:rPr>
                    <w:t>709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CD5EEFC" w14:textId="77777777" w:rsidR="00CC78D9" w:rsidRPr="00037BCE" w:rsidRDefault="00CC78D9" w:rsidP="0099185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63E0D18" w14:textId="77777777" w:rsidR="00CC78D9" w:rsidRPr="00037BCE" w:rsidRDefault="00CC78D9" w:rsidP="00F75E68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5891980" w14:textId="77777777" w:rsidR="00CC78D9" w:rsidRPr="00037BCE" w:rsidRDefault="00CC78D9" w:rsidP="0099185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7A41DCB" w14:textId="77777777" w:rsidR="00CC78D9" w:rsidRPr="00037BCE" w:rsidRDefault="00CC78D9" w:rsidP="00F75E68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3A3C4D" w:rsidRPr="00521B84" w14:paraId="617DFFE7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32199E8" w14:textId="3D2BAC4A" w:rsidR="003A3C4D" w:rsidRDefault="003A3C4D" w:rsidP="003A3C4D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Total sleep time</w:t>
                  </w:r>
                  <w:r w:rsidR="0090346B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(hr) * 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B1A18BF" w14:textId="166F205F" w:rsidR="003A3C4D" w:rsidRPr="00037BCE" w:rsidRDefault="003A3C4D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67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3342B76" w14:textId="09ADCCFD" w:rsidR="003A3C4D" w:rsidRPr="003A3C4D" w:rsidRDefault="003A3C4D" w:rsidP="003A3C4D">
                  <w:pPr>
                    <w:jc w:val="center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3A3C4D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373F9B3" w14:textId="7171E1FE" w:rsidR="003A3C4D" w:rsidRPr="00037BCE" w:rsidRDefault="003C70C8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66</w:t>
                  </w:r>
                  <w:r w:rsidR="003A3C4D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33F2BD5" w14:textId="18E722C3" w:rsidR="003A3C4D" w:rsidRPr="003C70C8" w:rsidRDefault="003C70C8" w:rsidP="003A3C4D">
                  <w:pPr>
                    <w:jc w:val="right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010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981621F" w14:textId="3426B56A" w:rsidR="003A3C4D" w:rsidRPr="00037BCE" w:rsidRDefault="000213AE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51</w:t>
                  </w:r>
                  <w:r w:rsidR="003A3C4D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4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39E0DA4" w14:textId="38350517" w:rsidR="003A3C4D" w:rsidRPr="00037BCE" w:rsidRDefault="003A3C4D" w:rsidP="003A3C4D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0213AE">
                    <w:rPr>
                      <w:rFonts w:ascii="Arial" w:hAnsi="Arial" w:cs="Arial"/>
                      <w:sz w:val="18"/>
                      <w:szCs w:val="18"/>
                    </w:rPr>
                    <w:t>218</w:t>
                  </w:r>
                </w:p>
              </w:tc>
            </w:tr>
            <w:tr w:rsidR="003A3C4D" w:rsidRPr="00521B84" w14:paraId="28D05C17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40EACA6" w14:textId="230AAC44" w:rsidR="003A3C4D" w:rsidRDefault="003A3C4D" w:rsidP="003A3C4D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Total sleep 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2025265" w14:textId="677F2BA1" w:rsidR="003A3C4D" w:rsidRPr="00037BCE" w:rsidRDefault="003F0881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2.05</w:t>
                  </w:r>
                  <w:r w:rsidR="003A3C4D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2.12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E1FAA5B" w14:textId="71A8F4D9" w:rsidR="003A3C4D" w:rsidRPr="00037BCE" w:rsidRDefault="003A3C4D" w:rsidP="003A3C4D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3F0881">
                    <w:rPr>
                      <w:rFonts w:ascii="Arial" w:hAnsi="Arial" w:cs="Arial"/>
                      <w:sz w:val="18"/>
                      <w:szCs w:val="18"/>
                    </w:rPr>
                    <w:t>33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FD751B5" w14:textId="47FB5604" w:rsidR="003A3C4D" w:rsidRPr="00037BCE" w:rsidRDefault="00A34E5C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1</w:t>
                  </w:r>
                  <w:r w:rsidR="00F9654B">
                    <w:rPr>
                      <w:rFonts w:ascii="Arial" w:hAnsi="Arial" w:cs="Arial"/>
                      <w:sz w:val="18"/>
                      <w:szCs w:val="18"/>
                    </w:rPr>
                    <w:t>.71</w:t>
                  </w:r>
                  <w:r w:rsidR="003A3C4D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 w:rsidR="00F9654B">
                    <w:rPr>
                      <w:rFonts w:ascii="Arial" w:hAnsi="Arial" w:cs="Arial"/>
                      <w:sz w:val="18"/>
                      <w:szCs w:val="18"/>
                    </w:rPr>
                    <w:t>1.90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2664EC3" w14:textId="5E9A7D84" w:rsidR="003A3C4D" w:rsidRPr="00037BCE" w:rsidRDefault="003A3C4D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F9654B">
                    <w:rPr>
                      <w:rFonts w:ascii="Arial" w:hAnsi="Arial" w:cs="Arial"/>
                      <w:sz w:val="18"/>
                      <w:szCs w:val="18"/>
                    </w:rPr>
                    <w:t>369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9E89004" w14:textId="44109E8F" w:rsidR="003A3C4D" w:rsidRPr="00037BCE" w:rsidRDefault="00F9654B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9.17</w:t>
                  </w:r>
                  <w:r w:rsidR="003A3C4D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3.57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9E9C8FD" w14:textId="4F3D85C0" w:rsidR="003A3C4D" w:rsidRPr="00F9654B" w:rsidRDefault="00AB2DF3" w:rsidP="003A3C4D">
                  <w:pPr>
                    <w:ind w:right="113"/>
                    <w:jc w:val="right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011</w:t>
                  </w:r>
                </w:p>
              </w:tc>
            </w:tr>
            <w:tr w:rsidR="003A3C4D" w:rsidRPr="00521B84" w14:paraId="54D01B15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BE84C87" w14:textId="6CA3DD07" w:rsidR="003A3C4D" w:rsidRPr="00DC51F5" w:rsidRDefault="003A3C4D" w:rsidP="003A3C4D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Duration &lt;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6 hr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 xml:space="preserve"> d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9CCA785" w14:textId="7B848B1D" w:rsidR="003A3C4D" w:rsidRPr="00037BCE" w:rsidRDefault="00740653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2.99</w:t>
                  </w:r>
                  <w:r w:rsidR="003A3C4D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73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B434FF1" w14:textId="6535CA85" w:rsidR="003A3C4D" w:rsidRPr="00037BCE" w:rsidRDefault="003A3C4D" w:rsidP="003A3C4D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0</w:t>
                  </w:r>
                  <w:r w:rsidR="00740653">
                    <w:rPr>
                      <w:rFonts w:ascii="Arial" w:hAnsi="Arial" w:cs="Arial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05E93FD" w14:textId="77777777" w:rsidR="003A3C4D" w:rsidRPr="00037BCE" w:rsidRDefault="003A3C4D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76016AB" w14:textId="77777777" w:rsidR="003A3C4D" w:rsidRPr="00037BCE" w:rsidRDefault="003A3C4D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C527C14" w14:textId="77777777" w:rsidR="003A3C4D" w:rsidRPr="00037BCE" w:rsidRDefault="003A3C4D" w:rsidP="003A3C4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36F02EE" w14:textId="77777777" w:rsidR="003A3C4D" w:rsidRPr="00037BCE" w:rsidRDefault="003A3C4D" w:rsidP="003A3C4D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341531" w:rsidRPr="00521B84" w14:paraId="6990AF14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27DD1CC" w14:textId="65634004" w:rsidR="00341531" w:rsidRPr="00037BCE" w:rsidRDefault="00341531" w:rsidP="00341531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Duration &lt;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6 hr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 xml:space="preserve"> d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FE65C66" w14:textId="164AA18F" w:rsidR="00341531" w:rsidRPr="00037BCE" w:rsidRDefault="00341531" w:rsidP="0034153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.29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 w:rsidR="00B74560">
                    <w:rPr>
                      <w:rFonts w:ascii="Arial" w:hAnsi="Arial" w:cs="Arial"/>
                      <w:sz w:val="18"/>
                      <w:szCs w:val="18"/>
                    </w:rPr>
                    <w:t>0.84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3736E00" w14:textId="2B86E647" w:rsidR="00341531" w:rsidRPr="00037BCE" w:rsidRDefault="00341531" w:rsidP="00341531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B74560">
                    <w:rPr>
                      <w:rFonts w:ascii="Arial" w:hAnsi="Arial" w:cs="Arial"/>
                      <w:sz w:val="18"/>
                      <w:szCs w:val="18"/>
                    </w:rPr>
                    <w:t>12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E4FD1A3" w14:textId="69B73C77" w:rsidR="00341531" w:rsidRPr="00037BCE" w:rsidRDefault="0075593E" w:rsidP="0034153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.25</w:t>
                  </w:r>
                  <w:r w:rsidR="00341531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.8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72A39AD" w14:textId="2A7641C7" w:rsidR="00341531" w:rsidRPr="00037BCE" w:rsidRDefault="0075593E" w:rsidP="0034153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130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9F3650E" w14:textId="19F449FF" w:rsidR="00341531" w:rsidRPr="00037BCE" w:rsidRDefault="00C528C6" w:rsidP="006F34C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4.33</w:t>
                  </w:r>
                  <w:r w:rsidR="00341531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978C7AB" w14:textId="0C9D5E4B" w:rsidR="00341531" w:rsidRPr="00B561FD" w:rsidRDefault="00C528C6" w:rsidP="006F34C6">
                  <w:pPr>
                    <w:ind w:right="113"/>
                    <w:jc w:val="right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vertAlign w:val="superscript"/>
                    </w:rPr>
                  </w:pPr>
                  <w:r w:rsidRPr="00B561FD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007</w:t>
                  </w:r>
                  <w:r w:rsidR="00B561FD" w:rsidRPr="00B561FD">
                    <w:rPr>
                      <w:rFonts w:ascii="Arial" w:hAnsi="Arial" w:cs="Arial"/>
                      <w:b/>
                      <w:bCs/>
                      <w:sz w:val="18"/>
                      <w:szCs w:val="18"/>
                      <w:vertAlign w:val="superscript"/>
                    </w:rPr>
                    <w:t>#</w:t>
                  </w:r>
                </w:p>
              </w:tc>
            </w:tr>
            <w:tr w:rsidR="008B7CE1" w:rsidRPr="00521B84" w14:paraId="71EFFF81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141D44D" w14:textId="5D793FD4" w:rsidR="008B7CE1" w:rsidRPr="00037BCE" w:rsidRDefault="008B7CE1" w:rsidP="008B7CE1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Duration &lt;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6 hr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 xml:space="preserve"> d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57A360D" w14:textId="4E97C6B8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3.71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6.66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C786220" w14:textId="282DBDFC" w:rsidR="008B7CE1" w:rsidRPr="00037BCE" w:rsidRDefault="008B7CE1" w:rsidP="008B7CE1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78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1593606" w14:textId="4BD24163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3.55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.90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67A5A33" w14:textId="1C52E254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547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EE31E15" w14:textId="78CCB299" w:rsidR="008B7CE1" w:rsidRPr="00037BCE" w:rsidRDefault="00B561FD" w:rsidP="006F34C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20.75</w:t>
                  </w:r>
                  <w:r w:rsidR="008B7CE1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4.73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A05F761" w14:textId="7009A2D4" w:rsidR="008B7CE1" w:rsidRPr="00037BCE" w:rsidRDefault="008B7CE1" w:rsidP="006F34C6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1</w:t>
                  </w:r>
                  <w:r w:rsidR="00B561FD">
                    <w:rPr>
                      <w:rFonts w:ascii="Arial" w:hAnsi="Arial" w:cs="Arial"/>
                      <w:sz w:val="18"/>
                      <w:szCs w:val="18"/>
                    </w:rPr>
                    <w:t>61</w:t>
                  </w:r>
                </w:p>
              </w:tc>
            </w:tr>
            <w:tr w:rsidR="008B7CE1" w:rsidRPr="00521B84" w14:paraId="3ACA05DF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EABDE6D" w14:textId="3E5BAF6B" w:rsidR="008B7CE1" w:rsidRPr="00DC51F5" w:rsidRDefault="008B7CE1" w:rsidP="008B7CE1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Duration &gt;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8 hr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d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280E7B8" w14:textId="1154F36B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.60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6465BCF" w14:textId="0A02862E" w:rsidR="008B7CE1" w:rsidRPr="00037BCE" w:rsidRDefault="008B7CE1" w:rsidP="008B7CE1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388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43CBF23" w14:textId="77777777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97D5843" w14:textId="77777777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8AFE52B" w14:textId="77777777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EF792DD" w14:textId="77777777" w:rsidR="008B7CE1" w:rsidRPr="00037BCE" w:rsidRDefault="008B7CE1" w:rsidP="008B7CE1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8B7CE1" w:rsidRPr="00521B84" w14:paraId="0117F742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A08431D" w14:textId="5E657FD3" w:rsidR="008B7CE1" w:rsidRPr="00037BCE" w:rsidRDefault="008B7CE1" w:rsidP="008B7CE1">
                  <w:pPr>
                    <w:ind w:left="-104"/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Duration &gt;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8 hr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d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A038B9F" w14:textId="736F6AB8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1.08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5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51035AB" w14:textId="740790F8" w:rsidR="008B7CE1" w:rsidRPr="00037BCE" w:rsidRDefault="008B7CE1" w:rsidP="008B7CE1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30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9E7B1F8" w14:textId="0C0C0A5E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1.</w:t>
                  </w:r>
                  <w:r w:rsidR="0040703D">
                    <w:rPr>
                      <w:rFonts w:ascii="Arial" w:hAnsi="Arial" w:cs="Arial"/>
                      <w:sz w:val="18"/>
                      <w:szCs w:val="18"/>
                    </w:rPr>
                    <w:t>05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0</w:t>
                  </w:r>
                  <w:r w:rsidR="0040703D">
                    <w:rPr>
                      <w:rFonts w:ascii="Arial" w:hAnsi="Arial" w:cs="Arial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8A3508F" w14:textId="6ECECF0F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40703D">
                    <w:rPr>
                      <w:rFonts w:ascii="Arial" w:hAnsi="Arial" w:cs="Arial"/>
                      <w:sz w:val="18"/>
                      <w:szCs w:val="18"/>
                    </w:rPr>
                    <w:t>310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C565325" w14:textId="44635C93" w:rsidR="008B7CE1" w:rsidRPr="00037BCE" w:rsidRDefault="0033207D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37</w:t>
                  </w:r>
                  <w:r w:rsidR="008B7CE1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6C07A12" w14:textId="423CE24C" w:rsidR="008B7CE1" w:rsidRPr="00037BCE" w:rsidRDefault="008B7CE1" w:rsidP="008B7CE1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33207D">
                    <w:rPr>
                      <w:rFonts w:ascii="Arial" w:hAnsi="Arial" w:cs="Arial"/>
                      <w:sz w:val="18"/>
                      <w:szCs w:val="18"/>
                    </w:rPr>
                    <w:t>816</w:t>
                  </w:r>
                </w:p>
              </w:tc>
            </w:tr>
            <w:tr w:rsidR="008B7CE1" w:rsidRPr="00521B84" w14:paraId="008C3F5A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35010D4" w14:textId="57DCE406" w:rsidR="008B7CE1" w:rsidRPr="00DC51F5" w:rsidRDefault="008B7CE1" w:rsidP="008B7CE1">
                  <w:pPr>
                    <w:ind w:left="-104"/>
                    <w:jc w:val="both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Duration &gt;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8 hr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d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1A28688" w14:textId="208569A5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14.29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8.53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30FF071" w14:textId="0C55214D" w:rsidR="008B7CE1" w:rsidRPr="00037BCE" w:rsidRDefault="008B7CE1" w:rsidP="008B7CE1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9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587DB26" w14:textId="68DCEC9C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 w:rsidR="00A5397F">
                    <w:rPr>
                      <w:rFonts w:ascii="Arial" w:hAnsi="Arial" w:cs="Arial"/>
                      <w:sz w:val="18"/>
                      <w:szCs w:val="18"/>
                    </w:rPr>
                    <w:t>13.75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 w:rsidR="00A5397F">
                    <w:rPr>
                      <w:rFonts w:ascii="Arial" w:hAnsi="Arial" w:cs="Arial"/>
                      <w:sz w:val="18"/>
                      <w:szCs w:val="18"/>
                    </w:rPr>
                    <w:t>7.5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7EEE7D8" w14:textId="6C035211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A5397F">
                    <w:rPr>
                      <w:rFonts w:ascii="Arial" w:hAnsi="Arial" w:cs="Arial"/>
                      <w:sz w:val="18"/>
                      <w:szCs w:val="18"/>
                    </w:rPr>
                    <w:t>070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341154C" w14:textId="4ECD83D8" w:rsidR="008B7CE1" w:rsidRPr="00037BCE" w:rsidRDefault="0033207D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15.58</w:t>
                  </w:r>
                  <w:r w:rsidR="008B7CE1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.07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2DAD78E" w14:textId="11BE9DF4" w:rsidR="008B7CE1" w:rsidRPr="00037BCE" w:rsidRDefault="008B7CE1" w:rsidP="008B7CE1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DC00EA">
                    <w:rPr>
                      <w:rFonts w:ascii="Arial" w:hAnsi="Arial" w:cs="Arial"/>
                      <w:sz w:val="18"/>
                      <w:szCs w:val="18"/>
                    </w:rPr>
                    <w:t>303</w:t>
                  </w:r>
                </w:p>
              </w:tc>
            </w:tr>
            <w:tr w:rsidR="008B7CE1" w:rsidRPr="00521B84" w14:paraId="5F2CB2CD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F670E3A" w14:textId="2417351A" w:rsidR="008B7CE1" w:rsidRPr="00037BCE" w:rsidRDefault="008B7CE1" w:rsidP="008B7CE1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Efficiency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F999931" w14:textId="466D38D3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0</w:t>
                  </w:r>
                  <w:r w:rsidR="008B0537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04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296D523" w14:textId="3BCBC70D" w:rsidR="008B7CE1" w:rsidRPr="00037BCE" w:rsidRDefault="008B7CE1" w:rsidP="008B7CE1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8B0537">
                    <w:rPr>
                      <w:rFonts w:ascii="Arial" w:hAnsi="Arial" w:cs="Arial"/>
                      <w:sz w:val="18"/>
                      <w:szCs w:val="18"/>
                    </w:rPr>
                    <w:t>458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F7B8A42" w14:textId="77777777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174116B" w14:textId="77777777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CCD1110" w14:textId="77777777" w:rsidR="008B7CE1" w:rsidRPr="00037BCE" w:rsidRDefault="008B7CE1" w:rsidP="008B7CE1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2144877" w14:textId="77777777" w:rsidR="008B7CE1" w:rsidRPr="00037BCE" w:rsidRDefault="008B7CE1" w:rsidP="008B7CE1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EA6A25" w:rsidRPr="00521B84" w14:paraId="1DF8080E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3024662" w14:textId="6ADEBBDE" w:rsidR="00EA6A25" w:rsidRPr="00037BCE" w:rsidRDefault="00EA6A25" w:rsidP="00EA6A25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Efficiency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952D4C1" w14:textId="6D25840A" w:rsidR="00EA6A25" w:rsidRPr="00037BCE" w:rsidRDefault="00EA6A25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05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0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9B8979A" w14:textId="35F4880C" w:rsidR="00EA6A25" w:rsidRPr="00DD394A" w:rsidRDefault="00EA6A25" w:rsidP="00EA6A25">
                  <w:pPr>
                    <w:jc w:val="center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DD394A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025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99CD536" w14:textId="7163EBC8" w:rsidR="00EA6A25" w:rsidRDefault="00EA6A25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05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0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0AC6737" w14:textId="7E00187F" w:rsidR="00EA6A25" w:rsidRDefault="00EA6A25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DD394A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02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100605B" w14:textId="6A227176" w:rsidR="00EA6A25" w:rsidRPr="00037BCE" w:rsidRDefault="00466C10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 w:rsidR="00EA6A25" w:rsidRPr="00037BCE">
                    <w:rPr>
                      <w:rFonts w:ascii="Arial" w:hAnsi="Arial" w:cs="Arial"/>
                      <w:sz w:val="18"/>
                      <w:szCs w:val="18"/>
                    </w:rPr>
                    <w:t>0.02 ± 0.04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67D3F73" w14:textId="773B8679" w:rsidR="00EA6A25" w:rsidRPr="00037BCE" w:rsidRDefault="00EA6A25" w:rsidP="00EA6A25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5</w:t>
                  </w:r>
                  <w:r w:rsidR="00466C10">
                    <w:rPr>
                      <w:rFonts w:ascii="Arial" w:hAnsi="Arial" w:cs="Arial"/>
                      <w:sz w:val="18"/>
                      <w:szCs w:val="18"/>
                    </w:rPr>
                    <w:t>34</w:t>
                  </w:r>
                </w:p>
              </w:tc>
            </w:tr>
            <w:tr w:rsidR="00EA6A25" w:rsidRPr="00521B84" w14:paraId="1BC89293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35CC99D" w14:textId="29A1AC03" w:rsidR="00EA6A25" w:rsidRPr="00037BCE" w:rsidRDefault="00EA6A25" w:rsidP="00EA6A25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Efficiency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9AF522C" w14:textId="11FDFBD2" w:rsidR="00EA6A25" w:rsidRPr="00037BCE" w:rsidRDefault="00EA6A25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16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5F01610" w14:textId="224D0326" w:rsidR="00EA6A25" w:rsidRPr="00037BCE" w:rsidRDefault="00EA6A25" w:rsidP="00EA6A25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412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68B2082" w14:textId="08F30CB8" w:rsidR="00EA6A25" w:rsidRDefault="004971F2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10</w:t>
                  </w:r>
                  <w:r w:rsidR="00EA6A25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.17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26AD3A6" w14:textId="0283CAF7" w:rsidR="00EA6A25" w:rsidRDefault="00EA6A25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5</w:t>
                  </w:r>
                  <w:r w:rsidR="004971F2">
                    <w:rPr>
                      <w:rFonts w:ascii="Arial" w:hAnsi="Arial" w:cs="Arial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7465886" w14:textId="70CF64D7" w:rsidR="00EA6A25" w:rsidRPr="00037BCE" w:rsidRDefault="00466C10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 w:rsidR="00872E1E">
                    <w:rPr>
                      <w:rFonts w:ascii="Arial" w:hAnsi="Arial" w:cs="Arial"/>
                      <w:sz w:val="18"/>
                      <w:szCs w:val="18"/>
                    </w:rPr>
                    <w:t>0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.58</w:t>
                  </w:r>
                  <w:r w:rsidR="00EA6A25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 w:rsidR="00872E1E">
                    <w:rPr>
                      <w:rFonts w:ascii="Arial" w:hAnsi="Arial" w:cs="Arial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0BF08FC" w14:textId="183909A5" w:rsidR="00EA6A25" w:rsidRPr="00037BCE" w:rsidRDefault="00EA6A25" w:rsidP="00EA6A25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872E1E">
                    <w:rPr>
                      <w:rFonts w:ascii="Arial" w:hAnsi="Arial" w:cs="Arial"/>
                      <w:sz w:val="18"/>
                      <w:szCs w:val="18"/>
                    </w:rPr>
                    <w:t>093</w:t>
                  </w:r>
                </w:p>
              </w:tc>
            </w:tr>
            <w:tr w:rsidR="00EA6A25" w:rsidRPr="00521B84" w14:paraId="22D80763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0D45DCE" w14:textId="49CA92AB" w:rsidR="00EA6A25" w:rsidRPr="00CF560B" w:rsidRDefault="00EA6A25" w:rsidP="00EA6A25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Efficiency &lt;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65%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e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E1F97ED" w14:textId="49D47D3B" w:rsidR="00EA6A25" w:rsidRPr="00037BCE" w:rsidRDefault="00EA6A25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 w:rsidR="00B67A5C">
                    <w:rPr>
                      <w:rFonts w:ascii="Arial" w:hAnsi="Arial" w:cs="Arial"/>
                      <w:sz w:val="18"/>
                      <w:szCs w:val="18"/>
                    </w:rPr>
                    <w:t>1.70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71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D14551D" w14:textId="286B222E" w:rsidR="00EA6A25" w:rsidRPr="00037BCE" w:rsidRDefault="00EA6A25" w:rsidP="00EA6A25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B67A5C">
                    <w:rPr>
                      <w:rFonts w:ascii="Arial" w:hAnsi="Arial" w:cs="Arial"/>
                      <w:sz w:val="18"/>
                      <w:szCs w:val="18"/>
                    </w:rPr>
                    <w:t>320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011F04F" w14:textId="77777777" w:rsidR="00EA6A25" w:rsidRPr="00037BCE" w:rsidRDefault="00EA6A25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B3CD812" w14:textId="77777777" w:rsidR="00EA6A25" w:rsidRPr="00037BCE" w:rsidRDefault="00EA6A25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83A0E6C" w14:textId="77777777" w:rsidR="00EA6A25" w:rsidRPr="00037BCE" w:rsidRDefault="00EA6A25" w:rsidP="00EA6A2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647FD94" w14:textId="77777777" w:rsidR="00EA6A25" w:rsidRPr="00037BCE" w:rsidRDefault="00EA6A25" w:rsidP="00EA6A25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92756D" w:rsidRPr="00521B84" w14:paraId="4E0F30F0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3E8B1BB" w14:textId="7B698E12" w:rsidR="0092756D" w:rsidRPr="00037BCE" w:rsidRDefault="0092756D" w:rsidP="0092756D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Efficiency &lt;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65%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e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0F72E1F" w14:textId="5941364C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2.91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.93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5B142BD" w14:textId="5C65EC4A" w:rsidR="0092756D" w:rsidRPr="00FB484E" w:rsidRDefault="0092756D" w:rsidP="0092756D">
                  <w:pPr>
                    <w:jc w:val="center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FB484E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002</w:t>
                  </w:r>
                  <w:r w:rsidR="00520C88" w:rsidRPr="00B561FD">
                    <w:rPr>
                      <w:rFonts w:ascii="Arial" w:hAnsi="Arial" w:cs="Arial"/>
                      <w:b/>
                      <w:bCs/>
                      <w:sz w:val="18"/>
                      <w:szCs w:val="18"/>
                      <w:vertAlign w:val="superscript"/>
                    </w:rPr>
                    <w:t>#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C5A2094" w14:textId="6581EF9F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2.86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.89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8A0B863" w14:textId="0E083F31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FB484E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00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1</w:t>
                  </w:r>
                  <w:r w:rsidR="00830048" w:rsidRPr="00B561FD">
                    <w:rPr>
                      <w:rFonts w:ascii="Arial" w:hAnsi="Arial" w:cs="Arial"/>
                      <w:b/>
                      <w:bCs/>
                      <w:sz w:val="18"/>
                      <w:szCs w:val="18"/>
                      <w:vertAlign w:val="superscript"/>
                    </w:rPr>
                    <w:t>#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8CE9A17" w14:textId="7498F0C8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.32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8FA1BF4" w14:textId="5C8E57BE" w:rsidR="0092756D" w:rsidRPr="00037BCE" w:rsidRDefault="0092756D" w:rsidP="0092756D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410</w:t>
                  </w:r>
                </w:p>
              </w:tc>
            </w:tr>
            <w:tr w:rsidR="0092756D" w:rsidRPr="00521B84" w14:paraId="6E752C0E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34267FB" w14:textId="3BCBDE1C" w:rsidR="0092756D" w:rsidRPr="00037BCE" w:rsidRDefault="0092756D" w:rsidP="0092756D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Efficiency &lt;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65%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59BC70C" w14:textId="0A14C9DF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7.89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7.87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4300068" w14:textId="5C0601AD" w:rsidR="0092756D" w:rsidRPr="00037BCE" w:rsidRDefault="0092756D" w:rsidP="0092756D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317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08C8918" w14:textId="335CEF41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5.78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6.95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A744C89" w14:textId="1610E9C3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406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AA9167C" w14:textId="3EAC7E61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8.98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5.21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3D07069" w14:textId="0D484997" w:rsidR="0092756D" w:rsidRPr="00037BCE" w:rsidRDefault="0092756D" w:rsidP="0092756D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214</w:t>
                  </w:r>
                </w:p>
              </w:tc>
            </w:tr>
            <w:tr w:rsidR="0092756D" w:rsidRPr="00521B84" w14:paraId="640FC071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4A014AA" w14:textId="37582AA6" w:rsidR="0092756D" w:rsidRPr="007A490D" w:rsidRDefault="0092756D" w:rsidP="0092756D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Efficiency 65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85%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e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C45A456" w14:textId="382ECBDF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2.14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6BE4445" w14:textId="7C2E0489" w:rsidR="0092756D" w:rsidRPr="00037BCE" w:rsidRDefault="0092756D" w:rsidP="0092756D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70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C4DDA6B" w14:textId="77777777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1C0FC10" w14:textId="77777777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392A657" w14:textId="77777777" w:rsidR="0092756D" w:rsidRPr="00037BCE" w:rsidRDefault="0092756D" w:rsidP="0092756D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C0417BF" w14:textId="77777777" w:rsidR="0092756D" w:rsidRPr="00037BCE" w:rsidRDefault="0092756D" w:rsidP="0092756D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F25D26" w:rsidRPr="00521B84" w14:paraId="41FCE5ED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B56A8E2" w14:textId="0AF463BA" w:rsidR="00F25D26" w:rsidRPr="00027458" w:rsidRDefault="00F25D26" w:rsidP="00F25D26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Efficiency 65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85%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e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699CD47" w14:textId="0F037E5F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.00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6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564FB33" w14:textId="3A71D2AA" w:rsidR="00F25D26" w:rsidRPr="00037BCE" w:rsidRDefault="00F25D26" w:rsidP="00F25D26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E05CEA2" w14:textId="02E1A25D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9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8 ± 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FD50766" w14:textId="36CD2866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99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A89B948" w14:textId="41A85A18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.15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095E847" w14:textId="5FB68776" w:rsidR="00F25D26" w:rsidRPr="00037BCE" w:rsidRDefault="00F25D26" w:rsidP="00F25D26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307</w:t>
                  </w:r>
                </w:p>
              </w:tc>
            </w:tr>
            <w:tr w:rsidR="00F25D26" w:rsidRPr="00521B84" w14:paraId="6044644B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8AC270D" w14:textId="3AA37DBF" w:rsidR="00F25D26" w:rsidRPr="00037BCE" w:rsidRDefault="00F25D26" w:rsidP="00F25D26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Efficiency 65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85%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e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F63099F" w14:textId="60CE8FFC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.90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.24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574E1D2" w14:textId="093F6D1E" w:rsidR="00F25D26" w:rsidRPr="00037BCE" w:rsidRDefault="00F25D26" w:rsidP="00F25D26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717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007EC95" w14:textId="22237E71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66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4.6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B0C1247" w14:textId="5948F0D7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65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9261B44" w14:textId="0CD5EF56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6.74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.69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5F0C1B7" w14:textId="402C90F2" w:rsidR="00F25D26" w:rsidRPr="00037BCE" w:rsidRDefault="00F25D26" w:rsidP="00F25D26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29</w:t>
                  </w:r>
                </w:p>
              </w:tc>
            </w:tr>
            <w:tr w:rsidR="00F25D26" w:rsidRPr="00521B84" w14:paraId="6333DFDB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4DB33F2" w14:textId="47FB5E30" w:rsidR="00F25D26" w:rsidRPr="00037BCE" w:rsidRDefault="00F25D26" w:rsidP="00F25D26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Latency (min)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8647E50" w14:textId="308D9B67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0.0</w:t>
                  </w:r>
                  <w:r w:rsidR="00742E3C">
                    <w:rPr>
                      <w:rFonts w:ascii="Arial" w:hAnsi="Arial" w:cs="Arial"/>
                      <w:sz w:val="18"/>
                      <w:szCs w:val="18"/>
                    </w:rPr>
                    <w:t>0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03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24EB420" w14:textId="04C2DE06" w:rsidR="00F25D26" w:rsidRPr="00037BCE" w:rsidRDefault="00F25D26" w:rsidP="00F25D26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742E3C">
                    <w:rPr>
                      <w:rFonts w:ascii="Arial" w:hAnsi="Arial" w:cs="Arial"/>
                      <w:sz w:val="18"/>
                      <w:szCs w:val="18"/>
                    </w:rPr>
                    <w:t>956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0613380" w14:textId="24F40AF4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C01835A" w14:textId="4154F254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118E2F9" w14:textId="72E1697D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2C824AD" w14:textId="4C98CC9B" w:rsidR="00F25D26" w:rsidRPr="00037BCE" w:rsidRDefault="00F25D26" w:rsidP="00F25D26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F25D26" w:rsidRPr="00521B84" w14:paraId="41D5EA2B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E0D91F0" w14:textId="23519EA9" w:rsidR="00F25D26" w:rsidRPr="00037BCE" w:rsidRDefault="00F25D26" w:rsidP="00F25D26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Latency (min)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9A459B1" w14:textId="43AA0402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0</w:t>
                  </w:r>
                  <w:r w:rsidR="00262A2B"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01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11182F1" w14:textId="350E40FA" w:rsidR="00F25D26" w:rsidRPr="00037BCE" w:rsidRDefault="00F25D26" w:rsidP="00F25D26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262A2B">
                    <w:rPr>
                      <w:rFonts w:ascii="Arial" w:hAnsi="Arial" w:cs="Arial"/>
                      <w:sz w:val="18"/>
                      <w:szCs w:val="18"/>
                    </w:rPr>
                    <w:t>243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7D90E67" w14:textId="797A68FC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0</w:t>
                  </w:r>
                  <w:r w:rsidR="00160049"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0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D0A3765" w14:textId="0B01C4F6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160049">
                    <w:rPr>
                      <w:rFonts w:ascii="Arial" w:hAnsi="Arial" w:cs="Arial"/>
                      <w:sz w:val="18"/>
                      <w:szCs w:val="18"/>
                    </w:rPr>
                    <w:t>227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BFC08F4" w14:textId="3A73883B" w:rsidR="00F25D26" w:rsidRPr="00037BCE" w:rsidRDefault="00F25D26" w:rsidP="00F25D26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01 ± 0.03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EF0400C" w14:textId="59A03E2D" w:rsidR="00F25D26" w:rsidRPr="00037BCE" w:rsidRDefault="00F25D26" w:rsidP="00F25D26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6</w:t>
                  </w:r>
                  <w:r w:rsidR="00EE3BBF">
                    <w:rPr>
                      <w:rFonts w:ascii="Arial" w:hAnsi="Arial" w:cs="Arial"/>
                      <w:sz w:val="18"/>
                      <w:szCs w:val="18"/>
                    </w:rPr>
                    <w:t>65</w:t>
                  </w:r>
                </w:p>
              </w:tc>
            </w:tr>
            <w:tr w:rsidR="006947C8" w:rsidRPr="00521B84" w14:paraId="30721502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61C01D7" w14:textId="269EAB03" w:rsidR="006947C8" w:rsidRPr="00037BCE" w:rsidRDefault="006947C8" w:rsidP="00655042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Latency (min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B7F5338" w14:textId="3A11F109" w:rsidR="006947C8" w:rsidRPr="00037BCE" w:rsidRDefault="006947C8" w:rsidP="00655042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262A2B">
                    <w:rPr>
                      <w:rFonts w:ascii="Arial" w:hAnsi="Arial" w:cs="Arial"/>
                      <w:sz w:val="18"/>
                      <w:szCs w:val="18"/>
                    </w:rPr>
                    <w:t>10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 w:rsidR="00262A2B">
                    <w:rPr>
                      <w:rFonts w:ascii="Arial" w:hAnsi="Arial" w:cs="Arial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EA87B6F" w14:textId="0DA3C84B" w:rsidR="006947C8" w:rsidRPr="00037BCE" w:rsidRDefault="006947C8" w:rsidP="00655042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262A2B">
                    <w:rPr>
                      <w:rFonts w:ascii="Arial" w:hAnsi="Arial" w:cs="Arial"/>
                      <w:sz w:val="18"/>
                      <w:szCs w:val="18"/>
                    </w:rPr>
                    <w:t>371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0944756" w14:textId="7FD3FAD1" w:rsidR="006947C8" w:rsidRPr="00037BCE" w:rsidRDefault="006947C8" w:rsidP="00655042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0</w:t>
                  </w:r>
                  <w:r w:rsidR="00EE3BBF">
                    <w:rPr>
                      <w:rFonts w:ascii="Arial" w:hAnsi="Arial" w:cs="Arial"/>
                      <w:sz w:val="18"/>
                      <w:szCs w:val="18"/>
                    </w:rPr>
                    <w:t>8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 w:rsidR="00EE3BBF">
                    <w:rPr>
                      <w:rFonts w:ascii="Arial" w:hAnsi="Arial" w:cs="Arial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3818B60" w14:textId="5D442CD9" w:rsidR="006947C8" w:rsidRPr="00037BCE" w:rsidRDefault="006947C8" w:rsidP="00655042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EE3BBF">
                    <w:rPr>
                      <w:rFonts w:ascii="Arial" w:hAnsi="Arial" w:cs="Arial"/>
                      <w:sz w:val="18"/>
                      <w:szCs w:val="18"/>
                    </w:rPr>
                    <w:t>411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BCCD99B" w14:textId="5130A0BB" w:rsidR="006947C8" w:rsidRPr="00037BCE" w:rsidRDefault="006947C8" w:rsidP="00655042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06614A">
                    <w:rPr>
                      <w:rFonts w:ascii="Arial" w:hAnsi="Arial" w:cs="Arial"/>
                      <w:sz w:val="18"/>
                      <w:szCs w:val="18"/>
                    </w:rPr>
                    <w:t>42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 w:rsidR="0006614A">
                    <w:rPr>
                      <w:rFonts w:ascii="Arial" w:hAnsi="Arial" w:cs="Arial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CC5198C" w14:textId="26CD987D" w:rsidR="006947C8" w:rsidRPr="00037BCE" w:rsidRDefault="006947C8" w:rsidP="00655042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06614A">
                    <w:rPr>
                      <w:rFonts w:ascii="Arial" w:hAnsi="Arial" w:cs="Arial"/>
                      <w:sz w:val="18"/>
                      <w:szCs w:val="18"/>
                    </w:rPr>
                    <w:t>157</w:t>
                  </w:r>
                </w:p>
              </w:tc>
            </w:tr>
            <w:tr w:rsidR="0050041C" w:rsidRPr="004D37FB" w14:paraId="7E088FAC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6855D58" w14:textId="7C61B438" w:rsidR="0050041C" w:rsidRPr="00037BCE" w:rsidRDefault="0050041C" w:rsidP="0050041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Latency 30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59 min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f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55ADE20" w14:textId="0451AB28" w:rsidR="0050041C" w:rsidRPr="00037BCE" w:rsidRDefault="0050041C" w:rsidP="0050041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1.</w:t>
                  </w:r>
                  <w:r w:rsidR="008330F6">
                    <w:rPr>
                      <w:rFonts w:ascii="Arial" w:hAnsi="Arial" w:cs="Arial"/>
                      <w:sz w:val="18"/>
                      <w:szCs w:val="18"/>
                    </w:rPr>
                    <w:t>38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5</w:t>
                  </w:r>
                  <w:r w:rsidR="008330F6">
                    <w:rPr>
                      <w:rFonts w:ascii="Arial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A082D59" w14:textId="77226CFF" w:rsidR="0050041C" w:rsidRPr="00037BCE" w:rsidRDefault="0050041C" w:rsidP="0050041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8330F6">
                    <w:rPr>
                      <w:rFonts w:ascii="Arial" w:hAnsi="Arial" w:cs="Arial"/>
                      <w:sz w:val="18"/>
                      <w:szCs w:val="18"/>
                    </w:rPr>
                    <w:t>362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6C059E3" w14:textId="32B3166F" w:rsidR="0050041C" w:rsidRPr="00037BCE" w:rsidRDefault="00A1353A" w:rsidP="0050041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C456043" w14:textId="1B706E84" w:rsidR="0050041C" w:rsidRPr="00037BCE" w:rsidRDefault="00A1353A" w:rsidP="0050041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C8ABB7D" w14:textId="434C730A" w:rsidR="0050041C" w:rsidRPr="00037BCE" w:rsidRDefault="00A1353A" w:rsidP="0050041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1477963" w14:textId="66E627DA" w:rsidR="0050041C" w:rsidRPr="00037BCE" w:rsidRDefault="00A1353A" w:rsidP="0050041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50041C" w:rsidRPr="00521B84" w14:paraId="67438F49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97CA8FB" w14:textId="402594DB" w:rsidR="0050041C" w:rsidRPr="00736E73" w:rsidRDefault="0050041C" w:rsidP="0050041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Latency 30</w:t>
                  </w:r>
                  <w:r w:rsidR="00FF438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 w:rsidR="00FF438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59 min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f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E6B6373" w14:textId="1EA2445A" w:rsidR="0050041C" w:rsidRPr="00037BCE" w:rsidRDefault="0050041C" w:rsidP="0050041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9D4D57">
                    <w:rPr>
                      <w:rFonts w:ascii="Arial" w:hAnsi="Arial" w:cs="Arial"/>
                      <w:sz w:val="18"/>
                      <w:szCs w:val="18"/>
                    </w:rPr>
                    <w:t>03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 w:rsidR="009D4D57">
                    <w:rPr>
                      <w:rFonts w:ascii="Arial" w:hAnsi="Arial" w:cs="Arial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8D30A71" w14:textId="50C783A7" w:rsidR="0050041C" w:rsidRPr="00037BCE" w:rsidRDefault="0050041C" w:rsidP="0050041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9D4D57">
                    <w:rPr>
                      <w:rFonts w:ascii="Arial" w:hAnsi="Arial" w:cs="Arial"/>
                      <w:sz w:val="18"/>
                      <w:szCs w:val="18"/>
                    </w:rPr>
                    <w:t>966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3447ED3" w14:textId="73EDF4AB" w:rsidR="0050041C" w:rsidRPr="00037BCE" w:rsidRDefault="0050041C" w:rsidP="0050041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EE1D81">
                    <w:rPr>
                      <w:rFonts w:ascii="Arial" w:hAnsi="Arial" w:cs="Arial"/>
                      <w:sz w:val="18"/>
                      <w:szCs w:val="18"/>
                    </w:rPr>
                    <w:t>00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 w:rsidR="00DA3722">
                    <w:rPr>
                      <w:rFonts w:ascii="Arial" w:hAnsi="Arial" w:cs="Arial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5C21C19" w14:textId="244B8451" w:rsidR="0050041C" w:rsidRPr="00037BCE" w:rsidRDefault="0050041C" w:rsidP="0050041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DA3722">
                    <w:rPr>
                      <w:rFonts w:ascii="Arial" w:hAnsi="Arial" w:cs="Arial"/>
                      <w:sz w:val="18"/>
                      <w:szCs w:val="18"/>
                    </w:rPr>
                    <w:t>997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2BCD4CF" w14:textId="6013C1E9" w:rsidR="0050041C" w:rsidRPr="00037BCE" w:rsidRDefault="00E44805" w:rsidP="0050041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.45</w:t>
                  </w:r>
                  <w:r w:rsidR="0050041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13CDEFF" w14:textId="0072E8BB" w:rsidR="0050041C" w:rsidRPr="00037BCE" w:rsidRDefault="0050041C" w:rsidP="0050041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E44805">
                    <w:rPr>
                      <w:rFonts w:ascii="Arial" w:hAnsi="Arial" w:cs="Arial"/>
                      <w:sz w:val="18"/>
                      <w:szCs w:val="18"/>
                    </w:rPr>
                    <w:t>297</w:t>
                  </w:r>
                </w:p>
              </w:tc>
            </w:tr>
            <w:tr w:rsidR="009D4D57" w:rsidRPr="00521B84" w14:paraId="383A6465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4C495B4" w14:textId="4AC06361" w:rsidR="009D4D57" w:rsidRPr="00037BCE" w:rsidRDefault="009D4D57" w:rsidP="009D4D57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Latency 30</w:t>
                  </w:r>
                  <w:r w:rsidR="00FF438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 w:rsidR="00FF438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59 min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f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4B006AA" w14:textId="4765DA04" w:rsidR="009D4D57" w:rsidRPr="00037BCE" w:rsidRDefault="005C5C99" w:rsidP="009D4D5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.68</w:t>
                  </w:r>
                  <w:r w:rsidR="009D4D57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6.19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FFC78E7" w14:textId="21EEB548" w:rsidR="009D4D57" w:rsidRPr="00037BCE" w:rsidRDefault="009D4D57" w:rsidP="009D4D57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5C5C99">
                    <w:rPr>
                      <w:rFonts w:ascii="Arial" w:hAnsi="Arial" w:cs="Arial"/>
                      <w:sz w:val="18"/>
                      <w:szCs w:val="18"/>
                    </w:rPr>
                    <w:t>786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3B72B41" w14:textId="5569B0D6" w:rsidR="009D4D57" w:rsidRPr="00037BCE" w:rsidRDefault="00D27665" w:rsidP="009D4D5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.09</w:t>
                  </w:r>
                  <w:r w:rsidR="009D4D57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.48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50347AF" w14:textId="0F45CCC9" w:rsidR="009D4D57" w:rsidRPr="00037BCE" w:rsidRDefault="009D4D57" w:rsidP="009D4D5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D27665">
                    <w:rPr>
                      <w:rFonts w:ascii="Arial" w:hAnsi="Arial" w:cs="Arial"/>
                      <w:sz w:val="18"/>
                      <w:szCs w:val="18"/>
                    </w:rPr>
                    <w:t>842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9E1F424" w14:textId="6990DE4F" w:rsidR="009D4D57" w:rsidRPr="00037BCE" w:rsidRDefault="00703F95" w:rsidP="009D4D5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29</w:t>
                  </w:r>
                  <w:r w:rsidR="009D4D57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</w:t>
                  </w:r>
                  <w:r w:rsidR="008D7B22">
                    <w:rPr>
                      <w:rFonts w:ascii="Arial" w:hAnsi="Arial" w:cs="Arial"/>
                      <w:sz w:val="18"/>
                      <w:szCs w:val="18"/>
                    </w:rPr>
                    <w:t>2.28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C5FF4AC" w14:textId="47A8080A" w:rsidR="009D4D57" w:rsidRPr="00037BCE" w:rsidRDefault="009D4D57" w:rsidP="009D4D57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</w:t>
                  </w:r>
                  <w:r w:rsidR="008D7B22">
                    <w:rPr>
                      <w:rFonts w:ascii="Arial" w:hAnsi="Arial" w:cs="Arial"/>
                      <w:sz w:val="18"/>
                      <w:szCs w:val="18"/>
                    </w:rPr>
                    <w:t>.98</w:t>
                  </w:r>
                  <w:r w:rsidR="00D020A3">
                    <w:rPr>
                      <w:rFonts w:ascii="Arial" w:hAnsi="Arial" w:cs="Arial"/>
                      <w:sz w:val="18"/>
                      <w:szCs w:val="18"/>
                    </w:rPr>
                    <w:t>1</w:t>
                  </w:r>
                </w:p>
              </w:tc>
            </w:tr>
            <w:tr w:rsidR="009D4D57" w:rsidRPr="00521B84" w14:paraId="7237FEE2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5DCDBA2" w14:textId="05DCB43F" w:rsidR="009D4D57" w:rsidRPr="00736E73" w:rsidRDefault="009D4D57" w:rsidP="009D4D57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Latency 60 min+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f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4E28FD9" w14:textId="27F7321C" w:rsidR="009D4D57" w:rsidRPr="00037BCE" w:rsidRDefault="009D4D57" w:rsidP="009D4D5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0.</w:t>
                  </w:r>
                  <w:r w:rsidR="00F50C69">
                    <w:rPr>
                      <w:rFonts w:ascii="Arial" w:hAnsi="Arial" w:cs="Arial"/>
                      <w:sz w:val="18"/>
                      <w:szCs w:val="18"/>
                    </w:rPr>
                    <w:t>44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2.</w:t>
                  </w:r>
                  <w:r w:rsidR="00F50C69">
                    <w:rPr>
                      <w:rFonts w:ascii="Arial" w:hAnsi="Arial" w:cs="Arial"/>
                      <w:sz w:val="18"/>
                      <w:szCs w:val="18"/>
                    </w:rPr>
                    <w:t>86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2B541F0" w14:textId="1D279340" w:rsidR="009D4D57" w:rsidRPr="00037BCE" w:rsidRDefault="009D4D57" w:rsidP="009D4D57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F50C69">
                    <w:rPr>
                      <w:rFonts w:ascii="Arial" w:hAnsi="Arial" w:cs="Arial"/>
                      <w:sz w:val="18"/>
                      <w:szCs w:val="18"/>
                    </w:rPr>
                    <w:t>877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EAF6051" w14:textId="77777777" w:rsidR="009D4D57" w:rsidRPr="00037BCE" w:rsidRDefault="009D4D57" w:rsidP="009D4D5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90ECBE2" w14:textId="77777777" w:rsidR="009D4D57" w:rsidRPr="00037BCE" w:rsidRDefault="009D4D57" w:rsidP="009D4D5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7B06961" w14:textId="77777777" w:rsidR="009D4D57" w:rsidRPr="00037BCE" w:rsidRDefault="009D4D57" w:rsidP="009D4D5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5C784A2" w14:textId="77777777" w:rsidR="009D4D57" w:rsidRPr="00037BCE" w:rsidRDefault="009D4D57" w:rsidP="009D4D57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DA11CC" w:rsidRPr="00521B84" w14:paraId="54EABAC4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596CADE" w14:textId="7EFB9446" w:rsidR="00DA11CC" w:rsidRPr="00037BCE" w:rsidRDefault="00DA11CC" w:rsidP="00DA11C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Latency 60 min+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f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913A8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4F1A8F3" w14:textId="0A75B01B" w:rsidR="00DA11CC" w:rsidRPr="00037BCE" w:rsidRDefault="00DA11CC" w:rsidP="00DA11C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F50C69">
                    <w:rPr>
                      <w:rFonts w:ascii="Arial" w:hAnsi="Arial" w:cs="Arial"/>
                      <w:sz w:val="18"/>
                      <w:szCs w:val="18"/>
                    </w:rPr>
                    <w:t>46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0</w:t>
                  </w:r>
                  <w:r w:rsidR="00995F31"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5EB4752" w14:textId="0B90A6B5" w:rsidR="00DA11CC" w:rsidRPr="00037BCE" w:rsidRDefault="00DA11CC" w:rsidP="00DA11C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995F31">
                    <w:rPr>
                      <w:rFonts w:ascii="Arial" w:hAnsi="Arial" w:cs="Arial"/>
                      <w:sz w:val="18"/>
                      <w:szCs w:val="18"/>
                    </w:rPr>
                    <w:t>651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E1BF4D9" w14:textId="41C84923" w:rsidR="00DA11CC" w:rsidRPr="00037BCE" w:rsidRDefault="00DA11CC" w:rsidP="00DA11C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8308F2">
                    <w:rPr>
                      <w:rFonts w:ascii="Arial" w:hAnsi="Arial" w:cs="Arial"/>
                      <w:sz w:val="18"/>
                      <w:szCs w:val="18"/>
                    </w:rPr>
                    <w:t>48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 w:rsidR="00E15BA5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8308F2">
                    <w:rPr>
                      <w:rFonts w:ascii="Arial" w:hAnsi="Arial" w:cs="Arial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18CFD6D" w14:textId="758249C8" w:rsidR="00DA11CC" w:rsidRPr="00037BCE" w:rsidRDefault="00DA11CC" w:rsidP="00DA11C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D27665">
                    <w:rPr>
                      <w:rFonts w:ascii="Arial" w:hAnsi="Arial" w:cs="Arial"/>
                      <w:sz w:val="18"/>
                      <w:szCs w:val="18"/>
                    </w:rPr>
                    <w:t>629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8E31B36" w14:textId="73DB2EE7" w:rsidR="00DA11CC" w:rsidRPr="00037BCE" w:rsidRDefault="00DA11CC" w:rsidP="00DA11C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0.0</w:t>
                  </w:r>
                  <w:r w:rsidR="00E44805"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2.</w:t>
                  </w:r>
                  <w:r w:rsidR="00E44805">
                    <w:rPr>
                      <w:rFonts w:ascii="Arial" w:hAnsi="Arial" w:cs="Arial"/>
                      <w:sz w:val="18"/>
                      <w:szCs w:val="18"/>
                    </w:rPr>
                    <w:t>87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B97AD94" w14:textId="5F134DA0" w:rsidR="00DA11CC" w:rsidRPr="00037BCE" w:rsidRDefault="00DA11CC" w:rsidP="00DA11C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9</w:t>
                  </w:r>
                  <w:r w:rsidR="00DA6EAE">
                    <w:rPr>
                      <w:rFonts w:ascii="Arial" w:hAnsi="Arial" w:cs="Arial"/>
                      <w:sz w:val="18"/>
                      <w:szCs w:val="18"/>
                    </w:rPr>
                    <w:t>93</w:t>
                  </w:r>
                </w:p>
              </w:tc>
            </w:tr>
            <w:tr w:rsidR="00DA11CC" w:rsidRPr="00521B84" w14:paraId="13FCAF94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2DCC46A" w14:textId="7AAE1A4C" w:rsidR="00DA11CC" w:rsidRPr="00037BCE" w:rsidRDefault="00DA11CC" w:rsidP="00DA11C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Latency 60 min+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f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A67E02A" w14:textId="1D4C31C4" w:rsidR="00DA11CC" w:rsidRPr="00037BCE" w:rsidRDefault="00995F31" w:rsidP="00DA11C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7.22</w:t>
                  </w:r>
                  <w:r w:rsidR="00DA11C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8.24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E0F73F0" w14:textId="27965092" w:rsidR="00DA11CC" w:rsidRPr="00037BCE" w:rsidRDefault="0028679B" w:rsidP="00DA11C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381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1DF9F5F" w14:textId="0842BD7D" w:rsidR="00DA11CC" w:rsidRPr="00037BCE" w:rsidRDefault="000B0E27" w:rsidP="00DA11C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6.21</w:t>
                  </w:r>
                  <w:r w:rsidR="00DA11C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7.3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AF1C98B" w14:textId="7CC5866A" w:rsidR="00DA11CC" w:rsidRPr="00037BCE" w:rsidRDefault="000B0E27" w:rsidP="00DA11C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397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8CD9EA7" w14:textId="142AECAA" w:rsidR="00DA11CC" w:rsidRPr="00037BCE" w:rsidRDefault="002F2ACC" w:rsidP="00DA11C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46.77</w:t>
                  </w:r>
                  <w:r w:rsidR="00DA11C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24.61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34C5F9C" w14:textId="53ABE03B" w:rsidR="00DA11CC" w:rsidRPr="00037BCE" w:rsidRDefault="00DA11CC" w:rsidP="00DA11C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2F2ACC">
                    <w:rPr>
                      <w:rFonts w:ascii="Arial" w:hAnsi="Arial" w:cs="Arial"/>
                      <w:sz w:val="18"/>
                      <w:szCs w:val="18"/>
                    </w:rPr>
                    <w:t>059</w:t>
                  </w:r>
                </w:p>
              </w:tc>
            </w:tr>
            <w:tr w:rsidR="00703D75" w:rsidRPr="00521B84" w14:paraId="0F57BEAD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93A219B" w14:textId="4461064B" w:rsidR="00703D75" w:rsidRPr="00736E73" w:rsidRDefault="00703D75" w:rsidP="00703D75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Fairly good quality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g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* Time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6281ABC" w14:textId="10856739" w:rsidR="00703D75" w:rsidRPr="00037BCE" w:rsidRDefault="00703D75" w:rsidP="00703D7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453E88">
                    <w:rPr>
                      <w:rFonts w:ascii="Arial" w:hAnsi="Arial" w:cs="Arial"/>
                      <w:sz w:val="18"/>
                      <w:szCs w:val="18"/>
                    </w:rPr>
                    <w:t>38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± 1.27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B969FEB" w14:textId="1EC10DE5" w:rsidR="00703D75" w:rsidRPr="00037BCE" w:rsidRDefault="00703D75" w:rsidP="00703D75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453E88">
                    <w:rPr>
                      <w:rFonts w:ascii="Arial" w:hAnsi="Arial" w:cs="Arial"/>
                      <w:sz w:val="18"/>
                      <w:szCs w:val="18"/>
                    </w:rPr>
                    <w:t>763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C8203DD" w14:textId="5DF9580F" w:rsidR="00703D75" w:rsidRPr="00037BCE" w:rsidRDefault="00703D75" w:rsidP="00703D7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2DB1B1E" w14:textId="41B41868" w:rsidR="00703D75" w:rsidRPr="00037BCE" w:rsidRDefault="00703D75" w:rsidP="00703D7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AABFB9B" w14:textId="35192945" w:rsidR="00703D75" w:rsidRPr="00037BCE" w:rsidRDefault="00703D75" w:rsidP="00703D7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2E03B82" w14:textId="21510D97" w:rsidR="00703D75" w:rsidRPr="00037BCE" w:rsidRDefault="00703D75" w:rsidP="00703D75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703D75" w:rsidRPr="00521B84" w14:paraId="0073C9AD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43A9B29" w14:textId="2C91CA74" w:rsidR="00703D75" w:rsidRPr="00736E73" w:rsidRDefault="00703D75" w:rsidP="00703D75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Fairly good quality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g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* 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75F4318" w14:textId="299545CA" w:rsidR="00703D75" w:rsidRPr="00037BCE" w:rsidRDefault="00703D75" w:rsidP="00703D7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453E88">
                    <w:rPr>
                      <w:rFonts w:ascii="Arial" w:hAnsi="Arial" w:cs="Arial"/>
                      <w:sz w:val="18"/>
                      <w:szCs w:val="18"/>
                    </w:rPr>
                    <w:t>56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 w:rsidR="004A460A">
                    <w:rPr>
                      <w:rFonts w:ascii="Arial" w:hAnsi="Arial" w:cs="Arial"/>
                      <w:sz w:val="18"/>
                      <w:szCs w:val="18"/>
                    </w:rPr>
                    <w:t>0.70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C9DC956" w14:textId="1DFD1D37" w:rsidR="00703D75" w:rsidRPr="00037BCE" w:rsidRDefault="00703D75" w:rsidP="00703D75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4</w:t>
                  </w:r>
                  <w:r w:rsidR="004A460A">
                    <w:rPr>
                      <w:rFonts w:ascii="Arial" w:hAnsi="Arial" w:cs="Arial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C41A502" w14:textId="7EC19150" w:rsidR="00703D75" w:rsidRPr="00037BCE" w:rsidRDefault="00703D75" w:rsidP="00703D7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731942">
                    <w:rPr>
                      <w:rFonts w:ascii="Arial" w:hAnsi="Arial" w:cs="Arial"/>
                      <w:sz w:val="18"/>
                      <w:szCs w:val="18"/>
                    </w:rPr>
                    <w:t>57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 w:rsidR="00731942">
                    <w:rPr>
                      <w:rFonts w:ascii="Arial" w:hAnsi="Arial" w:cs="Arial"/>
                      <w:sz w:val="18"/>
                      <w:szCs w:val="18"/>
                    </w:rPr>
                    <w:t>0.68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D64237B" w14:textId="5C056EA6" w:rsidR="00703D75" w:rsidRPr="00037BCE" w:rsidRDefault="00703D75" w:rsidP="00703D7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731942">
                    <w:rPr>
                      <w:rFonts w:ascii="Arial" w:hAnsi="Arial" w:cs="Arial"/>
                      <w:sz w:val="18"/>
                      <w:szCs w:val="18"/>
                    </w:rPr>
                    <w:t>404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5B1F2C9" w14:textId="235E217D" w:rsidR="00703D75" w:rsidRPr="00037BCE" w:rsidRDefault="007B75AB" w:rsidP="00703D75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94</w:t>
                  </w:r>
                  <w:r w:rsidR="00703D75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.11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6BBDF56" w14:textId="663742F2" w:rsidR="00703D75" w:rsidRPr="00037BCE" w:rsidRDefault="00703D75" w:rsidP="00703D75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87269C">
                    <w:rPr>
                      <w:rFonts w:ascii="Arial" w:hAnsi="Arial" w:cs="Arial"/>
                      <w:sz w:val="18"/>
                      <w:szCs w:val="18"/>
                    </w:rPr>
                    <w:t>397</w:t>
                  </w:r>
                </w:p>
              </w:tc>
            </w:tr>
            <w:tr w:rsidR="00C33A6C" w:rsidRPr="00521B84" w14:paraId="19A27B1E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78E5C0F" w14:textId="585611A2" w:rsidR="00C33A6C" w:rsidRPr="00CD54B3" w:rsidRDefault="00C33A6C" w:rsidP="00C33A6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Fairly good quality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g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B6E7CAD" w14:textId="4E95BACC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6.08 ± 5.60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8B1A86D" w14:textId="0F6BA951" w:rsidR="00C33A6C" w:rsidRPr="00037BCE" w:rsidRDefault="00C33A6C" w:rsidP="00C33A6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278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297448C" w14:textId="3ED7BFE9" w:rsidR="00C33A6C" w:rsidRPr="00037BCE" w:rsidRDefault="00DE09ED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6.13</w:t>
                  </w:r>
                  <w:r w:rsidR="00C33A6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4.9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02D9EE1" w14:textId="535E1018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DE09ED">
                    <w:rPr>
                      <w:rFonts w:ascii="Arial" w:hAnsi="Arial" w:cs="Arial"/>
                      <w:sz w:val="18"/>
                      <w:szCs w:val="18"/>
                    </w:rPr>
                    <w:t>214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134E66B" w14:textId="008A4421" w:rsidR="00C33A6C" w:rsidRPr="00037BCE" w:rsidRDefault="0087269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5.12</w:t>
                  </w:r>
                  <w:r w:rsidR="00C33A6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 w:rsidR="00300245">
                    <w:rPr>
                      <w:rFonts w:ascii="Arial" w:hAnsi="Arial" w:cs="Arial"/>
                      <w:sz w:val="18"/>
                      <w:szCs w:val="18"/>
                    </w:rPr>
                    <w:t>10.40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578780E" w14:textId="4490037A" w:rsidR="00C33A6C" w:rsidRPr="00037BCE" w:rsidRDefault="00C33A6C" w:rsidP="00C33A6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300245">
                    <w:rPr>
                      <w:rFonts w:ascii="Arial" w:hAnsi="Arial" w:cs="Arial"/>
                      <w:sz w:val="18"/>
                      <w:szCs w:val="18"/>
                    </w:rPr>
                    <w:t>623</w:t>
                  </w:r>
                </w:p>
              </w:tc>
            </w:tr>
            <w:tr w:rsidR="00C33A6C" w:rsidRPr="00521B84" w14:paraId="5AD52152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686E1C0" w14:textId="52FE6A69" w:rsidR="00C33A6C" w:rsidRPr="00CD54B3" w:rsidRDefault="00C33A6C" w:rsidP="00C33A6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Bad quality</w:t>
                  </w:r>
                  <w:r w:rsidR="00F25EB4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F25EB4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 xml:space="preserve"> g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F8F4C42" w14:textId="5BE21AF5" w:rsidR="00C33A6C" w:rsidRPr="00037BCE" w:rsidRDefault="008932DF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2.72</w:t>
                  </w:r>
                  <w:r w:rsidR="00C33A6C">
                    <w:rPr>
                      <w:rFonts w:ascii="Arial" w:hAnsi="Arial" w:cs="Arial"/>
                      <w:sz w:val="18"/>
                      <w:szCs w:val="18"/>
                    </w:rPr>
                    <w:t xml:space="preserve"> ± 1.8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76D3AB8" w14:textId="5B1D737C" w:rsidR="00C33A6C" w:rsidRPr="00037BCE" w:rsidRDefault="00C33A6C" w:rsidP="00C33A6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8932DF">
                    <w:rPr>
                      <w:rFonts w:ascii="Arial" w:hAnsi="Arial" w:cs="Arial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4728E45" w14:textId="66F50028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9C8B65A" w14:textId="529987A1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4084088" w14:textId="56C159A9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BA09731" w14:textId="79FC1512" w:rsidR="00C33A6C" w:rsidRPr="00037BCE" w:rsidRDefault="00C33A6C" w:rsidP="00C33A6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C33A6C" w:rsidRPr="00521B84" w14:paraId="05347F37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1FFDD67" w14:textId="52350A65" w:rsidR="00C33A6C" w:rsidRPr="00CD54B3" w:rsidRDefault="00C33A6C" w:rsidP="00C33A6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Bad quality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g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FDD994E" w14:textId="0A1A2081" w:rsidR="00C33A6C" w:rsidRPr="00037BCE" w:rsidRDefault="0004464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67</w:t>
                  </w:r>
                  <w:r w:rsidR="00C33A6C" w:rsidRPr="009D43DA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.95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34EF37E" w14:textId="38C79A10" w:rsidR="00C33A6C" w:rsidRPr="00037BCE" w:rsidRDefault="00C33A6C" w:rsidP="00C33A6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9D43DA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04464C">
                    <w:rPr>
                      <w:rFonts w:ascii="Arial" w:hAnsi="Arial" w:cs="Arial"/>
                      <w:sz w:val="18"/>
                      <w:szCs w:val="18"/>
                    </w:rPr>
                    <w:t>479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6DFFE6B" w14:textId="0368EF88" w:rsidR="00C33A6C" w:rsidRPr="00037BCE" w:rsidRDefault="00CE1D3D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69</w:t>
                  </w:r>
                  <w:r w:rsidR="00C33A6C" w:rsidRPr="009D43DA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.93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A3019F4" w14:textId="3C86F3A6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9D43DA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CE1D3D">
                    <w:rPr>
                      <w:rFonts w:ascii="Arial" w:hAnsi="Arial" w:cs="Arial"/>
                      <w:sz w:val="18"/>
                      <w:szCs w:val="18"/>
                    </w:rPr>
                    <w:t>460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2605944" w14:textId="5059BA50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3.</w:t>
                  </w:r>
                  <w:r w:rsidR="00300245">
                    <w:rPr>
                      <w:rFonts w:ascii="Arial" w:hAnsi="Arial" w:cs="Arial"/>
                      <w:sz w:val="18"/>
                      <w:szCs w:val="18"/>
                    </w:rPr>
                    <w:t>42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 w:rsidR="00300245">
                    <w:rPr>
                      <w:rFonts w:ascii="Arial" w:hAnsi="Arial" w:cs="Arial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54D6551" w14:textId="25D0E7CD" w:rsidR="00C33A6C" w:rsidRPr="00037BCE" w:rsidRDefault="00C33A6C" w:rsidP="00C33A6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7356C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0</w:t>
                  </w:r>
                  <w:r w:rsidR="00300245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38</w:t>
                  </w:r>
                </w:p>
              </w:tc>
            </w:tr>
            <w:tr w:rsidR="00C33A6C" w:rsidRPr="00521B84" w14:paraId="179D6C29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34D592E" w14:textId="4E33389D" w:rsidR="00C33A6C" w:rsidRDefault="00C33A6C" w:rsidP="00C33A6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Bad quality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 xml:space="preserve"> g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963095C" w14:textId="75F2534D" w:rsidR="00C33A6C" w:rsidRPr="009D43DA" w:rsidRDefault="00B70318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3.76</w:t>
                  </w:r>
                  <w:r w:rsidR="00C33A6C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7.63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76AEB7C" w14:textId="678E5DBD" w:rsidR="00C33A6C" w:rsidRPr="009D43DA" w:rsidRDefault="00C33A6C" w:rsidP="00C33A6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B70318">
                    <w:rPr>
                      <w:rFonts w:ascii="Arial" w:hAnsi="Arial" w:cs="Arial"/>
                      <w:sz w:val="18"/>
                      <w:szCs w:val="18"/>
                    </w:rPr>
                    <w:t>622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BD8BE73" w14:textId="10552614" w:rsidR="00C33A6C" w:rsidRPr="009D43DA" w:rsidRDefault="0085212B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4.38</w:t>
                  </w:r>
                  <w:r w:rsidR="00C33A6C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6.72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50F29C7" w14:textId="659E20ED" w:rsidR="00C33A6C" w:rsidRPr="009D43DA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85212B">
                    <w:rPr>
                      <w:rFonts w:ascii="Arial" w:hAnsi="Arial" w:cs="Arial"/>
                      <w:sz w:val="18"/>
                      <w:szCs w:val="18"/>
                    </w:rPr>
                    <w:t>515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1C295A0" w14:textId="5FFD1AE0" w:rsidR="00C33A6C" w:rsidRDefault="001A673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24.80</w:t>
                  </w:r>
                  <w:r w:rsidR="00C33A6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5.21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0F30F43" w14:textId="39D8952B" w:rsidR="00C33A6C" w:rsidRPr="00C7356C" w:rsidRDefault="00C33A6C" w:rsidP="00C33A6C">
                  <w:pPr>
                    <w:ind w:right="113"/>
                    <w:jc w:val="right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E535E7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1A673C">
                    <w:rPr>
                      <w:rFonts w:ascii="Arial" w:hAnsi="Arial" w:cs="Arial"/>
                      <w:sz w:val="18"/>
                      <w:szCs w:val="18"/>
                    </w:rPr>
                    <w:t>105</w:t>
                  </w:r>
                </w:p>
              </w:tc>
            </w:tr>
            <w:tr w:rsidR="00C33A6C" w:rsidRPr="00521B84" w14:paraId="627022FA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6F5175E" w14:textId="05450F39" w:rsidR="00C33A6C" w:rsidRPr="00A42C7C" w:rsidRDefault="00C33A6C" w:rsidP="00C33A6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Moderate / severe d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isturbance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h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F25EB4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38E322F" w14:textId="131F0A4C" w:rsidR="00C33A6C" w:rsidRPr="00037BCE" w:rsidRDefault="001E3EF1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2.35</w:t>
                  </w:r>
                  <w:r w:rsidR="00C33A6C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="00C33A6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± </w:t>
                  </w:r>
                  <w:r w:rsidR="00C33A6C">
                    <w:rPr>
                      <w:rFonts w:ascii="Arial" w:hAnsi="Arial" w:cs="Arial"/>
                      <w:sz w:val="18"/>
                      <w:szCs w:val="18"/>
                    </w:rPr>
                    <w:t>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1282864" w14:textId="61581462" w:rsidR="00C33A6C" w:rsidRPr="001E3EF1" w:rsidRDefault="00C33A6C" w:rsidP="00C33A6C">
                  <w:pPr>
                    <w:jc w:val="center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1E3EF1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.</w:t>
                  </w:r>
                  <w:r w:rsidR="001E3EF1" w:rsidRPr="001E3EF1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046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CA24CC8" w14:textId="6013E21C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968874C" w14:textId="75D6355E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A1B4527" w14:textId="35CA5840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338BB23" w14:textId="2EA867E4" w:rsidR="00C33A6C" w:rsidRPr="00037BCE" w:rsidRDefault="00C33A6C" w:rsidP="00C33A6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C33A6C" w:rsidRPr="00521B84" w14:paraId="302EA147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50CA6BE" w14:textId="6AFF52D5" w:rsidR="00C33A6C" w:rsidRPr="00F249C5" w:rsidRDefault="00C33A6C" w:rsidP="00C33A6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Moderate / severe d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isturbance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h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*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165D05F" w14:textId="7861F748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</w:t>
                  </w:r>
                  <w:r w:rsidR="00BE1E58">
                    <w:rPr>
                      <w:rFonts w:ascii="Arial" w:hAnsi="Arial" w:cs="Arial"/>
                      <w:sz w:val="18"/>
                      <w:szCs w:val="18"/>
                    </w:rPr>
                    <w:t>43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.6</w:t>
                  </w:r>
                  <w:r w:rsidR="00BE1E58">
                    <w:rPr>
                      <w:rFonts w:ascii="Arial" w:hAnsi="Arial" w:cs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9F78994" w14:textId="4BAAB89F" w:rsidR="00C33A6C" w:rsidRPr="00037BCE" w:rsidRDefault="00C33A6C" w:rsidP="00C33A6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BE1E58">
                    <w:rPr>
                      <w:rFonts w:ascii="Arial" w:hAnsi="Arial" w:cs="Arial"/>
                      <w:sz w:val="18"/>
                      <w:szCs w:val="18"/>
                    </w:rPr>
                    <w:t>47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865CE07" w14:textId="67A3F954" w:rsidR="00C33A6C" w:rsidRPr="00037BCE" w:rsidRDefault="002631AF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43</w:t>
                  </w:r>
                  <w:r w:rsidR="00C33A6C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="00C33A6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± </w:t>
                  </w:r>
                  <w:r w:rsidR="00C33A6C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49DD0FD" w14:textId="195A1330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2631AF">
                    <w:rPr>
                      <w:rFonts w:ascii="Arial" w:hAnsi="Arial" w:cs="Arial"/>
                      <w:sz w:val="18"/>
                      <w:szCs w:val="18"/>
                    </w:rPr>
                    <w:t>473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56749B5" w14:textId="6BFF9FDB" w:rsidR="00C33A6C" w:rsidRPr="00037BCE" w:rsidRDefault="00C33A6C" w:rsidP="00C33A6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1.</w:t>
                  </w:r>
                  <w:r w:rsidR="0037354F">
                    <w:rPr>
                      <w:rFonts w:ascii="Arial" w:hAnsi="Arial" w:cs="Arial"/>
                      <w:sz w:val="18"/>
                      <w:szCs w:val="18"/>
                    </w:rPr>
                    <w:t>96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1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6838FC0" w14:textId="7F1FC159" w:rsidR="00C33A6C" w:rsidRPr="00037BCE" w:rsidRDefault="00C33A6C" w:rsidP="00C33A6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0</w:t>
                  </w:r>
                  <w:r w:rsidR="003979FA">
                    <w:rPr>
                      <w:rFonts w:ascii="Arial" w:hAnsi="Arial" w:cs="Arial"/>
                      <w:sz w:val="18"/>
                      <w:szCs w:val="18"/>
                    </w:rPr>
                    <w:t>65</w:t>
                  </w:r>
                </w:p>
              </w:tc>
            </w:tr>
            <w:tr w:rsidR="001A673C" w:rsidRPr="00521B84" w14:paraId="6C19D1DD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902C3B8" w14:textId="023E58BE" w:rsidR="001A673C" w:rsidRDefault="001A673C" w:rsidP="001A673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Moderate / severe d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isturbance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noProof/>
                      <w:sz w:val="18"/>
                      <w:szCs w:val="18"/>
                      <w:vertAlign w:val="superscript"/>
                    </w:rPr>
                    <w:t>h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A1B427C" w14:textId="68CC2D7A" w:rsidR="001A673C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 w:rsidR="00BE1E58">
                    <w:rPr>
                      <w:rFonts w:ascii="Arial" w:hAnsi="Arial" w:cs="Arial"/>
                      <w:sz w:val="18"/>
                      <w:szCs w:val="18"/>
                    </w:rPr>
                    <w:t>4.96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± </w:t>
                  </w:r>
                  <w:r w:rsidR="00BE1E58">
                    <w:rPr>
                      <w:rFonts w:ascii="Arial" w:hAnsi="Arial" w:cs="Arial"/>
                      <w:sz w:val="18"/>
                      <w:szCs w:val="18"/>
                    </w:rPr>
                    <w:t>4.92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2D26451" w14:textId="4771915A" w:rsidR="001A673C" w:rsidRDefault="001A673C" w:rsidP="001A673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BE1E58">
                    <w:rPr>
                      <w:rFonts w:ascii="Arial" w:hAnsi="Arial" w:cs="Arial"/>
                      <w:sz w:val="18"/>
                      <w:szCs w:val="18"/>
                    </w:rPr>
                    <w:t>31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C5F4607" w14:textId="09C877B9" w:rsidR="001A673C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 w:rsidR="002631AF">
                    <w:rPr>
                      <w:rFonts w:ascii="Arial" w:hAnsi="Arial" w:cs="Arial"/>
                      <w:sz w:val="18"/>
                      <w:szCs w:val="18"/>
                    </w:rPr>
                    <w:t>5.96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± </w:t>
                  </w:r>
                  <w:r w:rsidR="002631AF">
                    <w:rPr>
                      <w:rFonts w:ascii="Arial" w:hAnsi="Arial" w:cs="Arial"/>
                      <w:sz w:val="18"/>
                      <w:szCs w:val="18"/>
                    </w:rPr>
                    <w:t>4.28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E0E42C7" w14:textId="2CB7A8C4" w:rsidR="001A673C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354AD6">
                    <w:rPr>
                      <w:rFonts w:ascii="Arial" w:hAnsi="Arial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42483AA" w14:textId="2C315CFA" w:rsidR="001A673C" w:rsidRDefault="003979FA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4.24</w:t>
                  </w:r>
                  <w:r w:rsidR="001A673C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9.96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7DBF384" w14:textId="33AF6B81" w:rsidR="001A673C" w:rsidRPr="00037BCE" w:rsidRDefault="001A673C" w:rsidP="001A673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577AC7">
                    <w:rPr>
                      <w:rFonts w:ascii="Arial" w:hAnsi="Arial" w:cs="Arial"/>
                      <w:sz w:val="18"/>
                      <w:szCs w:val="18"/>
                    </w:rPr>
                    <w:t>671</w:t>
                  </w:r>
                </w:p>
              </w:tc>
            </w:tr>
            <w:tr w:rsidR="001A673C" w:rsidRPr="00521B84" w14:paraId="38B2FAB0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7EDE342" w14:textId="4F81D07B" w:rsidR="001A673C" w:rsidRPr="00037BCE" w:rsidRDefault="001A673C" w:rsidP="001A673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  <w:highlight w:val="yellow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PSQI global score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i/>
                      <w:iCs/>
                      <w:noProof/>
                      <w:sz w:val="18"/>
                      <w:szCs w:val="18"/>
                    </w:rPr>
                    <w:t>ε</w:t>
                  </w:r>
                  <w:r w:rsidRPr="00037BCE">
                    <w:rPr>
                      <w:rFonts w:ascii="Arial" w:hAnsi="Arial" w:cs="Arial"/>
                      <w:noProof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C3412DF" w14:textId="468C645B" w:rsidR="001A673C" w:rsidRPr="00037BCE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highlight w:val="yellow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0</w:t>
                  </w:r>
                  <w:r w:rsidR="004636BF">
                    <w:rPr>
                      <w:rFonts w:ascii="Arial" w:hAnsi="Arial" w:cs="Arial"/>
                      <w:sz w:val="18"/>
                      <w:szCs w:val="18"/>
                    </w:rPr>
                    <w:t>9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1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4C4E230" w14:textId="7F4EFF45" w:rsidR="001A673C" w:rsidRPr="00EF618C" w:rsidRDefault="001A673C" w:rsidP="001A673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EF618C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E949B1">
                    <w:rPr>
                      <w:rFonts w:ascii="Arial" w:hAnsi="Arial" w:cs="Arial"/>
                      <w:sz w:val="18"/>
                      <w:szCs w:val="18"/>
                    </w:rPr>
                    <w:t>577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025F181" w14:textId="666CE592" w:rsidR="001A673C" w:rsidRPr="00037BCE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highlight w:val="yellow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AAE9FD5" w14:textId="4EC13DCE" w:rsidR="001A673C" w:rsidRPr="00037BCE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highlight w:val="yellow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8366A2C" w14:textId="44676CAF" w:rsidR="001A673C" w:rsidRPr="00037BCE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  <w:highlight w:val="yellow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A93F1E1" w14:textId="0DA66B1A" w:rsidR="001A673C" w:rsidRPr="00037BCE" w:rsidRDefault="001A673C" w:rsidP="001A673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  <w:highlight w:val="yellow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</w:p>
              </w:tc>
            </w:tr>
            <w:tr w:rsidR="001A673C" w:rsidRPr="00521B84" w14:paraId="6A579D30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0FBBB22" w14:textId="0BD5D36F" w:rsidR="001A673C" w:rsidRPr="00037BCE" w:rsidRDefault="001A673C" w:rsidP="001A673C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PSQI global score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*</w:t>
                  </w:r>
                  <w:r w:rsidR="002B2B4D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Tim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446C59E" w14:textId="33AF0E68" w:rsidR="001A673C" w:rsidRPr="00037BCE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1</w:t>
                  </w:r>
                  <w:r w:rsidR="00E949B1">
                    <w:rPr>
                      <w:rFonts w:ascii="Arial" w:hAnsi="Arial" w:cs="Arial"/>
                      <w:sz w:val="18"/>
                      <w:szCs w:val="18"/>
                    </w:rPr>
                    <w:t>3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 w:rsidR="00241634">
                    <w:rPr>
                      <w:rFonts w:ascii="Arial" w:hAnsi="Arial" w:cs="Arial"/>
                      <w:sz w:val="18"/>
                      <w:szCs w:val="18"/>
                    </w:rPr>
                    <w:t>09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A181610" w14:textId="03F77774" w:rsidR="001A673C" w:rsidRPr="00EF618C" w:rsidRDefault="001A673C" w:rsidP="001A673C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EF618C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241634">
                    <w:rPr>
                      <w:rFonts w:ascii="Arial" w:hAnsi="Arial" w:cs="Arial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9135196" w14:textId="5276B578" w:rsidR="001A673C" w:rsidRPr="00037BCE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1</w:t>
                  </w:r>
                  <w:r w:rsidR="00CA2A5E"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 w:rsidR="00CA2A5E">
                    <w:rPr>
                      <w:rFonts w:ascii="Arial" w:hAnsi="Arial" w:cs="Arial"/>
                      <w:sz w:val="18"/>
                      <w:szCs w:val="18"/>
                    </w:rPr>
                    <w:t>09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52D9EF1" w14:textId="059B62EA" w:rsidR="001A673C" w:rsidRPr="00037BCE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CA2A5E">
                    <w:rPr>
                      <w:rFonts w:ascii="Arial" w:hAnsi="Arial" w:cs="Arial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23746EA" w14:textId="33ED9644" w:rsidR="001A673C" w:rsidRPr="00037BCE" w:rsidRDefault="001A673C" w:rsidP="001A673C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23 ± 0.13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6DA83DCC" w14:textId="3CAA9043" w:rsidR="001A673C" w:rsidRPr="00037BCE" w:rsidRDefault="001A673C" w:rsidP="001A673C">
                  <w:pPr>
                    <w:ind w:right="113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07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2</w:t>
                  </w:r>
                </w:p>
              </w:tc>
            </w:tr>
            <w:tr w:rsidR="00341407" w:rsidRPr="00521B84" w14:paraId="6FEC68DC" w14:textId="77777777" w:rsidTr="005D3B34">
              <w:tc>
                <w:tcPr>
                  <w:tcW w:w="27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0C8CE8F" w14:textId="4CAB7F25" w:rsidR="00341407" w:rsidRDefault="00341407" w:rsidP="00341407">
                  <w:pPr>
                    <w:ind w:left="-104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PSQI global scor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2A9091B" w14:textId="6AF27F9A" w:rsidR="00341407" w:rsidRPr="00037BCE" w:rsidRDefault="002A5C23" w:rsidP="00341407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0.26</w:t>
                  </w:r>
                  <w:r w:rsidR="00341407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9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9CF43BF" w14:textId="41206F14" w:rsidR="00341407" w:rsidRPr="00037BCE" w:rsidRDefault="00341407" w:rsidP="00341407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EF618C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621200">
                    <w:rPr>
                      <w:rFonts w:ascii="Arial" w:hAnsi="Arial" w:cs="Arial"/>
                      <w:sz w:val="18"/>
                      <w:szCs w:val="18"/>
                    </w:rPr>
                    <w:t>722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F66E8CC" w14:textId="0C01042A" w:rsidR="00341407" w:rsidRPr="00037BCE" w:rsidRDefault="00CA2A5E" w:rsidP="005D3B3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</w:rPr>
                    <w:t>-</w:t>
                  </w:r>
                  <w:r w:rsidR="005D3B34">
                    <w:rPr>
                      <w:rFonts w:ascii="Arial" w:hAnsi="Arial" w:cs="Arial"/>
                      <w:sz w:val="18"/>
                      <w:szCs w:val="18"/>
                    </w:rPr>
                    <w:t>0.47</w:t>
                  </w:r>
                  <w:r w:rsidR="00341407" w:rsidRPr="00037BCE">
                    <w:rPr>
                      <w:rFonts w:ascii="Arial" w:hAnsi="Arial" w:cs="Arial"/>
                      <w:sz w:val="18"/>
                      <w:szCs w:val="18"/>
                    </w:rPr>
                    <w:t xml:space="preserve"> ± 0.10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9FDE853" w14:textId="6B8EA062" w:rsidR="00341407" w:rsidRPr="00037BCE" w:rsidRDefault="00341407" w:rsidP="00341407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0</w:t>
                  </w:r>
                  <w:r>
                    <w:rPr>
                      <w:rFonts w:ascii="Arial" w:hAnsi="Arial" w:cs="Arial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45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CC688B4" w14:textId="638D23ED" w:rsidR="00341407" w:rsidRPr="00037BCE" w:rsidRDefault="00341407" w:rsidP="005D3B34">
                  <w:pPr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23 ± 0.</w:t>
                  </w:r>
                  <w:r w:rsidR="005D3B34">
                    <w:rPr>
                      <w:rFonts w:ascii="Arial" w:hAnsi="Arial" w:cs="Arial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7771EFC" w14:textId="31517677" w:rsidR="00341407" w:rsidRPr="00037BCE" w:rsidRDefault="00341407" w:rsidP="00341407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37BCE">
                    <w:rPr>
                      <w:rFonts w:ascii="Arial" w:hAnsi="Arial" w:cs="Arial"/>
                      <w:sz w:val="18"/>
                      <w:szCs w:val="18"/>
                    </w:rPr>
                    <w:t>0.</w:t>
                  </w:r>
                  <w:r w:rsidR="005D3B34">
                    <w:rPr>
                      <w:rFonts w:ascii="Arial" w:hAnsi="Arial" w:cs="Arial"/>
                      <w:sz w:val="18"/>
                      <w:szCs w:val="18"/>
                    </w:rPr>
                    <w:t>460</w:t>
                  </w:r>
                </w:p>
              </w:tc>
            </w:tr>
            <w:tr w:rsidR="00341407" w:rsidRPr="00521B84" w14:paraId="4C065F4F" w14:textId="77777777" w:rsidTr="006A59A8">
              <w:tc>
                <w:tcPr>
                  <w:tcW w:w="9534" w:type="dxa"/>
                  <w:gridSpan w:val="7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952984B" w14:textId="27768010" w:rsidR="00341407" w:rsidRDefault="00341407" w:rsidP="00341407">
                  <w:pPr>
                    <w:ind w:right="177"/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Models include a sleep measure, </w:t>
                  </w:r>
                  <w:r w:rsidRPr="00F63646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APOE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ε4 allele carrier status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(+/-)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>, time from baseline PET scan until final PET scan, baseline age and sex as main effects and three-way sleep*</w:t>
                  </w:r>
                  <w:r w:rsidRPr="0053636B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APOE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ε4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status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*Centiloid interaction. Beta coefficients (β) ± SE from the LMM </w:t>
                  </w:r>
                  <w:proofErr w:type="gramStart"/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>are</w:t>
                  </w:r>
                  <w:proofErr w:type="gramEnd"/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shown, with bold indicating nominal significance (</w:t>
                  </w:r>
                  <w:r w:rsidRPr="0053636B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&lt;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0.05) and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>#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indicating significance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following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Bonferroni correct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ion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(</w:t>
                  </w:r>
                  <w:r w:rsidRPr="00FA2F2C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&lt;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0.008).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 xml:space="preserve">a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>See Supplementary Table S1 for description of categorical variables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.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 xml:space="preserve"> b</w:t>
                  </w:r>
                  <w:r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>Median follow up period of 51.55 months (MAD = 13.01).</w:t>
                  </w:r>
                  <w:r w:rsidR="00AA0A10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 xml:space="preserve">c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Absence of any ε4 alleles.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>d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Compared to 6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>-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8 </w:t>
                  </w:r>
                  <w:proofErr w:type="spellStart"/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>h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ours</w:t>
                  </w:r>
                  <w:proofErr w:type="spellEnd"/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 sleep duration.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 xml:space="preserve">e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>Compared to &gt;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>85% sleep efficiency.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>f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Compared to &lt; 30 minutes sleep onset latency. </w:t>
                  </w:r>
                  <w:r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>g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Compared to “very good” sleep quality. </w:t>
                  </w:r>
                  <w:r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  <w:t>h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Compared with “mild disturbance”.</w:t>
                  </w:r>
                </w:p>
                <w:p w14:paraId="5D11B733" w14:textId="5B1914F4" w:rsidR="00341407" w:rsidRPr="00F249C5" w:rsidRDefault="00341407" w:rsidP="00341407">
                  <w:pPr>
                    <w:ind w:right="177"/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Abbreviations: </w:t>
                  </w:r>
                  <w:r w:rsidRPr="00591B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APOE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, apolipoprotein E;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Efficiency, Sleep efficiency;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hr, hours;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Latency, Sleep onset latency;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 xml:space="preserve">LMM, linear mixed model; 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MAD, </w:t>
                  </w:r>
                  <w:r w:rsidRPr="00524FB6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t>median absolute deviation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; min, minutes; PET, positron emission tomography; </w:t>
                  </w:r>
                  <w:r w:rsidRPr="00FA2F2C">
                    <w:rPr>
                      <w:rFonts w:ascii="Arial" w:hAnsi="Arial" w:cs="Arial"/>
                      <w:sz w:val="16"/>
                      <w:szCs w:val="16"/>
                    </w:rPr>
                    <w:t>PSQI, Pittsburgh Sleep Quality Index; SE, standard error.</w:t>
                  </w:r>
                </w:p>
                <w:p w14:paraId="5B7FAC6B" w14:textId="54C2D291" w:rsidR="00341407" w:rsidRDefault="00341407" w:rsidP="003414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2B833CC2" w14:textId="77777777" w:rsidR="00CC78D9" w:rsidRPr="00E85D20" w:rsidRDefault="00CC78D9" w:rsidP="007B04D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717FEE4" w14:textId="291BF9A5" w:rsidR="000F3570" w:rsidRDefault="000F3570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144E62A" wp14:editId="66F445A7">
            <wp:extent cx="5731510" cy="2865755"/>
            <wp:effectExtent l="0" t="0" r="2540" b="0"/>
            <wp:docPr id="1777726107" name="Picture 2" descr="A graph of a number of carri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726107" name="Picture 2" descr="A graph of a number of carrie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B4F2F" w14:textId="23B4D6BE" w:rsidR="00D56E27" w:rsidRDefault="00502887" w:rsidP="00502887">
      <w:pPr>
        <w:rPr>
          <w:rFonts w:ascii="Arial" w:hAnsi="Arial" w:cs="Arial"/>
          <w:sz w:val="18"/>
          <w:szCs w:val="18"/>
          <w:lang w:eastAsia="zh-CN"/>
        </w:rPr>
      </w:pPr>
      <w:r w:rsidRPr="000B2045">
        <w:rPr>
          <w:rFonts w:ascii="Arial" w:hAnsi="Arial" w:cs="Arial"/>
          <w:b/>
          <w:bCs/>
          <w:sz w:val="18"/>
          <w:szCs w:val="18"/>
          <w:lang w:eastAsia="zh-CN"/>
        </w:rPr>
        <w:t xml:space="preserve">Figure S1. Plots for the relationship between baseline sleep </w:t>
      </w:r>
      <w:r w:rsidR="001B5EDD" w:rsidRPr="000B2045">
        <w:rPr>
          <w:rFonts w:ascii="Arial" w:hAnsi="Arial" w:cs="Arial"/>
          <w:b/>
          <w:bCs/>
          <w:sz w:val="18"/>
          <w:szCs w:val="18"/>
          <w:lang w:eastAsia="zh-CN"/>
        </w:rPr>
        <w:t>quality</w:t>
      </w:r>
      <w:r w:rsidRPr="000B2045">
        <w:rPr>
          <w:rFonts w:ascii="Arial" w:hAnsi="Arial" w:cs="Arial"/>
          <w:b/>
          <w:bCs/>
          <w:sz w:val="18"/>
          <w:szCs w:val="18"/>
          <w:lang w:eastAsia="zh-CN"/>
        </w:rPr>
        <w:t xml:space="preserve"> category and the trajectory of </w:t>
      </w:r>
      <w:r w:rsidR="00F15DE6">
        <w:rPr>
          <w:rFonts w:ascii="Arial" w:hAnsi="Arial" w:cs="Arial"/>
          <w:b/>
          <w:bCs/>
          <w:sz w:val="18"/>
          <w:szCs w:val="18"/>
          <w:lang w:eastAsia="zh-CN"/>
        </w:rPr>
        <w:t xml:space="preserve">brain </w:t>
      </w:r>
      <w:r w:rsidRPr="000B2045">
        <w:rPr>
          <w:rFonts w:ascii="Arial" w:hAnsi="Arial" w:cs="Arial"/>
          <w:b/>
          <w:bCs/>
          <w:sz w:val="18"/>
          <w:szCs w:val="18"/>
          <w:lang w:eastAsia="zh-CN"/>
        </w:rPr>
        <w:t xml:space="preserve">Aβ-amyloid burden, in </w:t>
      </w:r>
      <w:r w:rsidR="00972675">
        <w:rPr>
          <w:rFonts w:ascii="Arial" w:hAnsi="Arial" w:cs="Arial"/>
          <w:b/>
          <w:bCs/>
          <w:sz w:val="18"/>
          <w:szCs w:val="18"/>
          <w:lang w:eastAsia="zh-CN"/>
        </w:rPr>
        <w:t xml:space="preserve">cognitively unimpaired </w:t>
      </w:r>
      <w:r w:rsidRPr="00972675">
        <w:rPr>
          <w:rFonts w:ascii="Arial" w:hAnsi="Arial" w:cs="Arial"/>
          <w:b/>
          <w:bCs/>
          <w:i/>
          <w:iCs/>
          <w:sz w:val="18"/>
          <w:szCs w:val="18"/>
          <w:lang w:eastAsia="zh-CN"/>
        </w:rPr>
        <w:t>APOE</w:t>
      </w:r>
      <w:r w:rsidRPr="000B2045">
        <w:rPr>
          <w:rFonts w:ascii="Arial" w:hAnsi="Arial" w:cs="Arial"/>
          <w:b/>
          <w:bCs/>
          <w:sz w:val="18"/>
          <w:szCs w:val="18"/>
          <w:lang w:eastAsia="zh-CN"/>
        </w:rPr>
        <w:t xml:space="preserve"> </w:t>
      </w:r>
      <w:r w:rsidRPr="000B2045">
        <w:rPr>
          <w:rFonts w:ascii="Arial" w:eastAsia="Times New Roman" w:hAnsi="Arial" w:cs="Arial"/>
          <w:b/>
          <w:bCs/>
          <w:sz w:val="18"/>
          <w:szCs w:val="18"/>
          <w:lang w:eastAsia="en-AU"/>
        </w:rPr>
        <w:t>ε4 allele non-carriers</w:t>
      </w:r>
      <w:r w:rsidR="00EE4EA4">
        <w:rPr>
          <w:rFonts w:ascii="Arial" w:eastAsia="Times New Roman" w:hAnsi="Arial" w:cs="Arial"/>
          <w:b/>
          <w:bCs/>
          <w:sz w:val="18"/>
          <w:szCs w:val="18"/>
          <w:lang w:eastAsia="en-AU"/>
        </w:rPr>
        <w:t xml:space="preserve"> </w:t>
      </w:r>
      <w:r w:rsidRPr="000B2045">
        <w:rPr>
          <w:rFonts w:ascii="Arial" w:eastAsia="Times New Roman" w:hAnsi="Arial" w:cs="Arial"/>
          <w:b/>
          <w:bCs/>
          <w:sz w:val="18"/>
          <w:szCs w:val="18"/>
          <w:lang w:eastAsia="en-AU"/>
        </w:rPr>
        <w:t>(left) and carriers (right)</w:t>
      </w:r>
      <w:r w:rsidRPr="000B2045">
        <w:rPr>
          <w:rFonts w:ascii="Arial" w:hAnsi="Arial" w:cs="Arial"/>
          <w:b/>
          <w:bCs/>
          <w:sz w:val="18"/>
          <w:szCs w:val="18"/>
          <w:lang w:eastAsia="zh-CN"/>
        </w:rPr>
        <w:t xml:space="preserve">. </w:t>
      </w:r>
      <w:r w:rsidR="00972675" w:rsidRPr="00972675">
        <w:rPr>
          <w:rFonts w:ascii="Arial" w:hAnsi="Arial" w:cs="Arial"/>
          <w:sz w:val="18"/>
          <w:szCs w:val="18"/>
          <w:lang w:eastAsia="zh-CN"/>
        </w:rPr>
        <w:t xml:space="preserve">Brain 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Aβ-amyloid burden is presented as </w:t>
      </w:r>
      <w:r w:rsidR="00972675">
        <w:rPr>
          <w:rFonts w:ascii="Arial" w:hAnsi="Arial" w:cs="Arial"/>
          <w:sz w:val="18"/>
          <w:szCs w:val="18"/>
          <w:lang w:eastAsia="zh-CN"/>
        </w:rPr>
        <w:t>C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entiloid value (95% Winsorised). </w:t>
      </w:r>
      <w:r w:rsidR="00972675" w:rsidRPr="00972675">
        <w:rPr>
          <w:rFonts w:ascii="Arial" w:hAnsi="Arial" w:cs="Arial"/>
          <w:sz w:val="18"/>
          <w:szCs w:val="18"/>
          <w:lang w:eastAsia="zh-CN"/>
        </w:rPr>
        <w:t>Sleep quality category</w:t>
      </w:r>
      <w:r w:rsidR="00DB57BB">
        <w:rPr>
          <w:rFonts w:ascii="Arial" w:hAnsi="Arial" w:cs="Arial"/>
          <w:sz w:val="18"/>
          <w:szCs w:val="18"/>
          <w:lang w:eastAsia="zh-CN"/>
        </w:rPr>
        <w:t xml:space="preserve"> was derived from</w:t>
      </w:r>
      <w:r w:rsidR="00972675" w:rsidRPr="00972675">
        <w:rPr>
          <w:rFonts w:ascii="Arial" w:hAnsi="Arial" w:cs="Arial"/>
          <w:sz w:val="18"/>
          <w:szCs w:val="18"/>
          <w:lang w:eastAsia="zh-CN"/>
        </w:rPr>
        <w:t xml:space="preserve"> PSQI Question 6, self-reported sleep quality</w:t>
      </w:r>
      <w:r w:rsidR="00844D28">
        <w:rPr>
          <w:rFonts w:ascii="Arial" w:hAnsi="Arial" w:cs="Arial"/>
          <w:sz w:val="18"/>
          <w:szCs w:val="18"/>
          <w:lang w:eastAsia="zh-CN"/>
        </w:rPr>
        <w:t xml:space="preserve">, yielding </w:t>
      </w:r>
      <w:r w:rsidR="00972675" w:rsidRPr="00972675">
        <w:rPr>
          <w:rFonts w:ascii="Arial" w:hAnsi="Arial" w:cs="Arial"/>
          <w:sz w:val="18"/>
          <w:szCs w:val="18"/>
          <w:lang w:eastAsia="zh-CN"/>
        </w:rPr>
        <w:t>‘Very good’</w:t>
      </w:r>
      <w:r w:rsidR="00844D28">
        <w:rPr>
          <w:rFonts w:ascii="Arial" w:hAnsi="Arial" w:cs="Arial"/>
          <w:sz w:val="18"/>
          <w:szCs w:val="18"/>
          <w:lang w:eastAsia="zh-CN"/>
        </w:rPr>
        <w:t xml:space="preserve">, </w:t>
      </w:r>
      <w:r w:rsidR="00972675" w:rsidRPr="00972675">
        <w:rPr>
          <w:rFonts w:ascii="Arial" w:hAnsi="Arial" w:cs="Arial"/>
          <w:sz w:val="18"/>
          <w:szCs w:val="18"/>
          <w:lang w:eastAsia="zh-CN"/>
        </w:rPr>
        <w:t>‘Fairly good’</w:t>
      </w:r>
      <w:r w:rsidR="00844D28">
        <w:rPr>
          <w:rFonts w:ascii="Arial" w:hAnsi="Arial" w:cs="Arial"/>
          <w:sz w:val="18"/>
          <w:szCs w:val="18"/>
          <w:lang w:eastAsia="zh-CN"/>
        </w:rPr>
        <w:t xml:space="preserve">, or </w:t>
      </w:r>
      <w:r w:rsidR="00972675" w:rsidRPr="00972675">
        <w:rPr>
          <w:rFonts w:ascii="Arial" w:hAnsi="Arial" w:cs="Arial"/>
          <w:sz w:val="18"/>
          <w:szCs w:val="18"/>
          <w:lang w:eastAsia="zh-CN"/>
        </w:rPr>
        <w:t>‘Bad’ (response of either “fairly bad” or “very bad”)</w:t>
      </w:r>
      <w:r w:rsidR="00844D28">
        <w:rPr>
          <w:rFonts w:ascii="Arial" w:hAnsi="Arial" w:cs="Arial"/>
          <w:sz w:val="18"/>
          <w:szCs w:val="18"/>
          <w:lang w:eastAsia="zh-CN"/>
        </w:rPr>
        <w:t xml:space="preserve"> groupings.</w:t>
      </w:r>
      <w:r w:rsidR="009F6822"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0B2045">
        <w:rPr>
          <w:rFonts w:ascii="Arial" w:hAnsi="Arial" w:cs="Arial"/>
          <w:sz w:val="18"/>
          <w:szCs w:val="18"/>
          <w:lang w:eastAsia="zh-CN"/>
        </w:rPr>
        <w:t>The horizontal line</w:t>
      </w:r>
      <w:r w:rsidR="00CE7B4C">
        <w:rPr>
          <w:rFonts w:ascii="Arial" w:hAnsi="Arial" w:cs="Arial"/>
          <w:sz w:val="18"/>
          <w:szCs w:val="18"/>
          <w:lang w:eastAsia="zh-CN"/>
        </w:rPr>
        <w:t>,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 at a </w:t>
      </w:r>
      <w:r w:rsidR="009F6822">
        <w:rPr>
          <w:rFonts w:ascii="Arial" w:hAnsi="Arial" w:cs="Arial"/>
          <w:sz w:val="18"/>
          <w:szCs w:val="18"/>
          <w:lang w:eastAsia="zh-CN"/>
        </w:rPr>
        <w:t>C</w:t>
      </w:r>
      <w:r w:rsidRPr="000B2045">
        <w:rPr>
          <w:rFonts w:ascii="Arial" w:hAnsi="Arial" w:cs="Arial"/>
          <w:sz w:val="18"/>
          <w:szCs w:val="18"/>
          <w:lang w:eastAsia="zh-CN"/>
        </w:rPr>
        <w:t>entiloid value of 20</w:t>
      </w:r>
      <w:r w:rsidR="00CE7B4C">
        <w:rPr>
          <w:rFonts w:ascii="Arial" w:hAnsi="Arial" w:cs="Arial"/>
          <w:sz w:val="18"/>
          <w:szCs w:val="18"/>
          <w:lang w:eastAsia="zh-CN"/>
        </w:rPr>
        <w:t>,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 represents </w:t>
      </w:r>
      <w:r w:rsidR="002D61ED">
        <w:rPr>
          <w:rFonts w:ascii="Arial" w:hAnsi="Arial" w:cs="Arial"/>
          <w:sz w:val="18"/>
          <w:szCs w:val="18"/>
          <w:lang w:eastAsia="zh-CN"/>
        </w:rPr>
        <w:t>t</w:t>
      </w:r>
      <w:r w:rsidR="002D61ED" w:rsidRPr="002D61ED">
        <w:rPr>
          <w:rFonts w:ascii="Arial" w:hAnsi="Arial" w:cs="Arial"/>
          <w:sz w:val="18"/>
          <w:szCs w:val="18"/>
          <w:lang w:eastAsia="zh-CN"/>
        </w:rPr>
        <w:t>he threshold for high brain Aβ-amyloid burden.</w:t>
      </w:r>
      <w:r w:rsidR="00656270">
        <w:rPr>
          <w:rFonts w:ascii="Arial" w:hAnsi="Arial" w:cs="Arial"/>
          <w:sz w:val="18"/>
          <w:szCs w:val="18"/>
          <w:lang w:eastAsia="zh-CN"/>
        </w:rPr>
        <w:t xml:space="preserve"> Coloured band</w:t>
      </w:r>
      <w:r w:rsidR="002D61ED">
        <w:rPr>
          <w:rFonts w:ascii="Arial" w:hAnsi="Arial" w:cs="Arial"/>
          <w:sz w:val="18"/>
          <w:szCs w:val="18"/>
          <w:lang w:eastAsia="zh-CN"/>
        </w:rPr>
        <w:t>s</w:t>
      </w:r>
      <w:r w:rsidR="00656270">
        <w:rPr>
          <w:rFonts w:ascii="Arial" w:hAnsi="Arial" w:cs="Arial"/>
          <w:sz w:val="18"/>
          <w:szCs w:val="18"/>
          <w:lang w:eastAsia="zh-CN"/>
        </w:rPr>
        <w:t xml:space="preserve"> represent 95% confidence intervals.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 </w:t>
      </w:r>
      <w:r w:rsidR="00FA7B74" w:rsidRPr="000B2045">
        <w:rPr>
          <w:rFonts w:ascii="Arial" w:hAnsi="Arial" w:cs="Arial"/>
          <w:sz w:val="18"/>
          <w:szCs w:val="18"/>
          <w:lang w:eastAsia="zh-CN"/>
        </w:rPr>
        <w:t xml:space="preserve">“Bad sleep” 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was associated with greater </w:t>
      </w:r>
      <w:r w:rsidR="002D61ED">
        <w:rPr>
          <w:rFonts w:ascii="Arial" w:hAnsi="Arial" w:cs="Arial"/>
          <w:sz w:val="18"/>
          <w:szCs w:val="18"/>
          <w:lang w:eastAsia="zh-CN"/>
        </w:rPr>
        <w:t xml:space="preserve">brain 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Aβ-amyloid burden at baseline and predicted a </w:t>
      </w:r>
      <w:r w:rsidR="00DE0076">
        <w:rPr>
          <w:rFonts w:ascii="Arial" w:hAnsi="Arial" w:cs="Arial"/>
          <w:sz w:val="18"/>
          <w:szCs w:val="18"/>
          <w:lang w:eastAsia="zh-CN"/>
        </w:rPr>
        <w:t>steeper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 slope of </w:t>
      </w:r>
      <w:r w:rsidR="00DE0076">
        <w:rPr>
          <w:rFonts w:ascii="Arial" w:hAnsi="Arial" w:cs="Arial"/>
          <w:sz w:val="18"/>
          <w:szCs w:val="18"/>
          <w:lang w:eastAsia="zh-CN"/>
        </w:rPr>
        <w:t xml:space="preserve">brain 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Aβ-amyloid accumulation in </w:t>
      </w:r>
      <w:r w:rsidRPr="00DE0076">
        <w:rPr>
          <w:rFonts w:ascii="Arial" w:hAnsi="Arial" w:cs="Arial"/>
          <w:i/>
          <w:iCs/>
          <w:sz w:val="18"/>
          <w:szCs w:val="18"/>
          <w:lang w:eastAsia="zh-CN"/>
        </w:rPr>
        <w:t>APOE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0B2045">
        <w:rPr>
          <w:rFonts w:ascii="Arial" w:eastAsia="Times New Roman" w:hAnsi="Arial" w:cs="Arial"/>
          <w:sz w:val="18"/>
          <w:szCs w:val="18"/>
          <w:lang w:eastAsia="en-AU"/>
        </w:rPr>
        <w:t xml:space="preserve">ε4 allele carriers. Abbreviations: </w:t>
      </w:r>
      <w:r w:rsidR="00DE0076" w:rsidRPr="00DE0076">
        <w:rPr>
          <w:rFonts w:ascii="Arial" w:eastAsia="Times New Roman" w:hAnsi="Arial" w:cs="Arial"/>
          <w:i/>
          <w:iCs/>
          <w:sz w:val="18"/>
          <w:szCs w:val="18"/>
          <w:lang w:eastAsia="en-AU"/>
        </w:rPr>
        <w:t>APOE</w:t>
      </w:r>
      <w:r w:rsidR="00DE0076" w:rsidRPr="00DE0076">
        <w:rPr>
          <w:rFonts w:ascii="Arial" w:eastAsia="Times New Roman" w:hAnsi="Arial" w:cs="Arial"/>
          <w:sz w:val="18"/>
          <w:szCs w:val="18"/>
          <w:lang w:eastAsia="en-AU"/>
        </w:rPr>
        <w:t xml:space="preserve">, Apolipoprotein E gene; </w:t>
      </w:r>
      <w:r w:rsidRPr="000B2045">
        <w:rPr>
          <w:rFonts w:ascii="Arial" w:hAnsi="Arial" w:cs="Arial"/>
          <w:sz w:val="18"/>
          <w:szCs w:val="18"/>
          <w:lang w:eastAsia="zh-CN"/>
        </w:rPr>
        <w:t xml:space="preserve">PSQI, Pittsburgh Sleep Quality Index. </w:t>
      </w:r>
    </w:p>
    <w:p w14:paraId="46344264" w14:textId="3665C1E9" w:rsidR="00EF3966" w:rsidRDefault="00EF3966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  <w:lang w:eastAsia="zh-CN"/>
        </w:rPr>
        <w:br w:type="page"/>
      </w:r>
    </w:p>
    <w:p w14:paraId="78CCC801" w14:textId="77777777" w:rsidR="00D56E27" w:rsidRDefault="00D56E27" w:rsidP="00502887">
      <w:pPr>
        <w:rPr>
          <w:rFonts w:ascii="Arial" w:hAnsi="Arial" w:cs="Arial"/>
          <w:sz w:val="18"/>
          <w:szCs w:val="18"/>
          <w:lang w:eastAsia="zh-CN"/>
        </w:rPr>
      </w:pPr>
    </w:p>
    <w:p w14:paraId="7C97F499" w14:textId="03E561D9" w:rsidR="00EF646C" w:rsidRDefault="00B03B16" w:rsidP="00502887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noProof/>
          <w:sz w:val="18"/>
          <w:szCs w:val="18"/>
          <w:lang w:eastAsia="zh-CN"/>
        </w:rPr>
        <w:drawing>
          <wp:inline distT="0" distB="0" distL="0" distR="0" wp14:anchorId="11E77862" wp14:editId="27A61B11">
            <wp:extent cx="5731510" cy="2865755"/>
            <wp:effectExtent l="0" t="0" r="2540" b="0"/>
            <wp:docPr id="1883075388" name="Picture 3" descr="A graph of a number of carri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075388" name="Picture 3" descr="A graph of a number of carrie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02B82" w14:textId="69762983" w:rsidR="009B3175" w:rsidRPr="00F1714C" w:rsidRDefault="009B3175" w:rsidP="009B3175">
      <w:pPr>
        <w:rPr>
          <w:rFonts w:ascii="Arial" w:hAnsi="Arial" w:cs="Arial"/>
          <w:sz w:val="18"/>
          <w:szCs w:val="18"/>
          <w:lang w:eastAsia="zh-CN"/>
        </w:rPr>
      </w:pPr>
      <w:r w:rsidRPr="00F1714C">
        <w:rPr>
          <w:rFonts w:ascii="Arial" w:hAnsi="Arial" w:cs="Arial"/>
          <w:b/>
          <w:bCs/>
          <w:sz w:val="18"/>
          <w:szCs w:val="18"/>
          <w:lang w:eastAsia="zh-CN"/>
        </w:rPr>
        <w:t xml:space="preserve">Figure S2. Plots for the relationship between baseline sleep </w:t>
      </w:r>
      <w:r w:rsidR="00180821">
        <w:rPr>
          <w:rFonts w:ascii="Arial" w:hAnsi="Arial" w:cs="Arial"/>
          <w:b/>
          <w:bCs/>
          <w:sz w:val="18"/>
          <w:szCs w:val="18"/>
          <w:lang w:eastAsia="zh-CN"/>
        </w:rPr>
        <w:t xml:space="preserve">onset </w:t>
      </w:r>
      <w:r w:rsidRPr="00F1714C">
        <w:rPr>
          <w:rFonts w:ascii="Arial" w:hAnsi="Arial" w:cs="Arial"/>
          <w:b/>
          <w:bCs/>
          <w:sz w:val="18"/>
          <w:szCs w:val="18"/>
          <w:lang w:eastAsia="zh-CN"/>
        </w:rPr>
        <w:t>latency category and the trajectory of brain Aβ-amyloid burden, in</w:t>
      </w:r>
      <w:r w:rsidR="00FA2F13">
        <w:rPr>
          <w:rFonts w:ascii="Arial" w:hAnsi="Arial" w:cs="Arial"/>
          <w:b/>
          <w:bCs/>
          <w:sz w:val="18"/>
          <w:szCs w:val="18"/>
          <w:lang w:eastAsia="zh-CN"/>
        </w:rPr>
        <w:t xml:space="preserve"> cognitively unimpaired</w:t>
      </w:r>
      <w:r w:rsidRPr="00F1714C">
        <w:rPr>
          <w:rFonts w:ascii="Arial" w:hAnsi="Arial" w:cs="Arial"/>
          <w:b/>
          <w:bCs/>
          <w:sz w:val="18"/>
          <w:szCs w:val="18"/>
          <w:lang w:eastAsia="zh-CN"/>
        </w:rPr>
        <w:t xml:space="preserve"> </w:t>
      </w:r>
      <w:r w:rsidRPr="00FE2305">
        <w:rPr>
          <w:rFonts w:ascii="Arial" w:hAnsi="Arial" w:cs="Arial"/>
          <w:b/>
          <w:bCs/>
          <w:i/>
          <w:iCs/>
          <w:sz w:val="18"/>
          <w:szCs w:val="18"/>
          <w:lang w:eastAsia="zh-CN"/>
        </w:rPr>
        <w:t>APOE</w:t>
      </w:r>
      <w:r w:rsidRPr="00F1714C">
        <w:rPr>
          <w:rFonts w:ascii="Arial" w:hAnsi="Arial" w:cs="Arial"/>
          <w:b/>
          <w:bCs/>
          <w:sz w:val="18"/>
          <w:szCs w:val="18"/>
          <w:lang w:eastAsia="zh-CN"/>
        </w:rPr>
        <w:t xml:space="preserve"> </w:t>
      </w:r>
      <w:r w:rsidRPr="00F1714C">
        <w:rPr>
          <w:rFonts w:ascii="Arial" w:eastAsia="Times New Roman" w:hAnsi="Arial" w:cs="Arial"/>
          <w:b/>
          <w:bCs/>
          <w:sz w:val="18"/>
          <w:szCs w:val="18"/>
          <w:lang w:eastAsia="en-AU"/>
        </w:rPr>
        <w:t>ε4 allele non-carriers</w:t>
      </w:r>
      <w:r w:rsidR="003167E4">
        <w:rPr>
          <w:rFonts w:ascii="Arial" w:eastAsia="Times New Roman" w:hAnsi="Arial" w:cs="Arial"/>
          <w:b/>
          <w:bCs/>
          <w:sz w:val="18"/>
          <w:szCs w:val="18"/>
          <w:lang w:eastAsia="en-AU"/>
        </w:rPr>
        <w:t xml:space="preserve"> </w:t>
      </w:r>
      <w:r w:rsidRPr="00F1714C">
        <w:rPr>
          <w:rFonts w:ascii="Arial" w:eastAsia="Times New Roman" w:hAnsi="Arial" w:cs="Arial"/>
          <w:b/>
          <w:bCs/>
          <w:sz w:val="18"/>
          <w:szCs w:val="18"/>
          <w:lang w:eastAsia="en-AU"/>
        </w:rPr>
        <w:t>(left) and carriers (right)</w:t>
      </w:r>
      <w:r w:rsidRPr="00F1714C">
        <w:rPr>
          <w:rFonts w:ascii="Arial" w:hAnsi="Arial" w:cs="Arial"/>
          <w:b/>
          <w:bCs/>
          <w:sz w:val="18"/>
          <w:szCs w:val="18"/>
          <w:lang w:eastAsia="zh-CN"/>
        </w:rPr>
        <w:t xml:space="preserve">. </w:t>
      </w:r>
      <w:r w:rsidR="00FE2305" w:rsidRPr="00FE2305">
        <w:rPr>
          <w:rFonts w:ascii="Arial" w:hAnsi="Arial" w:cs="Arial"/>
          <w:sz w:val="18"/>
          <w:szCs w:val="18"/>
          <w:lang w:eastAsia="zh-CN"/>
        </w:rPr>
        <w:t xml:space="preserve">Brain 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Aβ-amyloid burden is presented as </w:t>
      </w:r>
      <w:r w:rsidR="00FE2305">
        <w:rPr>
          <w:rFonts w:ascii="Arial" w:hAnsi="Arial" w:cs="Arial"/>
          <w:sz w:val="18"/>
          <w:szCs w:val="18"/>
          <w:lang w:eastAsia="zh-CN"/>
        </w:rPr>
        <w:t>C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entiloid value (95% Winsorised). Sleep </w:t>
      </w:r>
      <w:r w:rsidR="00FE2305">
        <w:rPr>
          <w:rFonts w:ascii="Arial" w:hAnsi="Arial" w:cs="Arial"/>
          <w:sz w:val="18"/>
          <w:szCs w:val="18"/>
          <w:lang w:eastAsia="zh-CN"/>
        </w:rPr>
        <w:t xml:space="preserve">onset 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latency </w:t>
      </w:r>
      <w:r w:rsidR="00101635">
        <w:rPr>
          <w:rFonts w:ascii="Arial" w:hAnsi="Arial" w:cs="Arial"/>
          <w:sz w:val="18"/>
          <w:szCs w:val="18"/>
          <w:lang w:eastAsia="zh-CN"/>
        </w:rPr>
        <w:t xml:space="preserve">(time to fall asleep) </w:t>
      </w:r>
      <w:r w:rsidRPr="00F1714C">
        <w:rPr>
          <w:rFonts w:ascii="Arial" w:hAnsi="Arial" w:cs="Arial"/>
          <w:sz w:val="18"/>
          <w:szCs w:val="18"/>
          <w:lang w:eastAsia="zh-CN"/>
        </w:rPr>
        <w:t>categor</w:t>
      </w:r>
      <w:r w:rsidR="00FE2305">
        <w:rPr>
          <w:rFonts w:ascii="Arial" w:hAnsi="Arial" w:cs="Arial"/>
          <w:sz w:val="18"/>
          <w:szCs w:val="18"/>
          <w:lang w:eastAsia="zh-CN"/>
        </w:rPr>
        <w:t>y</w:t>
      </w:r>
      <w:r w:rsidR="008D0393">
        <w:rPr>
          <w:rFonts w:ascii="Arial" w:hAnsi="Arial" w:cs="Arial"/>
          <w:sz w:val="18"/>
          <w:szCs w:val="18"/>
          <w:lang w:eastAsia="zh-CN"/>
        </w:rPr>
        <w:t xml:space="preserve"> was derived </w:t>
      </w:r>
      <w:r w:rsidR="00FE2305" w:rsidRPr="00FE2305">
        <w:rPr>
          <w:rFonts w:ascii="Arial" w:hAnsi="Arial" w:cs="Arial"/>
          <w:sz w:val="18"/>
          <w:szCs w:val="18"/>
          <w:lang w:eastAsia="zh-CN"/>
        </w:rPr>
        <w:t>from PSQI Question 2, self-reported minutes of sleep onset latency</w:t>
      </w:r>
      <w:r w:rsidR="008D0393">
        <w:rPr>
          <w:rFonts w:ascii="Arial" w:hAnsi="Arial" w:cs="Arial"/>
          <w:sz w:val="18"/>
          <w:szCs w:val="18"/>
          <w:lang w:eastAsia="zh-CN"/>
        </w:rPr>
        <w:t>, where</w:t>
      </w:r>
      <w:r w:rsidR="0027476C">
        <w:rPr>
          <w:rFonts w:ascii="Arial" w:hAnsi="Arial" w:cs="Arial"/>
          <w:sz w:val="18"/>
          <w:szCs w:val="18"/>
          <w:lang w:eastAsia="zh-CN"/>
        </w:rPr>
        <w:t xml:space="preserve"> </w:t>
      </w:r>
      <w:r w:rsidR="00FE2305" w:rsidRPr="00FE2305">
        <w:rPr>
          <w:rFonts w:ascii="Arial" w:hAnsi="Arial" w:cs="Arial"/>
          <w:sz w:val="18"/>
          <w:szCs w:val="18"/>
          <w:lang w:eastAsia="zh-CN"/>
        </w:rPr>
        <w:t xml:space="preserve">&lt; 30 minutes sleep onset latency </w:t>
      </w:r>
      <w:r w:rsidR="008D0393">
        <w:rPr>
          <w:rFonts w:ascii="Arial" w:hAnsi="Arial" w:cs="Arial"/>
          <w:sz w:val="18"/>
          <w:szCs w:val="18"/>
          <w:lang w:eastAsia="zh-CN"/>
        </w:rPr>
        <w:t>is o</w:t>
      </w:r>
      <w:r w:rsidR="00FE2305" w:rsidRPr="00FE2305">
        <w:rPr>
          <w:rFonts w:ascii="Arial" w:hAnsi="Arial" w:cs="Arial"/>
          <w:sz w:val="18"/>
          <w:szCs w:val="18"/>
          <w:lang w:eastAsia="zh-CN"/>
        </w:rPr>
        <w:t>ptimal</w:t>
      </w:r>
      <w:r w:rsidR="008D0393">
        <w:rPr>
          <w:rFonts w:ascii="Arial" w:hAnsi="Arial" w:cs="Arial"/>
          <w:sz w:val="18"/>
          <w:szCs w:val="18"/>
          <w:lang w:eastAsia="zh-CN"/>
        </w:rPr>
        <w:t xml:space="preserve">, </w:t>
      </w:r>
      <w:r w:rsidR="00FE2305" w:rsidRPr="00FE2305">
        <w:rPr>
          <w:rFonts w:ascii="Arial" w:hAnsi="Arial" w:cs="Arial"/>
          <w:sz w:val="18"/>
          <w:szCs w:val="18"/>
          <w:lang w:eastAsia="zh-CN"/>
        </w:rPr>
        <w:t xml:space="preserve">30-59 minutes </w:t>
      </w:r>
      <w:r w:rsidR="008D0393">
        <w:rPr>
          <w:rFonts w:ascii="Arial" w:hAnsi="Arial" w:cs="Arial"/>
          <w:sz w:val="18"/>
          <w:szCs w:val="18"/>
          <w:lang w:eastAsia="zh-CN"/>
        </w:rPr>
        <w:t>is</w:t>
      </w:r>
      <w:r w:rsidR="00FE2305" w:rsidRPr="00FE2305">
        <w:rPr>
          <w:rFonts w:ascii="Arial" w:hAnsi="Arial" w:cs="Arial"/>
          <w:sz w:val="18"/>
          <w:szCs w:val="18"/>
          <w:lang w:eastAsia="zh-CN"/>
        </w:rPr>
        <w:t xml:space="preserve"> suboptimal</w:t>
      </w:r>
      <w:r w:rsidR="008D0393">
        <w:rPr>
          <w:rFonts w:ascii="Arial" w:hAnsi="Arial" w:cs="Arial"/>
          <w:sz w:val="18"/>
          <w:szCs w:val="18"/>
          <w:lang w:eastAsia="zh-CN"/>
        </w:rPr>
        <w:t xml:space="preserve">, and </w:t>
      </w:r>
      <w:r w:rsidR="00FE2305" w:rsidRPr="00FE2305">
        <w:rPr>
          <w:rFonts w:ascii="Arial" w:hAnsi="Arial" w:cs="Arial"/>
          <w:sz w:val="18"/>
          <w:szCs w:val="18"/>
          <w:lang w:eastAsia="zh-CN"/>
        </w:rPr>
        <w:t xml:space="preserve">60+ minutes </w:t>
      </w:r>
      <w:r w:rsidR="008D0393">
        <w:rPr>
          <w:rFonts w:ascii="Arial" w:hAnsi="Arial" w:cs="Arial"/>
          <w:sz w:val="18"/>
          <w:szCs w:val="18"/>
          <w:lang w:eastAsia="zh-CN"/>
        </w:rPr>
        <w:t>is categorised as</w:t>
      </w:r>
      <w:r w:rsidR="00FE2305" w:rsidRPr="00FE2305">
        <w:rPr>
          <w:rFonts w:ascii="Arial" w:hAnsi="Arial" w:cs="Arial"/>
          <w:sz w:val="18"/>
          <w:szCs w:val="18"/>
          <w:lang w:eastAsia="zh-CN"/>
        </w:rPr>
        <w:t xml:space="preserve"> very poor</w:t>
      </w:r>
      <w:r w:rsidR="008D0393">
        <w:rPr>
          <w:rFonts w:ascii="Arial" w:hAnsi="Arial" w:cs="Arial"/>
          <w:sz w:val="18"/>
          <w:szCs w:val="18"/>
          <w:lang w:eastAsia="zh-CN"/>
        </w:rPr>
        <w:t>.</w:t>
      </w:r>
      <w:r w:rsidR="00CB752E"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F1714C">
        <w:rPr>
          <w:rFonts w:ascii="Arial" w:hAnsi="Arial" w:cs="Arial"/>
          <w:sz w:val="18"/>
          <w:szCs w:val="18"/>
          <w:lang w:eastAsia="zh-CN"/>
        </w:rPr>
        <w:t>The horizontal line</w:t>
      </w:r>
      <w:r w:rsidR="006D5856">
        <w:rPr>
          <w:rFonts w:ascii="Arial" w:hAnsi="Arial" w:cs="Arial"/>
          <w:sz w:val="18"/>
          <w:szCs w:val="18"/>
          <w:lang w:eastAsia="zh-CN"/>
        </w:rPr>
        <w:t>,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 at a </w:t>
      </w:r>
      <w:r w:rsidR="00CB752E">
        <w:rPr>
          <w:rFonts w:ascii="Arial" w:hAnsi="Arial" w:cs="Arial"/>
          <w:sz w:val="18"/>
          <w:szCs w:val="18"/>
          <w:lang w:eastAsia="zh-CN"/>
        </w:rPr>
        <w:t>C</w:t>
      </w:r>
      <w:r w:rsidRPr="00F1714C">
        <w:rPr>
          <w:rFonts w:ascii="Arial" w:hAnsi="Arial" w:cs="Arial"/>
          <w:sz w:val="18"/>
          <w:szCs w:val="18"/>
          <w:lang w:eastAsia="zh-CN"/>
        </w:rPr>
        <w:t>entiloid value of 20</w:t>
      </w:r>
      <w:r w:rsidR="006D5856">
        <w:rPr>
          <w:rFonts w:ascii="Arial" w:hAnsi="Arial" w:cs="Arial"/>
          <w:sz w:val="18"/>
          <w:szCs w:val="18"/>
          <w:lang w:eastAsia="zh-CN"/>
        </w:rPr>
        <w:t>,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 represents </w:t>
      </w:r>
      <w:r w:rsidR="00CB752E" w:rsidRPr="00CB752E">
        <w:rPr>
          <w:rFonts w:ascii="Arial" w:hAnsi="Arial" w:cs="Arial"/>
          <w:sz w:val="18"/>
          <w:szCs w:val="18"/>
          <w:lang w:eastAsia="zh-CN"/>
        </w:rPr>
        <w:t>the threshold for high brain Aβ-amyloid burden.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 </w:t>
      </w:r>
      <w:r w:rsidR="005F7DD1">
        <w:rPr>
          <w:rFonts w:ascii="Arial" w:hAnsi="Arial" w:cs="Arial"/>
          <w:sz w:val="18"/>
          <w:szCs w:val="18"/>
          <w:lang w:eastAsia="zh-CN"/>
        </w:rPr>
        <w:t>Coloured band</w:t>
      </w:r>
      <w:r w:rsidR="00CB752E">
        <w:rPr>
          <w:rFonts w:ascii="Arial" w:hAnsi="Arial" w:cs="Arial"/>
          <w:sz w:val="18"/>
          <w:szCs w:val="18"/>
          <w:lang w:eastAsia="zh-CN"/>
        </w:rPr>
        <w:t>s</w:t>
      </w:r>
      <w:r w:rsidR="005F7DD1">
        <w:rPr>
          <w:rFonts w:ascii="Arial" w:hAnsi="Arial" w:cs="Arial"/>
          <w:sz w:val="18"/>
          <w:szCs w:val="18"/>
          <w:lang w:eastAsia="zh-CN"/>
        </w:rPr>
        <w:t xml:space="preserve"> represent 95% confidence intervals. 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Sleep </w:t>
      </w:r>
      <w:r w:rsidR="00356299">
        <w:rPr>
          <w:rFonts w:ascii="Arial" w:hAnsi="Arial" w:cs="Arial"/>
          <w:sz w:val="18"/>
          <w:szCs w:val="18"/>
          <w:lang w:eastAsia="zh-CN"/>
        </w:rPr>
        <w:t xml:space="preserve">onset 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latency category did not predict </w:t>
      </w:r>
      <w:r w:rsidR="007579D9">
        <w:rPr>
          <w:rFonts w:ascii="Arial" w:hAnsi="Arial" w:cs="Arial"/>
          <w:sz w:val="18"/>
          <w:szCs w:val="18"/>
          <w:lang w:eastAsia="zh-CN"/>
        </w:rPr>
        <w:t>the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 slope of </w:t>
      </w:r>
      <w:r w:rsidR="007579D9">
        <w:rPr>
          <w:rFonts w:ascii="Arial" w:hAnsi="Arial" w:cs="Arial"/>
          <w:sz w:val="18"/>
          <w:szCs w:val="18"/>
          <w:lang w:eastAsia="zh-CN"/>
        </w:rPr>
        <w:t xml:space="preserve">brain 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Aβ-amyloid accumulation in </w:t>
      </w:r>
      <w:r w:rsidRPr="007579D9">
        <w:rPr>
          <w:rFonts w:ascii="Arial" w:hAnsi="Arial" w:cs="Arial"/>
          <w:i/>
          <w:iCs/>
          <w:sz w:val="18"/>
          <w:szCs w:val="18"/>
          <w:lang w:eastAsia="zh-CN"/>
        </w:rPr>
        <w:t>APOE</w:t>
      </w:r>
      <w:r w:rsidRPr="00F1714C"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F1714C">
        <w:rPr>
          <w:rFonts w:ascii="Arial" w:eastAsia="Times New Roman" w:hAnsi="Arial" w:cs="Arial"/>
          <w:sz w:val="18"/>
          <w:szCs w:val="18"/>
          <w:lang w:eastAsia="en-AU"/>
        </w:rPr>
        <w:t>ε4 non-carriers or carriers. Abbreviations:</w:t>
      </w:r>
      <w:r w:rsidR="007579D9">
        <w:rPr>
          <w:rFonts w:ascii="Arial" w:eastAsia="Times New Roman" w:hAnsi="Arial" w:cs="Arial"/>
          <w:sz w:val="18"/>
          <w:szCs w:val="18"/>
          <w:lang w:eastAsia="en-AU"/>
        </w:rPr>
        <w:t xml:space="preserve"> </w:t>
      </w:r>
      <w:r w:rsidR="007579D9" w:rsidRPr="007579D9">
        <w:rPr>
          <w:rFonts w:ascii="Arial" w:eastAsia="Times New Roman" w:hAnsi="Arial" w:cs="Arial"/>
          <w:i/>
          <w:iCs/>
          <w:sz w:val="18"/>
          <w:szCs w:val="18"/>
          <w:lang w:eastAsia="en-AU"/>
        </w:rPr>
        <w:t>APOE</w:t>
      </w:r>
      <w:r w:rsidR="007579D9" w:rsidRPr="007579D9">
        <w:rPr>
          <w:rFonts w:ascii="Arial" w:eastAsia="Times New Roman" w:hAnsi="Arial" w:cs="Arial"/>
          <w:sz w:val="18"/>
          <w:szCs w:val="18"/>
          <w:lang w:eastAsia="en-AU"/>
        </w:rPr>
        <w:t xml:space="preserve">, Apolipoprotein E gene; </w:t>
      </w:r>
      <w:r w:rsidRPr="00F1714C">
        <w:rPr>
          <w:rFonts w:ascii="Arial" w:hAnsi="Arial" w:cs="Arial"/>
          <w:sz w:val="18"/>
          <w:szCs w:val="18"/>
          <w:lang w:eastAsia="zh-CN"/>
        </w:rPr>
        <w:t>min, minutes; PSQI, Pittsburgh Sleep Quality Index.</w:t>
      </w:r>
    </w:p>
    <w:p w14:paraId="2329808F" w14:textId="77777777" w:rsidR="00EF3966" w:rsidRDefault="00EF3966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1C3F6B3D" w14:textId="6321CFB0" w:rsidR="00666921" w:rsidRPr="00AC0415" w:rsidRDefault="00666921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AC041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</w:t>
      </w:r>
      <w:r w:rsidR="00AC041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ection </w:t>
      </w:r>
      <w:r w:rsidRPr="00AC041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References</w:t>
      </w:r>
    </w:p>
    <w:p w14:paraId="5CC6B8CC" w14:textId="77777777" w:rsidR="00F53270" w:rsidRPr="00F53270" w:rsidRDefault="0071167C" w:rsidP="00F53270">
      <w:pPr>
        <w:pStyle w:val="EndNoteBibliography"/>
        <w:spacing w:after="0"/>
      </w:pPr>
      <w:r>
        <w:rPr>
          <w:rFonts w:ascii="Arial" w:hAnsi="Arial" w:cs="Arial"/>
          <w:sz w:val="18"/>
          <w:szCs w:val="18"/>
          <w:lang w:eastAsia="zh-CN"/>
        </w:rPr>
        <w:fldChar w:fldCharType="begin"/>
      </w:r>
      <w:r>
        <w:rPr>
          <w:rFonts w:ascii="Arial" w:hAnsi="Arial" w:cs="Arial"/>
          <w:sz w:val="18"/>
          <w:szCs w:val="18"/>
          <w:lang w:eastAsia="zh-CN"/>
        </w:rPr>
        <w:instrText xml:space="preserve"> ADDIN EN.REFLIST </w:instrText>
      </w:r>
      <w:r>
        <w:rPr>
          <w:rFonts w:ascii="Arial" w:hAnsi="Arial" w:cs="Arial"/>
          <w:sz w:val="18"/>
          <w:szCs w:val="18"/>
          <w:lang w:eastAsia="zh-CN"/>
        </w:rPr>
        <w:fldChar w:fldCharType="separate"/>
      </w:r>
      <w:r w:rsidR="00F53270" w:rsidRPr="00F53270">
        <w:t>1.</w:t>
      </w:r>
      <w:r w:rsidR="00F53270" w:rsidRPr="00F53270">
        <w:tab/>
        <w:t>Schielzeth H, Dingemanse NJ, Nakagawa S, Westneat DF, Allegue H, Teplitsky C, et al. Robustness of linear mixed-effects models to violations of distributional assumptions. Methods in Ecology and Evolution. 2020;11(9):1141-52.</w:t>
      </w:r>
    </w:p>
    <w:p w14:paraId="04A5DCB4" w14:textId="77777777" w:rsidR="00F53270" w:rsidRPr="00F53270" w:rsidRDefault="00F53270" w:rsidP="00F53270">
      <w:pPr>
        <w:pStyle w:val="EndNoteBibliography"/>
        <w:spacing w:after="0"/>
      </w:pPr>
      <w:r w:rsidRPr="00F53270">
        <w:t>2.</w:t>
      </w:r>
      <w:r w:rsidRPr="00F53270">
        <w:tab/>
        <w:t>Ruppert D. Trimming and Winsorization. Wiley StatsRef: Statistics Reference Online. 2014.</w:t>
      </w:r>
    </w:p>
    <w:p w14:paraId="17192D1A" w14:textId="77777777" w:rsidR="00F53270" w:rsidRPr="00F53270" w:rsidRDefault="00F53270" w:rsidP="00F53270">
      <w:pPr>
        <w:pStyle w:val="EndNoteBibliography"/>
        <w:spacing w:after="0"/>
      </w:pPr>
      <w:r w:rsidRPr="00F53270">
        <w:t>3.</w:t>
      </w:r>
      <w:r w:rsidRPr="00F53270">
        <w:tab/>
        <w:t>Tabachnick BG, Fidell LS. Using multivariate statistics. 6th ed. ed. Boston: Pearson Education; 2013.</w:t>
      </w:r>
    </w:p>
    <w:p w14:paraId="169A341F" w14:textId="77777777" w:rsidR="00F53270" w:rsidRPr="00F53270" w:rsidRDefault="00F53270" w:rsidP="00F53270">
      <w:pPr>
        <w:pStyle w:val="EndNoteBibliography"/>
        <w:spacing w:after="0"/>
      </w:pPr>
      <w:r w:rsidRPr="00F53270">
        <w:t>4.</w:t>
      </w:r>
      <w:r w:rsidRPr="00F53270">
        <w:tab/>
        <w:t>Burnham KP, Anderson DR. Multimodel inference: Understanding AIC and BIC in model selection. Sociological Methods and Research. 2004;33(2):261-304.</w:t>
      </w:r>
    </w:p>
    <w:p w14:paraId="69B1B12A" w14:textId="77777777" w:rsidR="00F53270" w:rsidRPr="00F53270" w:rsidRDefault="00F53270" w:rsidP="00F53270">
      <w:pPr>
        <w:pStyle w:val="EndNoteBibliography"/>
      </w:pPr>
      <w:r w:rsidRPr="00F53270">
        <w:t>5.</w:t>
      </w:r>
      <w:r w:rsidRPr="00F53270">
        <w:tab/>
        <w:t>Team RS. RStudio: Integrated Development Environment for R. Boston, MA: RStudio, PBC; 2021.</w:t>
      </w:r>
    </w:p>
    <w:p w14:paraId="65306CED" w14:textId="6BCC3269" w:rsidR="00D17DE1" w:rsidRDefault="0071167C">
      <w:pPr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  <w:lang w:eastAsia="zh-CN"/>
        </w:rPr>
        <w:fldChar w:fldCharType="end"/>
      </w:r>
    </w:p>
    <w:sectPr w:rsidR="00D17DE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7984C" w14:textId="77777777" w:rsidR="0052248A" w:rsidRDefault="0052248A" w:rsidP="00395A68">
      <w:pPr>
        <w:spacing w:after="0" w:line="240" w:lineRule="auto"/>
      </w:pPr>
      <w:r>
        <w:separator/>
      </w:r>
    </w:p>
  </w:endnote>
  <w:endnote w:type="continuationSeparator" w:id="0">
    <w:p w14:paraId="293DECC5" w14:textId="77777777" w:rsidR="0052248A" w:rsidRDefault="0052248A" w:rsidP="00395A68">
      <w:pPr>
        <w:spacing w:after="0" w:line="240" w:lineRule="auto"/>
      </w:pPr>
      <w:r>
        <w:continuationSeparator/>
      </w:r>
    </w:p>
  </w:endnote>
  <w:endnote w:type="continuationNotice" w:id="1">
    <w:p w14:paraId="6E1C887C" w14:textId="77777777" w:rsidR="0052248A" w:rsidRDefault="005224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5104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0D984D" w14:textId="798E6B41" w:rsidR="00395A68" w:rsidRDefault="00395A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F3D043" w14:textId="77777777" w:rsidR="00395A68" w:rsidRDefault="00395A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2BC24" w14:textId="77777777" w:rsidR="0052248A" w:rsidRDefault="0052248A" w:rsidP="00395A68">
      <w:pPr>
        <w:spacing w:after="0" w:line="240" w:lineRule="auto"/>
      </w:pPr>
      <w:r>
        <w:separator/>
      </w:r>
    </w:p>
  </w:footnote>
  <w:footnote w:type="continuationSeparator" w:id="0">
    <w:p w14:paraId="5E39C7AE" w14:textId="77777777" w:rsidR="0052248A" w:rsidRDefault="0052248A" w:rsidP="00395A68">
      <w:pPr>
        <w:spacing w:after="0" w:line="240" w:lineRule="auto"/>
      </w:pPr>
      <w:r>
        <w:continuationSeparator/>
      </w:r>
    </w:p>
  </w:footnote>
  <w:footnote w:type="continuationNotice" w:id="1">
    <w:p w14:paraId="5FE4CBA3" w14:textId="77777777" w:rsidR="0052248A" w:rsidRDefault="0052248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E0B19"/>
    <w:multiLevelType w:val="hybridMultilevel"/>
    <w:tmpl w:val="FA00619A"/>
    <w:lvl w:ilvl="0" w:tplc="6F6CE26C">
      <w:start w:val="6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3C4E55"/>
    <w:multiLevelType w:val="hybridMultilevel"/>
    <w:tmpl w:val="429A9B70"/>
    <w:lvl w:ilvl="0" w:tplc="D3A87300">
      <w:start w:val="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F3F2A"/>
    <w:multiLevelType w:val="hybridMultilevel"/>
    <w:tmpl w:val="DCF41796"/>
    <w:lvl w:ilvl="0" w:tplc="A46E8C04">
      <w:start w:val="6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859913">
    <w:abstractNumId w:val="2"/>
  </w:num>
  <w:num w:numId="2" w16cid:durableId="2032486502">
    <w:abstractNumId w:val="0"/>
  </w:num>
  <w:num w:numId="3" w16cid:durableId="816262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vwfv5vk5faxbezef4x9fxzxde99wfvawez&quot;&gt;My EndNote Library&lt;record-ids&gt;&lt;item&gt;427&lt;/item&gt;&lt;item&gt;428&lt;/item&gt;&lt;item&gt;429&lt;/item&gt;&lt;item&gt;431&lt;/item&gt;&lt;item&gt;434&lt;/item&gt;&lt;/record-ids&gt;&lt;/item&gt;&lt;/Libraries&gt;"/>
  </w:docVars>
  <w:rsids>
    <w:rsidRoot w:val="00C159D7"/>
    <w:rsid w:val="00004086"/>
    <w:rsid w:val="000133E8"/>
    <w:rsid w:val="000213AE"/>
    <w:rsid w:val="00023A97"/>
    <w:rsid w:val="00027458"/>
    <w:rsid w:val="000362B2"/>
    <w:rsid w:val="0004464C"/>
    <w:rsid w:val="00056028"/>
    <w:rsid w:val="0006007F"/>
    <w:rsid w:val="00062F43"/>
    <w:rsid w:val="0006614A"/>
    <w:rsid w:val="000735B4"/>
    <w:rsid w:val="00073B8B"/>
    <w:rsid w:val="000A762F"/>
    <w:rsid w:val="000B0E27"/>
    <w:rsid w:val="000B1CD2"/>
    <w:rsid w:val="000B2045"/>
    <w:rsid w:val="000B6101"/>
    <w:rsid w:val="000C3C10"/>
    <w:rsid w:val="000C5225"/>
    <w:rsid w:val="000C53A5"/>
    <w:rsid w:val="000D7014"/>
    <w:rsid w:val="000E4D4B"/>
    <w:rsid w:val="000F04EC"/>
    <w:rsid w:val="000F3570"/>
    <w:rsid w:val="000F45FB"/>
    <w:rsid w:val="00101635"/>
    <w:rsid w:val="0010462A"/>
    <w:rsid w:val="00106AAC"/>
    <w:rsid w:val="001218A5"/>
    <w:rsid w:val="001242E7"/>
    <w:rsid w:val="00125AB1"/>
    <w:rsid w:val="00160049"/>
    <w:rsid w:val="0016249E"/>
    <w:rsid w:val="00180821"/>
    <w:rsid w:val="00183AEF"/>
    <w:rsid w:val="001912DF"/>
    <w:rsid w:val="0019305A"/>
    <w:rsid w:val="001976F3"/>
    <w:rsid w:val="001A1204"/>
    <w:rsid w:val="001A673C"/>
    <w:rsid w:val="001B5EDD"/>
    <w:rsid w:val="001C285F"/>
    <w:rsid w:val="001D5FFB"/>
    <w:rsid w:val="001E0F2B"/>
    <w:rsid w:val="001E315A"/>
    <w:rsid w:val="001E3EF1"/>
    <w:rsid w:val="001E61FD"/>
    <w:rsid w:val="001F6C7B"/>
    <w:rsid w:val="002014AC"/>
    <w:rsid w:val="00206BF0"/>
    <w:rsid w:val="00210D28"/>
    <w:rsid w:val="00217A7A"/>
    <w:rsid w:val="00225811"/>
    <w:rsid w:val="00225A05"/>
    <w:rsid w:val="00231644"/>
    <w:rsid w:val="00241634"/>
    <w:rsid w:val="002459F6"/>
    <w:rsid w:val="00262A2B"/>
    <w:rsid w:val="002631AF"/>
    <w:rsid w:val="00263670"/>
    <w:rsid w:val="0027476C"/>
    <w:rsid w:val="00276A7B"/>
    <w:rsid w:val="00285E83"/>
    <w:rsid w:val="0028679B"/>
    <w:rsid w:val="00286E33"/>
    <w:rsid w:val="002913A8"/>
    <w:rsid w:val="002A3393"/>
    <w:rsid w:val="002A4AA8"/>
    <w:rsid w:val="002A5C23"/>
    <w:rsid w:val="002A6416"/>
    <w:rsid w:val="002B2748"/>
    <w:rsid w:val="002B2B4D"/>
    <w:rsid w:val="002C61D8"/>
    <w:rsid w:val="002C7B24"/>
    <w:rsid w:val="002D56E0"/>
    <w:rsid w:val="002D61ED"/>
    <w:rsid w:val="002E54EE"/>
    <w:rsid w:val="002E5C98"/>
    <w:rsid w:val="002E5EDF"/>
    <w:rsid w:val="002F2ACC"/>
    <w:rsid w:val="00300245"/>
    <w:rsid w:val="00305D40"/>
    <w:rsid w:val="003167E4"/>
    <w:rsid w:val="0032271C"/>
    <w:rsid w:val="00325CCE"/>
    <w:rsid w:val="0033207D"/>
    <w:rsid w:val="00340CDB"/>
    <w:rsid w:val="00341407"/>
    <w:rsid w:val="00341531"/>
    <w:rsid w:val="00353208"/>
    <w:rsid w:val="00354AD6"/>
    <w:rsid w:val="00355DAE"/>
    <w:rsid w:val="00356299"/>
    <w:rsid w:val="0037354F"/>
    <w:rsid w:val="003903A4"/>
    <w:rsid w:val="00395A68"/>
    <w:rsid w:val="003979FA"/>
    <w:rsid w:val="003A2009"/>
    <w:rsid w:val="003A3C4D"/>
    <w:rsid w:val="003B56E8"/>
    <w:rsid w:val="003B5DB3"/>
    <w:rsid w:val="003B649A"/>
    <w:rsid w:val="003C5790"/>
    <w:rsid w:val="003C70C8"/>
    <w:rsid w:val="003E17EE"/>
    <w:rsid w:val="003E749D"/>
    <w:rsid w:val="003F0881"/>
    <w:rsid w:val="003F4377"/>
    <w:rsid w:val="003F755B"/>
    <w:rsid w:val="0040703D"/>
    <w:rsid w:val="004171EF"/>
    <w:rsid w:val="00453D00"/>
    <w:rsid w:val="00453E88"/>
    <w:rsid w:val="00454019"/>
    <w:rsid w:val="00455C09"/>
    <w:rsid w:val="004636BF"/>
    <w:rsid w:val="004641D2"/>
    <w:rsid w:val="00466A57"/>
    <w:rsid w:val="00466C10"/>
    <w:rsid w:val="004827E3"/>
    <w:rsid w:val="00486975"/>
    <w:rsid w:val="00490AA8"/>
    <w:rsid w:val="0049424D"/>
    <w:rsid w:val="004971F2"/>
    <w:rsid w:val="004A01B6"/>
    <w:rsid w:val="004A1F58"/>
    <w:rsid w:val="004A29D6"/>
    <w:rsid w:val="004A460A"/>
    <w:rsid w:val="004B1743"/>
    <w:rsid w:val="004B2E02"/>
    <w:rsid w:val="004C1399"/>
    <w:rsid w:val="004D2939"/>
    <w:rsid w:val="004D665C"/>
    <w:rsid w:val="004E035E"/>
    <w:rsid w:val="004E2C05"/>
    <w:rsid w:val="004F062E"/>
    <w:rsid w:val="004F6D34"/>
    <w:rsid w:val="0050041C"/>
    <w:rsid w:val="0050091B"/>
    <w:rsid w:val="00501295"/>
    <w:rsid w:val="00502887"/>
    <w:rsid w:val="0050585B"/>
    <w:rsid w:val="00520C88"/>
    <w:rsid w:val="00521A65"/>
    <w:rsid w:val="0052248A"/>
    <w:rsid w:val="005256A7"/>
    <w:rsid w:val="00527BDE"/>
    <w:rsid w:val="005315DC"/>
    <w:rsid w:val="0053636B"/>
    <w:rsid w:val="00541697"/>
    <w:rsid w:val="005469ED"/>
    <w:rsid w:val="00554C0A"/>
    <w:rsid w:val="00555EA4"/>
    <w:rsid w:val="00560DDA"/>
    <w:rsid w:val="00577AC7"/>
    <w:rsid w:val="00583010"/>
    <w:rsid w:val="00585F92"/>
    <w:rsid w:val="00586D61"/>
    <w:rsid w:val="00591351"/>
    <w:rsid w:val="00591B79"/>
    <w:rsid w:val="005A2CBE"/>
    <w:rsid w:val="005A5F92"/>
    <w:rsid w:val="005C5C99"/>
    <w:rsid w:val="005C65FA"/>
    <w:rsid w:val="005D0FD1"/>
    <w:rsid w:val="005D3B34"/>
    <w:rsid w:val="005E14C1"/>
    <w:rsid w:val="005E2889"/>
    <w:rsid w:val="005E6EFB"/>
    <w:rsid w:val="005F2FCD"/>
    <w:rsid w:val="005F6045"/>
    <w:rsid w:val="005F7DD1"/>
    <w:rsid w:val="00605006"/>
    <w:rsid w:val="006053C9"/>
    <w:rsid w:val="0060763F"/>
    <w:rsid w:val="006145F4"/>
    <w:rsid w:val="0061612A"/>
    <w:rsid w:val="00621200"/>
    <w:rsid w:val="00622FE4"/>
    <w:rsid w:val="006248D8"/>
    <w:rsid w:val="00627A6F"/>
    <w:rsid w:val="00633D3F"/>
    <w:rsid w:val="00634D26"/>
    <w:rsid w:val="00637A3D"/>
    <w:rsid w:val="006429AF"/>
    <w:rsid w:val="00645A74"/>
    <w:rsid w:val="00651825"/>
    <w:rsid w:val="00656270"/>
    <w:rsid w:val="00666921"/>
    <w:rsid w:val="006712C3"/>
    <w:rsid w:val="006806DF"/>
    <w:rsid w:val="0069393D"/>
    <w:rsid w:val="00694213"/>
    <w:rsid w:val="006947C8"/>
    <w:rsid w:val="00696F6F"/>
    <w:rsid w:val="006A25F9"/>
    <w:rsid w:val="006A59A8"/>
    <w:rsid w:val="006A6F1E"/>
    <w:rsid w:val="006B07D7"/>
    <w:rsid w:val="006B7E2E"/>
    <w:rsid w:val="006C08CD"/>
    <w:rsid w:val="006C4124"/>
    <w:rsid w:val="006C7605"/>
    <w:rsid w:val="006D5856"/>
    <w:rsid w:val="006E5520"/>
    <w:rsid w:val="006F34C6"/>
    <w:rsid w:val="00703D75"/>
    <w:rsid w:val="00703F95"/>
    <w:rsid w:val="00706340"/>
    <w:rsid w:val="007070B7"/>
    <w:rsid w:val="0071167C"/>
    <w:rsid w:val="00731942"/>
    <w:rsid w:val="00731DC2"/>
    <w:rsid w:val="00736E73"/>
    <w:rsid w:val="00740653"/>
    <w:rsid w:val="00742E3C"/>
    <w:rsid w:val="00747C93"/>
    <w:rsid w:val="0075516E"/>
    <w:rsid w:val="0075593E"/>
    <w:rsid w:val="007579D9"/>
    <w:rsid w:val="00760F23"/>
    <w:rsid w:val="007613E5"/>
    <w:rsid w:val="00766D86"/>
    <w:rsid w:val="00771F2F"/>
    <w:rsid w:val="007A2725"/>
    <w:rsid w:val="007A490D"/>
    <w:rsid w:val="007B75AB"/>
    <w:rsid w:val="007C124B"/>
    <w:rsid w:val="007C7937"/>
    <w:rsid w:val="007D08F5"/>
    <w:rsid w:val="007D2144"/>
    <w:rsid w:val="007D37D6"/>
    <w:rsid w:val="007E2997"/>
    <w:rsid w:val="00804262"/>
    <w:rsid w:val="00807219"/>
    <w:rsid w:val="00822ECD"/>
    <w:rsid w:val="00823A83"/>
    <w:rsid w:val="00823EC3"/>
    <w:rsid w:val="008263E7"/>
    <w:rsid w:val="00830048"/>
    <w:rsid w:val="008308F2"/>
    <w:rsid w:val="008330F6"/>
    <w:rsid w:val="00840932"/>
    <w:rsid w:val="00844D28"/>
    <w:rsid w:val="0085212B"/>
    <w:rsid w:val="0087269C"/>
    <w:rsid w:val="00872E1E"/>
    <w:rsid w:val="00877969"/>
    <w:rsid w:val="00877CA6"/>
    <w:rsid w:val="00882044"/>
    <w:rsid w:val="008932DF"/>
    <w:rsid w:val="0089789A"/>
    <w:rsid w:val="008A6351"/>
    <w:rsid w:val="008B04E6"/>
    <w:rsid w:val="008B0537"/>
    <w:rsid w:val="008B551C"/>
    <w:rsid w:val="008B74CA"/>
    <w:rsid w:val="008B7CE1"/>
    <w:rsid w:val="008B7EAA"/>
    <w:rsid w:val="008C7988"/>
    <w:rsid w:val="008D0393"/>
    <w:rsid w:val="008D2827"/>
    <w:rsid w:val="008D3AB2"/>
    <w:rsid w:val="008D64D0"/>
    <w:rsid w:val="008D7B22"/>
    <w:rsid w:val="008E2FA2"/>
    <w:rsid w:val="008E5872"/>
    <w:rsid w:val="008E59D8"/>
    <w:rsid w:val="008E5D39"/>
    <w:rsid w:val="008F4F88"/>
    <w:rsid w:val="0090177C"/>
    <w:rsid w:val="0090346B"/>
    <w:rsid w:val="00904411"/>
    <w:rsid w:val="009046C2"/>
    <w:rsid w:val="00906120"/>
    <w:rsid w:val="009068EF"/>
    <w:rsid w:val="00906C43"/>
    <w:rsid w:val="00911CC8"/>
    <w:rsid w:val="00925AD7"/>
    <w:rsid w:val="0092756D"/>
    <w:rsid w:val="00927A4E"/>
    <w:rsid w:val="00933543"/>
    <w:rsid w:val="009425C8"/>
    <w:rsid w:val="009434F8"/>
    <w:rsid w:val="009445C5"/>
    <w:rsid w:val="00946D36"/>
    <w:rsid w:val="00950771"/>
    <w:rsid w:val="00952C13"/>
    <w:rsid w:val="00957475"/>
    <w:rsid w:val="00961266"/>
    <w:rsid w:val="00964936"/>
    <w:rsid w:val="00972675"/>
    <w:rsid w:val="009779FD"/>
    <w:rsid w:val="009822E9"/>
    <w:rsid w:val="00991856"/>
    <w:rsid w:val="00995F31"/>
    <w:rsid w:val="009B1C21"/>
    <w:rsid w:val="009B3175"/>
    <w:rsid w:val="009C78E1"/>
    <w:rsid w:val="009D3BB9"/>
    <w:rsid w:val="009D43DA"/>
    <w:rsid w:val="009D4D57"/>
    <w:rsid w:val="009E7E4E"/>
    <w:rsid w:val="009F6822"/>
    <w:rsid w:val="00A02D51"/>
    <w:rsid w:val="00A04837"/>
    <w:rsid w:val="00A0758C"/>
    <w:rsid w:val="00A118E1"/>
    <w:rsid w:val="00A1353A"/>
    <w:rsid w:val="00A14B22"/>
    <w:rsid w:val="00A14F5E"/>
    <w:rsid w:val="00A27128"/>
    <w:rsid w:val="00A33CFB"/>
    <w:rsid w:val="00A34E5C"/>
    <w:rsid w:val="00A37033"/>
    <w:rsid w:val="00A42C7C"/>
    <w:rsid w:val="00A52673"/>
    <w:rsid w:val="00A537F6"/>
    <w:rsid w:val="00A5397F"/>
    <w:rsid w:val="00A73BC3"/>
    <w:rsid w:val="00A767DC"/>
    <w:rsid w:val="00A91357"/>
    <w:rsid w:val="00A93A71"/>
    <w:rsid w:val="00AA0A10"/>
    <w:rsid w:val="00AB2DF3"/>
    <w:rsid w:val="00AB2EAE"/>
    <w:rsid w:val="00AB764E"/>
    <w:rsid w:val="00AC01EA"/>
    <w:rsid w:val="00AC0415"/>
    <w:rsid w:val="00AC1D39"/>
    <w:rsid w:val="00AC2BC1"/>
    <w:rsid w:val="00AD06F2"/>
    <w:rsid w:val="00AD36EA"/>
    <w:rsid w:val="00AD60F2"/>
    <w:rsid w:val="00AF1BB5"/>
    <w:rsid w:val="00AF2148"/>
    <w:rsid w:val="00AF774C"/>
    <w:rsid w:val="00B0126B"/>
    <w:rsid w:val="00B03B16"/>
    <w:rsid w:val="00B07708"/>
    <w:rsid w:val="00B14112"/>
    <w:rsid w:val="00B21207"/>
    <w:rsid w:val="00B2407D"/>
    <w:rsid w:val="00B37276"/>
    <w:rsid w:val="00B41AB8"/>
    <w:rsid w:val="00B561FD"/>
    <w:rsid w:val="00B56214"/>
    <w:rsid w:val="00B60CC5"/>
    <w:rsid w:val="00B649A7"/>
    <w:rsid w:val="00B64BB8"/>
    <w:rsid w:val="00B6509B"/>
    <w:rsid w:val="00B67A5C"/>
    <w:rsid w:val="00B70318"/>
    <w:rsid w:val="00B74560"/>
    <w:rsid w:val="00B765F9"/>
    <w:rsid w:val="00B775A5"/>
    <w:rsid w:val="00B908D9"/>
    <w:rsid w:val="00B961CC"/>
    <w:rsid w:val="00BA0174"/>
    <w:rsid w:val="00BA2332"/>
    <w:rsid w:val="00BB1870"/>
    <w:rsid w:val="00BB61E5"/>
    <w:rsid w:val="00BC7D0B"/>
    <w:rsid w:val="00BD2A8D"/>
    <w:rsid w:val="00BD740D"/>
    <w:rsid w:val="00BD7595"/>
    <w:rsid w:val="00BE1E58"/>
    <w:rsid w:val="00BE5860"/>
    <w:rsid w:val="00BF4468"/>
    <w:rsid w:val="00BF75B7"/>
    <w:rsid w:val="00C04E04"/>
    <w:rsid w:val="00C06755"/>
    <w:rsid w:val="00C07EB9"/>
    <w:rsid w:val="00C159D7"/>
    <w:rsid w:val="00C252A4"/>
    <w:rsid w:val="00C33A6C"/>
    <w:rsid w:val="00C34719"/>
    <w:rsid w:val="00C34EF2"/>
    <w:rsid w:val="00C36B5D"/>
    <w:rsid w:val="00C40E00"/>
    <w:rsid w:val="00C528C6"/>
    <w:rsid w:val="00C623DE"/>
    <w:rsid w:val="00C7356C"/>
    <w:rsid w:val="00C82CB2"/>
    <w:rsid w:val="00C833FE"/>
    <w:rsid w:val="00C8407F"/>
    <w:rsid w:val="00C86659"/>
    <w:rsid w:val="00CA2311"/>
    <w:rsid w:val="00CA2A5E"/>
    <w:rsid w:val="00CB0FE6"/>
    <w:rsid w:val="00CB752E"/>
    <w:rsid w:val="00CC78D9"/>
    <w:rsid w:val="00CD2691"/>
    <w:rsid w:val="00CD54B3"/>
    <w:rsid w:val="00CE1D3D"/>
    <w:rsid w:val="00CE7B4C"/>
    <w:rsid w:val="00CF560B"/>
    <w:rsid w:val="00D00587"/>
    <w:rsid w:val="00D020A3"/>
    <w:rsid w:val="00D04ED7"/>
    <w:rsid w:val="00D06C69"/>
    <w:rsid w:val="00D07AE0"/>
    <w:rsid w:val="00D135B9"/>
    <w:rsid w:val="00D15130"/>
    <w:rsid w:val="00D15691"/>
    <w:rsid w:val="00D15858"/>
    <w:rsid w:val="00D17DE1"/>
    <w:rsid w:val="00D27665"/>
    <w:rsid w:val="00D408D6"/>
    <w:rsid w:val="00D53294"/>
    <w:rsid w:val="00D54FD7"/>
    <w:rsid w:val="00D56E27"/>
    <w:rsid w:val="00D62E1A"/>
    <w:rsid w:val="00D62E7B"/>
    <w:rsid w:val="00D63CAD"/>
    <w:rsid w:val="00D64B94"/>
    <w:rsid w:val="00D67C3E"/>
    <w:rsid w:val="00D707F7"/>
    <w:rsid w:val="00D808A6"/>
    <w:rsid w:val="00D84FE6"/>
    <w:rsid w:val="00D8628C"/>
    <w:rsid w:val="00D9008D"/>
    <w:rsid w:val="00D93D59"/>
    <w:rsid w:val="00D942E8"/>
    <w:rsid w:val="00DA11CC"/>
    <w:rsid w:val="00DA2870"/>
    <w:rsid w:val="00DA3722"/>
    <w:rsid w:val="00DA6A7D"/>
    <w:rsid w:val="00DA6EAE"/>
    <w:rsid w:val="00DB17C6"/>
    <w:rsid w:val="00DB57BB"/>
    <w:rsid w:val="00DC00EA"/>
    <w:rsid w:val="00DC51F5"/>
    <w:rsid w:val="00DD394A"/>
    <w:rsid w:val="00DD46DC"/>
    <w:rsid w:val="00DD722D"/>
    <w:rsid w:val="00DE0076"/>
    <w:rsid w:val="00DE09ED"/>
    <w:rsid w:val="00DE10E0"/>
    <w:rsid w:val="00DE1E56"/>
    <w:rsid w:val="00DE2962"/>
    <w:rsid w:val="00DE5F74"/>
    <w:rsid w:val="00DF273A"/>
    <w:rsid w:val="00DF2D22"/>
    <w:rsid w:val="00DF6577"/>
    <w:rsid w:val="00E01352"/>
    <w:rsid w:val="00E03865"/>
    <w:rsid w:val="00E15BA5"/>
    <w:rsid w:val="00E32FEE"/>
    <w:rsid w:val="00E44805"/>
    <w:rsid w:val="00E45F7E"/>
    <w:rsid w:val="00E4755D"/>
    <w:rsid w:val="00E535E7"/>
    <w:rsid w:val="00E57259"/>
    <w:rsid w:val="00E60040"/>
    <w:rsid w:val="00E70C73"/>
    <w:rsid w:val="00E72F4D"/>
    <w:rsid w:val="00E7364D"/>
    <w:rsid w:val="00E829A3"/>
    <w:rsid w:val="00E87430"/>
    <w:rsid w:val="00E91280"/>
    <w:rsid w:val="00E949B1"/>
    <w:rsid w:val="00E97A34"/>
    <w:rsid w:val="00EA6A25"/>
    <w:rsid w:val="00EA6AF4"/>
    <w:rsid w:val="00EB3677"/>
    <w:rsid w:val="00EC08AA"/>
    <w:rsid w:val="00ED1EA2"/>
    <w:rsid w:val="00EE1D81"/>
    <w:rsid w:val="00EE3BBF"/>
    <w:rsid w:val="00EE4EA4"/>
    <w:rsid w:val="00EF3966"/>
    <w:rsid w:val="00EF5F4C"/>
    <w:rsid w:val="00EF618C"/>
    <w:rsid w:val="00EF646C"/>
    <w:rsid w:val="00F1249C"/>
    <w:rsid w:val="00F15863"/>
    <w:rsid w:val="00F15DE6"/>
    <w:rsid w:val="00F16B92"/>
    <w:rsid w:val="00F1714C"/>
    <w:rsid w:val="00F23724"/>
    <w:rsid w:val="00F249C5"/>
    <w:rsid w:val="00F25D26"/>
    <w:rsid w:val="00F25EB4"/>
    <w:rsid w:val="00F477DC"/>
    <w:rsid w:val="00F50C69"/>
    <w:rsid w:val="00F53270"/>
    <w:rsid w:val="00F5359D"/>
    <w:rsid w:val="00F55316"/>
    <w:rsid w:val="00F63646"/>
    <w:rsid w:val="00F65C5B"/>
    <w:rsid w:val="00F65FB9"/>
    <w:rsid w:val="00F75E68"/>
    <w:rsid w:val="00F871C6"/>
    <w:rsid w:val="00F95CF2"/>
    <w:rsid w:val="00F9654B"/>
    <w:rsid w:val="00F96A62"/>
    <w:rsid w:val="00FA2F13"/>
    <w:rsid w:val="00FA2F2C"/>
    <w:rsid w:val="00FA7B74"/>
    <w:rsid w:val="00FB484E"/>
    <w:rsid w:val="00FC5D43"/>
    <w:rsid w:val="00FE2305"/>
    <w:rsid w:val="00FE2ADB"/>
    <w:rsid w:val="00FE2DC9"/>
    <w:rsid w:val="00FE2EA4"/>
    <w:rsid w:val="00FF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EC810"/>
  <w15:chartTrackingRefBased/>
  <w15:docId w15:val="{DE358FBB-4405-49B1-8DEC-0AA653AC8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9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7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8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8D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F2FC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74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116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6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16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167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5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A68"/>
  </w:style>
  <w:style w:type="paragraph" w:styleId="Footer">
    <w:name w:val="footer"/>
    <w:basedOn w:val="Normal"/>
    <w:link w:val="FooterChar"/>
    <w:uiPriority w:val="99"/>
    <w:unhideWhenUsed/>
    <w:rsid w:val="00395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A68"/>
  </w:style>
  <w:style w:type="paragraph" w:styleId="Revision">
    <w:name w:val="Revision"/>
    <w:hidden/>
    <w:uiPriority w:val="99"/>
    <w:semiHidden/>
    <w:rsid w:val="00EB36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106</Words>
  <Characters>1200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ivac</dc:creator>
  <cp:keywords/>
  <dc:description/>
  <cp:lastModifiedBy>Stephanie RAINEY-SMITH</cp:lastModifiedBy>
  <cp:revision>3</cp:revision>
  <dcterms:created xsi:type="dcterms:W3CDTF">2024-03-13T03:15:00Z</dcterms:created>
  <dcterms:modified xsi:type="dcterms:W3CDTF">2024-03-13T03:18:00Z</dcterms:modified>
</cp:coreProperties>
</file>